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C4B" w:rsidRPr="00677CF1" w:rsidRDefault="004370F2" w:rsidP="00677CF1">
      <w:pPr>
        <w:pStyle w:val="Heading1"/>
        <w:tabs>
          <w:tab w:val="left" w:pos="4853"/>
        </w:tabs>
        <w:spacing w:line="480" w:lineRule="auto"/>
        <w:jc w:val="both"/>
        <w:rPr>
          <w:rFonts w:cs="Times New Roman"/>
          <w:noProof w:val="0"/>
          <w:sz w:val="24"/>
          <w:szCs w:val="24"/>
          <w:lang w:val="en-US"/>
        </w:rPr>
      </w:pPr>
      <w:r w:rsidRPr="00F8521A">
        <w:rPr>
          <w:rFonts w:cs="Times New Roman"/>
          <w:noProof w:val="0"/>
          <w:sz w:val="24"/>
          <w:szCs w:val="24"/>
          <w:lang w:val="en-US"/>
        </w:rPr>
        <w:t xml:space="preserve">Additional </w:t>
      </w:r>
      <w:r w:rsidR="00C53CAF">
        <w:rPr>
          <w:rFonts w:cs="Times New Roman"/>
          <w:noProof w:val="0"/>
          <w:sz w:val="24"/>
          <w:szCs w:val="24"/>
          <w:lang w:val="en-US"/>
        </w:rPr>
        <w:t>Tables</w:t>
      </w:r>
      <w:r w:rsidR="005D48DC">
        <w:rPr>
          <w:rFonts w:cs="Times New Roman"/>
          <w:noProof w:val="0"/>
          <w:sz w:val="24"/>
          <w:szCs w:val="24"/>
          <w:lang w:val="en-US"/>
        </w:rPr>
        <w:tab/>
      </w:r>
    </w:p>
    <w:p w:rsidR="00522C4B" w:rsidRPr="000A24CE" w:rsidRDefault="00522C4B" w:rsidP="00181489">
      <w:pPr>
        <w:jc w:val="both"/>
        <w:rPr>
          <w:lang w:val="en-US"/>
        </w:rPr>
      </w:pPr>
      <w:r w:rsidRPr="00F8521A">
        <w:rPr>
          <w:rFonts w:ascii="Arial" w:hAnsi="Arial"/>
          <w:b/>
          <w:noProof w:val="0"/>
          <w:lang w:val="en-US"/>
        </w:rPr>
        <w:t xml:space="preserve">Table </w:t>
      </w:r>
      <w:proofErr w:type="spellStart"/>
      <w:r w:rsidR="00A446FF">
        <w:rPr>
          <w:rFonts w:ascii="Arial" w:hAnsi="Arial"/>
          <w:b/>
          <w:noProof w:val="0"/>
          <w:lang w:val="en-US"/>
        </w:rPr>
        <w:t>S</w:t>
      </w:r>
      <w:r w:rsidRPr="00F8521A">
        <w:rPr>
          <w:rFonts w:ascii="Arial" w:hAnsi="Arial"/>
          <w:b/>
          <w:noProof w:val="0"/>
          <w:lang w:val="en-US"/>
        </w:rPr>
        <w:t>1</w:t>
      </w:r>
      <w:proofErr w:type="spellEnd"/>
      <w:r w:rsidRPr="00F8521A">
        <w:rPr>
          <w:rFonts w:ascii="Arial" w:hAnsi="Arial"/>
          <w:b/>
          <w:noProof w:val="0"/>
          <w:lang w:val="en-US"/>
        </w:rPr>
        <w:t xml:space="preserve"> </w:t>
      </w:r>
      <w:proofErr w:type="spellStart"/>
      <w:r w:rsidRPr="00F8521A">
        <w:rPr>
          <w:rFonts w:ascii="Arial" w:hAnsi="Arial"/>
          <w:b/>
          <w:noProof w:val="0"/>
          <w:lang w:val="en-US"/>
        </w:rPr>
        <w:t>Oligonucleotides</w:t>
      </w:r>
      <w:proofErr w:type="spellEnd"/>
      <w:r w:rsidRPr="00F8521A">
        <w:rPr>
          <w:rFonts w:ascii="Arial" w:hAnsi="Arial"/>
          <w:b/>
          <w:noProof w:val="0"/>
          <w:lang w:val="en-US"/>
        </w:rPr>
        <w:t xml:space="preserve"> used to screen </w:t>
      </w:r>
      <w:proofErr w:type="spellStart"/>
      <w:r w:rsidRPr="00F8521A">
        <w:rPr>
          <w:rFonts w:ascii="Arial" w:hAnsi="Arial"/>
          <w:b/>
          <w:i/>
          <w:noProof w:val="0"/>
          <w:lang w:val="en-US"/>
        </w:rPr>
        <w:t>Chlamydomonas</w:t>
      </w:r>
      <w:proofErr w:type="spellEnd"/>
      <w:r w:rsidRPr="00F8521A">
        <w:rPr>
          <w:rFonts w:ascii="Arial" w:hAnsi="Arial"/>
          <w:b/>
          <w:noProof w:val="0"/>
          <w:lang w:val="en-US"/>
        </w:rPr>
        <w:t xml:space="preserve"> </w:t>
      </w:r>
      <w:proofErr w:type="spellStart"/>
      <w:r w:rsidRPr="00F8521A">
        <w:rPr>
          <w:rFonts w:ascii="Arial" w:hAnsi="Arial"/>
          <w:b/>
          <w:noProof w:val="0"/>
          <w:lang w:val="en-US"/>
        </w:rPr>
        <w:t>transformants</w:t>
      </w:r>
      <w:proofErr w:type="spellEnd"/>
      <w:proofErr w:type="gramStart"/>
      <w:r w:rsidRPr="00F8521A">
        <w:rPr>
          <w:rFonts w:ascii="Arial" w:hAnsi="Arial"/>
          <w:b/>
          <w:noProof w:val="0"/>
          <w:lang w:val="en-US"/>
        </w:rPr>
        <w:t xml:space="preserve">.  </w:t>
      </w:r>
      <w:proofErr w:type="gramEnd"/>
      <w:r w:rsidR="000D00B0" w:rsidRPr="00677CF1">
        <w:rPr>
          <w:rFonts w:ascii="Arial" w:hAnsi="Arial"/>
          <w:noProof w:val="0"/>
          <w:lang w:val="en-US"/>
        </w:rPr>
        <w:sym w:font="Symbol" w:char="F062"/>
      </w:r>
      <w:r w:rsidRPr="00251945">
        <w:rPr>
          <w:rFonts w:ascii="Arial" w:hAnsi="Arial"/>
          <w:noProof w:val="0"/>
          <w:lang w:val="en-US"/>
        </w:rPr>
        <w:t>-</w:t>
      </w:r>
      <w:proofErr w:type="spellStart"/>
      <w:r w:rsidRPr="00251945">
        <w:rPr>
          <w:rFonts w:ascii="Arial" w:hAnsi="Arial"/>
          <w:noProof w:val="0"/>
          <w:lang w:val="en-US"/>
        </w:rPr>
        <w:t>tubulin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was used as positive control for DNA extraction</w:t>
      </w:r>
      <w:r w:rsidR="004A250D">
        <w:rPr>
          <w:rFonts w:ascii="Arial" w:hAnsi="Arial"/>
          <w:noProof w:val="0"/>
          <w:lang w:val="en-US"/>
        </w:rPr>
        <w:t>;</w:t>
      </w:r>
      <w:r w:rsidRPr="00F8521A">
        <w:rPr>
          <w:rFonts w:ascii="Arial" w:hAnsi="Arial"/>
          <w:noProof w:val="0"/>
          <w:lang w:val="en-US"/>
        </w:rPr>
        <w:t xml:space="preserve"> the presence of </w:t>
      </w:r>
      <w:proofErr w:type="spellStart"/>
      <w:r w:rsidRPr="00F8521A">
        <w:rPr>
          <w:rFonts w:ascii="Arial" w:hAnsi="Arial"/>
          <w:noProof w:val="0"/>
          <w:lang w:val="en-US"/>
        </w:rPr>
        <w:t>paromomycin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cassette was evaluated using </w:t>
      </w:r>
      <w:proofErr w:type="spellStart"/>
      <w:r w:rsidRPr="00F8521A">
        <w:rPr>
          <w:rFonts w:ascii="Arial" w:hAnsi="Arial"/>
          <w:noProof w:val="0"/>
          <w:lang w:val="en-US"/>
        </w:rPr>
        <w:t>oligonucleotides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annealing to </w:t>
      </w:r>
      <w:r w:rsidR="00677CF1">
        <w:rPr>
          <w:rFonts w:ascii="Arial" w:hAnsi="Arial"/>
          <w:noProof w:val="0"/>
          <w:lang w:val="en-US"/>
        </w:rPr>
        <w:t xml:space="preserve">the </w:t>
      </w:r>
      <w:proofErr w:type="spellStart"/>
      <w:r w:rsidRPr="00F8521A">
        <w:rPr>
          <w:rFonts w:ascii="Arial" w:hAnsi="Arial"/>
          <w:i/>
          <w:noProof w:val="0"/>
          <w:lang w:val="en-US"/>
        </w:rPr>
        <w:t>aphVIII</w:t>
      </w:r>
      <w:proofErr w:type="spellEnd"/>
      <w:r w:rsidR="00B22E63">
        <w:rPr>
          <w:rFonts w:ascii="Arial" w:hAnsi="Arial"/>
          <w:i/>
          <w:noProof w:val="0"/>
          <w:lang w:val="en-US"/>
        </w:rPr>
        <w:t xml:space="preserve"> </w:t>
      </w:r>
      <w:r w:rsidR="00B22E63" w:rsidRPr="00677CF1">
        <w:rPr>
          <w:rFonts w:ascii="Arial" w:hAnsi="Arial"/>
          <w:noProof w:val="0"/>
          <w:lang w:val="en-US"/>
        </w:rPr>
        <w:t>gene</w:t>
      </w:r>
      <w:r w:rsidR="004A250D">
        <w:rPr>
          <w:rFonts w:ascii="Arial" w:hAnsi="Arial"/>
          <w:noProof w:val="0"/>
          <w:lang w:val="en-US"/>
        </w:rPr>
        <w:t>;</w:t>
      </w:r>
      <w:r w:rsidRPr="00F8521A">
        <w:rPr>
          <w:rFonts w:ascii="Arial" w:hAnsi="Arial"/>
          <w:noProof w:val="0"/>
          <w:lang w:val="en-US"/>
        </w:rPr>
        <w:t xml:space="preserve"> presence of </w:t>
      </w:r>
      <w:r w:rsidR="00677CF1">
        <w:rPr>
          <w:rFonts w:ascii="Arial" w:hAnsi="Arial"/>
          <w:noProof w:val="0"/>
          <w:lang w:val="en-US"/>
        </w:rPr>
        <w:t xml:space="preserve">the </w:t>
      </w:r>
      <w:proofErr w:type="spellStart"/>
      <w:r w:rsidRPr="00F8521A">
        <w:rPr>
          <w:rFonts w:ascii="Arial" w:hAnsi="Arial"/>
          <w:noProof w:val="0"/>
          <w:lang w:val="en-US"/>
        </w:rPr>
        <w:t>luciferase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gene was tested using </w:t>
      </w:r>
      <w:proofErr w:type="spellStart"/>
      <w:r w:rsidRPr="00F8521A">
        <w:rPr>
          <w:rFonts w:ascii="Arial" w:hAnsi="Arial"/>
          <w:noProof w:val="0"/>
          <w:lang w:val="en-US"/>
        </w:rPr>
        <w:t>cR</w:t>
      </w:r>
      <w:r w:rsidR="00FE0248">
        <w:rPr>
          <w:rFonts w:ascii="Arial" w:hAnsi="Arial"/>
          <w:noProof w:val="0"/>
          <w:lang w:val="en-US"/>
        </w:rPr>
        <w:t>L</w:t>
      </w:r>
      <w:r w:rsidR="00677CF1">
        <w:rPr>
          <w:rFonts w:ascii="Arial" w:hAnsi="Arial"/>
          <w:noProof w:val="0"/>
          <w:lang w:val="en-US"/>
        </w:rPr>
        <w:t>uc-for</w:t>
      </w:r>
      <w:r w:rsidRPr="00F8521A">
        <w:rPr>
          <w:rFonts w:ascii="Arial" w:hAnsi="Arial"/>
          <w:noProof w:val="0"/>
          <w:lang w:val="en-US"/>
        </w:rPr>
        <w:t>710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and </w:t>
      </w:r>
      <w:proofErr w:type="spellStart"/>
      <w:r w:rsidRPr="00677CF1">
        <w:rPr>
          <w:rFonts w:ascii="Arial" w:hAnsi="Arial"/>
          <w:noProof w:val="0"/>
          <w:lang w:val="en-US"/>
        </w:rPr>
        <w:t>PSAD</w:t>
      </w:r>
      <w:r w:rsidR="00677CF1">
        <w:rPr>
          <w:rFonts w:ascii="Arial" w:hAnsi="Arial"/>
          <w:noProof w:val="0"/>
          <w:lang w:val="en-US"/>
        </w:rPr>
        <w:t>-ter</w:t>
      </w:r>
      <w:r w:rsidRPr="00F8521A">
        <w:rPr>
          <w:rFonts w:ascii="Arial" w:hAnsi="Arial"/>
          <w:noProof w:val="0"/>
          <w:lang w:val="en-US"/>
        </w:rPr>
        <w:t>276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</w:t>
      </w:r>
      <w:proofErr w:type="spellStart"/>
      <w:r w:rsidRPr="00F8521A">
        <w:rPr>
          <w:rFonts w:ascii="Arial" w:hAnsi="Arial"/>
          <w:noProof w:val="0"/>
          <w:lang w:val="en-US"/>
        </w:rPr>
        <w:t>oligonucleotides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in </w:t>
      </w:r>
      <w:proofErr w:type="spellStart"/>
      <w:r w:rsidRPr="00F8521A">
        <w:rPr>
          <w:rFonts w:ascii="Arial" w:hAnsi="Arial"/>
          <w:i/>
          <w:noProof w:val="0"/>
          <w:lang w:val="en-US"/>
        </w:rPr>
        <w:t>Clamydomonas</w:t>
      </w:r>
      <w:proofErr w:type="spellEnd"/>
      <w:r w:rsidRPr="00F8521A">
        <w:rPr>
          <w:rFonts w:ascii="Arial" w:hAnsi="Arial"/>
          <w:noProof w:val="0"/>
          <w:lang w:val="en-US"/>
        </w:rPr>
        <w:t xml:space="preserve"> cells transformed using</w:t>
      </w:r>
      <w:r w:rsidR="00336B9C">
        <w:rPr>
          <w:rFonts w:ascii="Arial" w:hAnsi="Arial"/>
          <w:noProof w:val="0"/>
          <w:lang w:val="en-US"/>
        </w:rPr>
        <w:t xml:space="preserve"> </w:t>
      </w:r>
      <w:proofErr w:type="spellStart"/>
      <w:r w:rsidR="00336B9C">
        <w:rPr>
          <w:rFonts w:ascii="Arial" w:hAnsi="Arial"/>
          <w:noProof w:val="0"/>
          <w:lang w:val="en-US"/>
        </w:rPr>
        <w:t>pAgroLucL</w:t>
      </w:r>
      <w:proofErr w:type="spellEnd"/>
      <w:r w:rsidR="00336B9C">
        <w:rPr>
          <w:rFonts w:ascii="Arial" w:hAnsi="Arial"/>
          <w:noProof w:val="0"/>
          <w:lang w:val="en-US"/>
        </w:rPr>
        <w:t xml:space="preserve"> and </w:t>
      </w:r>
      <w:proofErr w:type="spellStart"/>
      <w:r w:rsidR="00336B9C">
        <w:rPr>
          <w:rFonts w:ascii="Arial" w:hAnsi="Arial"/>
          <w:noProof w:val="0"/>
          <w:lang w:val="en-US"/>
        </w:rPr>
        <w:t>pAgroLucR</w:t>
      </w:r>
      <w:proofErr w:type="spellEnd"/>
      <w:r w:rsidR="00336B9C">
        <w:rPr>
          <w:rFonts w:ascii="Arial" w:hAnsi="Arial"/>
          <w:noProof w:val="0"/>
          <w:lang w:val="en-US"/>
        </w:rPr>
        <w:t>. I</w:t>
      </w:r>
      <w:r w:rsidRPr="00F8521A">
        <w:rPr>
          <w:rFonts w:ascii="Arial" w:hAnsi="Arial"/>
          <w:noProof w:val="0"/>
          <w:lang w:val="en-US"/>
        </w:rPr>
        <w:t xml:space="preserve">n the case of </w:t>
      </w:r>
      <w:proofErr w:type="spellStart"/>
      <w:r w:rsidR="00336B9C" w:rsidRPr="00F8521A">
        <w:rPr>
          <w:rFonts w:ascii="Arial" w:hAnsi="Arial"/>
          <w:i/>
          <w:noProof w:val="0"/>
          <w:lang w:val="en-US"/>
        </w:rPr>
        <w:t>Agrobacterium</w:t>
      </w:r>
      <w:proofErr w:type="spellEnd"/>
      <w:r w:rsidR="00336B9C">
        <w:rPr>
          <w:rFonts w:ascii="Arial" w:hAnsi="Arial"/>
          <w:noProof w:val="0"/>
          <w:lang w:val="en-US"/>
        </w:rPr>
        <w:t xml:space="preserve">-mediated </w:t>
      </w:r>
      <w:proofErr w:type="spellStart"/>
      <w:r w:rsidRPr="00F8521A">
        <w:rPr>
          <w:rFonts w:ascii="Arial" w:hAnsi="Arial"/>
          <w:noProof w:val="0"/>
          <w:lang w:val="en-US"/>
        </w:rPr>
        <w:t>transformants</w:t>
      </w:r>
      <w:proofErr w:type="spellEnd"/>
      <w:r w:rsidRPr="00F8521A">
        <w:rPr>
          <w:rFonts w:ascii="Arial" w:hAnsi="Arial"/>
          <w:noProof w:val="0"/>
          <w:lang w:val="en-US"/>
        </w:rPr>
        <w:t xml:space="preserve">, </w:t>
      </w:r>
      <w:r w:rsidR="00336B9C" w:rsidRPr="00F8521A">
        <w:rPr>
          <w:rFonts w:ascii="Arial" w:hAnsi="Arial"/>
          <w:noProof w:val="0"/>
          <w:lang w:val="en-US"/>
        </w:rPr>
        <w:t xml:space="preserve">residual </w:t>
      </w:r>
      <w:proofErr w:type="spellStart"/>
      <w:r w:rsidR="00336B9C" w:rsidRPr="00F8521A">
        <w:rPr>
          <w:rFonts w:ascii="Arial" w:hAnsi="Arial"/>
          <w:i/>
          <w:noProof w:val="0"/>
          <w:lang w:val="en-US"/>
        </w:rPr>
        <w:t>Agrobacterium</w:t>
      </w:r>
      <w:proofErr w:type="spellEnd"/>
      <w:r w:rsidR="00336B9C" w:rsidRPr="00F8521A">
        <w:rPr>
          <w:rFonts w:ascii="Arial" w:hAnsi="Arial"/>
          <w:i/>
          <w:noProof w:val="0"/>
          <w:lang w:val="en-US"/>
        </w:rPr>
        <w:t xml:space="preserve"> </w:t>
      </w:r>
      <w:r w:rsidR="00336B9C">
        <w:rPr>
          <w:rFonts w:ascii="Arial" w:hAnsi="Arial"/>
          <w:noProof w:val="0"/>
          <w:lang w:val="en-US"/>
        </w:rPr>
        <w:t xml:space="preserve">contamination was checked using the Kan </w:t>
      </w:r>
      <w:proofErr w:type="spellStart"/>
      <w:r w:rsidR="00336B9C">
        <w:rPr>
          <w:rFonts w:ascii="Arial" w:hAnsi="Arial"/>
          <w:noProof w:val="0"/>
          <w:lang w:val="en-US"/>
        </w:rPr>
        <w:t>oligonucleotides</w:t>
      </w:r>
      <w:proofErr w:type="spellEnd"/>
      <w:r w:rsidR="00336B9C">
        <w:rPr>
          <w:rFonts w:ascii="Arial" w:hAnsi="Arial"/>
          <w:noProof w:val="0"/>
          <w:lang w:val="en-US"/>
        </w:rPr>
        <w:t>.</w:t>
      </w:r>
    </w:p>
    <w:tbl>
      <w:tblPr>
        <w:tblStyle w:val="TableGrid"/>
        <w:tblpPr w:leftFromText="180" w:rightFromText="180" w:vertAnchor="text" w:horzAnchor="page" w:tblpX="1729" w:tblpY="1322"/>
        <w:tblW w:w="5077" w:type="pct"/>
        <w:tblLook w:val="04A0"/>
      </w:tblPr>
      <w:tblGrid>
        <w:gridCol w:w="2001"/>
        <w:gridCol w:w="3494"/>
        <w:gridCol w:w="1417"/>
        <w:gridCol w:w="1741"/>
      </w:tblGrid>
      <w:tr w:rsidR="003A22E5" w:rsidRPr="00D2062E" w:rsidTr="00562FC3">
        <w:tc>
          <w:tcPr>
            <w:tcW w:w="115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t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ind w:left="-108" w:right="-392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t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8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Amplicon length</w:t>
            </w:r>
          </w:p>
        </w:tc>
        <w:tc>
          <w:tcPr>
            <w:tcW w:w="100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Target</w:t>
            </w: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sym w:font="Symbol" w:char="F062"/>
            </w:r>
            <w:r w:rsidR="00677CF1">
              <w:rPr>
                <w:rFonts w:ascii="Arial" w:hAnsi="Arial"/>
                <w:noProof w:val="0"/>
                <w:sz w:val="20"/>
                <w:szCs w:val="20"/>
                <w:lang w:val="en-US"/>
              </w:rPr>
              <w:t>-tub-</w:t>
            </w: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for 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TTGACTAAAGCAGGCGAGAC</w:t>
            </w:r>
            <w:proofErr w:type="spellEnd"/>
          </w:p>
        </w:tc>
        <w:tc>
          <w:tcPr>
            <w:tcW w:w="819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555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006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sym w:font="Symbol" w:char="F062"/>
            </w: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-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tubulin</w:t>
            </w:r>
            <w:proofErr w:type="spellEnd"/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sym w:font="Symbol" w:char="F062"/>
            </w:r>
            <w:r w:rsidR="00677CF1">
              <w:rPr>
                <w:rFonts w:ascii="Arial" w:hAnsi="Arial"/>
                <w:noProof w:val="0"/>
                <w:sz w:val="20"/>
                <w:szCs w:val="20"/>
                <w:lang w:val="en-US"/>
              </w:rPr>
              <w:t>-tub-</w:t>
            </w: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rev 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CTAAGCAGCCACGACGAAG</w:t>
            </w:r>
            <w:proofErr w:type="spellEnd"/>
          </w:p>
        </w:tc>
        <w:tc>
          <w:tcPr>
            <w:tcW w:w="819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Paro</w:t>
            </w:r>
            <w:proofErr w:type="spellEnd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-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for 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CCAGCTTTTCCTCCGATAC</w:t>
            </w:r>
            <w:proofErr w:type="spellEnd"/>
          </w:p>
        </w:tc>
        <w:tc>
          <w:tcPr>
            <w:tcW w:w="819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626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006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i/>
                <w:noProof w:val="0"/>
                <w:sz w:val="20"/>
                <w:szCs w:val="20"/>
                <w:lang w:val="en-US"/>
              </w:rPr>
              <w:t>aphVIII</w:t>
            </w:r>
            <w:proofErr w:type="spellEnd"/>
            <w:r w:rsidRPr="00D2062E">
              <w:rPr>
                <w:rFonts w:ascii="Arial" w:hAnsi="Arial"/>
                <w:i/>
                <w:noProof w:val="0"/>
                <w:sz w:val="20"/>
                <w:szCs w:val="20"/>
                <w:lang w:val="en-US"/>
              </w:rPr>
              <w:t xml:space="preserve"> </w:t>
            </w: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ene</w:t>
            </w: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Paro</w:t>
            </w:r>
            <w:proofErr w:type="spellEnd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-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rev 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TGGGCTTGTTGGGTGAG</w:t>
            </w:r>
            <w:proofErr w:type="spellEnd"/>
          </w:p>
        </w:tc>
        <w:tc>
          <w:tcPr>
            <w:tcW w:w="819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Kan-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for </w:t>
            </w:r>
          </w:p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GACGCAGAAGGCAATGTC</w:t>
            </w:r>
            <w:proofErr w:type="spellEnd"/>
          </w:p>
        </w:tc>
        <w:tc>
          <w:tcPr>
            <w:tcW w:w="819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512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006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i/>
                <w:noProof w:val="0"/>
                <w:sz w:val="20"/>
                <w:szCs w:val="20"/>
                <w:lang w:val="en-US"/>
              </w:rPr>
              <w:t>Agrobacterium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kanamycin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gene </w:t>
            </w: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Kan-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rev </w:t>
            </w: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ATGTGGAACGGGAAAAGG</w:t>
            </w:r>
            <w:proofErr w:type="spellEnd"/>
          </w:p>
        </w:tc>
        <w:tc>
          <w:tcPr>
            <w:tcW w:w="819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cRLuc-for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710</w:t>
            </w:r>
            <w:proofErr w:type="spellEnd"/>
          </w:p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CGCAACTACAACGCCTAC</w:t>
            </w:r>
            <w:proofErr w:type="spellEnd"/>
          </w:p>
        </w:tc>
        <w:tc>
          <w:tcPr>
            <w:tcW w:w="819" w:type="pct"/>
            <w:vMerge w:val="restar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528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00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Luciferase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3A22E5" w:rsidRPr="00D2062E" w:rsidTr="00562FC3">
        <w:tc>
          <w:tcPr>
            <w:tcW w:w="1156" w:type="pct"/>
          </w:tcPr>
          <w:p w:rsidR="00776F13" w:rsidRPr="00D2062E" w:rsidRDefault="00677CF1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PsaD-t</w:t>
            </w:r>
            <w:r w:rsidR="00336B9C">
              <w:rPr>
                <w:rFonts w:ascii="Arial" w:hAnsi="Arial"/>
                <w:noProof w:val="0"/>
                <w:sz w:val="20"/>
                <w:szCs w:val="20"/>
                <w:lang w:val="en-US"/>
              </w:rPr>
              <w:t>er</w:t>
            </w:r>
            <w:r w:rsidR="00776F13"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276</w:t>
            </w:r>
            <w:proofErr w:type="spellEnd"/>
          </w:p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019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TGGTCTTCTCAATGGGTGTG</w:t>
            </w:r>
            <w:proofErr w:type="spellEnd"/>
          </w:p>
        </w:tc>
        <w:tc>
          <w:tcPr>
            <w:tcW w:w="819" w:type="pct"/>
            <w:vMerge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</w:tcPr>
          <w:p w:rsidR="00776F13" w:rsidRPr="00D2062E" w:rsidRDefault="00776F13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i/>
                <w:noProof w:val="0"/>
                <w:sz w:val="20"/>
                <w:szCs w:val="20"/>
                <w:lang w:val="en-US"/>
              </w:rPr>
              <w:t>PsaD</w:t>
            </w:r>
            <w:proofErr w:type="spellEnd"/>
            <w:r w:rsidRPr="00D2062E">
              <w:rPr>
                <w:rFonts w:ascii="Arial" w:hAnsi="Arial"/>
                <w:i/>
                <w:noProof w:val="0"/>
                <w:sz w:val="20"/>
                <w:szCs w:val="20"/>
                <w:lang w:val="en-US"/>
              </w:rPr>
              <w:t xml:space="preserve"> </w:t>
            </w: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terminator </w:t>
            </w:r>
          </w:p>
        </w:tc>
      </w:tr>
    </w:tbl>
    <w:p w:rsidR="00521170" w:rsidRDefault="00521170">
      <w:pPr>
        <w:spacing w:line="240" w:lineRule="auto"/>
        <w:rPr>
          <w:rFonts w:ascii="Arial" w:hAnsi="Arial"/>
          <w:b/>
          <w:noProof w:val="0"/>
          <w:lang w:val="en-US"/>
        </w:rPr>
      </w:pPr>
      <w:r>
        <w:rPr>
          <w:rFonts w:ascii="Arial" w:hAnsi="Arial"/>
          <w:b/>
          <w:noProof w:val="0"/>
          <w:lang w:val="en-US"/>
        </w:rPr>
        <w:br w:type="page"/>
      </w:r>
    </w:p>
    <w:p w:rsidR="003E0E84" w:rsidRPr="00F768DB" w:rsidRDefault="00C950C4" w:rsidP="003E0E84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noProof w:val="0"/>
          <w:lang w:val="en-GB"/>
        </w:rPr>
      </w:pPr>
      <w:r w:rsidRPr="00F8521A">
        <w:rPr>
          <w:rFonts w:ascii="Arial" w:hAnsi="Arial"/>
          <w:b/>
          <w:noProof w:val="0"/>
          <w:lang w:val="en-US"/>
        </w:rPr>
        <w:lastRenderedPageBreak/>
        <w:t xml:space="preserve">Table </w:t>
      </w:r>
      <w:proofErr w:type="spellStart"/>
      <w:r w:rsidR="00A446FF">
        <w:rPr>
          <w:rFonts w:ascii="Arial" w:hAnsi="Arial"/>
          <w:b/>
          <w:noProof w:val="0"/>
          <w:lang w:val="en-US"/>
        </w:rPr>
        <w:t>S</w:t>
      </w:r>
      <w:r w:rsidRPr="00F8521A">
        <w:rPr>
          <w:rFonts w:ascii="Arial" w:hAnsi="Arial"/>
          <w:b/>
          <w:noProof w:val="0"/>
          <w:lang w:val="en-US"/>
        </w:rPr>
        <w:t>2</w:t>
      </w:r>
      <w:proofErr w:type="spellEnd"/>
      <w:r w:rsidRPr="00F8521A">
        <w:rPr>
          <w:rFonts w:ascii="Arial" w:hAnsi="Arial"/>
          <w:b/>
          <w:noProof w:val="0"/>
          <w:lang w:val="en-US"/>
        </w:rPr>
        <w:t xml:space="preserve"> </w:t>
      </w:r>
      <w:proofErr w:type="spellStart"/>
      <w:r w:rsidRPr="00F8521A">
        <w:rPr>
          <w:rFonts w:ascii="Arial" w:hAnsi="Arial"/>
          <w:b/>
          <w:noProof w:val="0"/>
          <w:lang w:val="en-US"/>
        </w:rPr>
        <w:t>Oligonucleotides</w:t>
      </w:r>
      <w:proofErr w:type="spellEnd"/>
      <w:r w:rsidRPr="00F8521A">
        <w:rPr>
          <w:rFonts w:ascii="Arial" w:hAnsi="Arial"/>
          <w:b/>
          <w:noProof w:val="0"/>
          <w:lang w:val="en-US"/>
        </w:rPr>
        <w:t xml:space="preserve"> used to</w:t>
      </w:r>
      <w:r w:rsidR="00181489">
        <w:rPr>
          <w:rFonts w:ascii="Arial" w:hAnsi="Arial"/>
          <w:b/>
          <w:noProof w:val="0"/>
          <w:lang w:val="en-US"/>
        </w:rPr>
        <w:t xml:space="preserve"> study the T-DNA </w:t>
      </w:r>
      <w:r w:rsidR="004370F2" w:rsidRPr="00F8521A">
        <w:rPr>
          <w:rFonts w:ascii="Arial" w:hAnsi="Arial"/>
          <w:b/>
          <w:noProof w:val="0"/>
          <w:lang w:val="en-US"/>
        </w:rPr>
        <w:t>deletion pattern</w:t>
      </w:r>
      <w:r w:rsidR="003E0E84">
        <w:rPr>
          <w:rFonts w:ascii="Arial" w:hAnsi="Arial"/>
          <w:b/>
          <w:noProof w:val="0"/>
          <w:lang w:val="en-US"/>
        </w:rPr>
        <w:t>.</w:t>
      </w:r>
      <w:r w:rsidR="00DE616A">
        <w:rPr>
          <w:rFonts w:ascii="Arial" w:hAnsi="Arial"/>
          <w:b/>
          <w:noProof w:val="0"/>
          <w:lang w:val="en-US"/>
        </w:rPr>
        <w:t xml:space="preserve"> </w:t>
      </w:r>
      <w:proofErr w:type="spellStart"/>
      <w:r w:rsidR="003E0E84" w:rsidRPr="00F768DB">
        <w:rPr>
          <w:rFonts w:ascii="Arial" w:hAnsi="Arial" w:cs="Arial"/>
          <w:noProof w:val="0"/>
          <w:lang w:val="en-GB"/>
        </w:rPr>
        <w:t>PCR</w:t>
      </w:r>
      <w:proofErr w:type="spellEnd"/>
      <w:r w:rsidR="003E0E84" w:rsidRPr="00F768DB">
        <w:rPr>
          <w:rFonts w:ascii="Arial" w:hAnsi="Arial" w:cs="Arial"/>
          <w:noProof w:val="0"/>
          <w:lang w:val="en-GB"/>
        </w:rPr>
        <w:t xml:space="preserve"> analysis </w:t>
      </w:r>
      <w:r w:rsidR="00F768DB">
        <w:rPr>
          <w:rFonts w:ascii="Arial" w:hAnsi="Arial" w:cs="Arial"/>
          <w:noProof w:val="0"/>
          <w:lang w:val="en-GB"/>
        </w:rPr>
        <w:t>shown</w:t>
      </w:r>
      <w:r w:rsidR="003E0E84" w:rsidRPr="00F768DB">
        <w:rPr>
          <w:rFonts w:ascii="Arial" w:hAnsi="Arial" w:cs="Arial"/>
          <w:noProof w:val="0"/>
          <w:lang w:val="en-GB"/>
        </w:rPr>
        <w:t xml:space="preserve"> in Figures 2 and </w:t>
      </w:r>
      <w:r w:rsidR="001B6764" w:rsidRPr="00F768DB">
        <w:rPr>
          <w:rFonts w:ascii="Arial" w:hAnsi="Arial" w:cs="Arial"/>
          <w:noProof w:val="0"/>
          <w:lang w:val="en-GB"/>
        </w:rPr>
        <w:t xml:space="preserve">in the </w:t>
      </w:r>
      <w:r w:rsidR="00F20057" w:rsidRPr="00F768DB">
        <w:rPr>
          <w:rFonts w:ascii="Arial" w:hAnsi="Arial" w:cs="Arial"/>
          <w:noProof w:val="0"/>
          <w:lang w:val="en-GB"/>
        </w:rPr>
        <w:t>Additional Figures 3 and 4 was</w:t>
      </w:r>
      <w:r w:rsidR="003E0E84" w:rsidRPr="00F768DB">
        <w:rPr>
          <w:rFonts w:ascii="Arial" w:hAnsi="Arial" w:cs="Arial"/>
          <w:noProof w:val="0"/>
          <w:lang w:val="en-GB"/>
        </w:rPr>
        <w:t xml:space="preserve"> performed using the </w:t>
      </w:r>
      <w:proofErr w:type="spellStart"/>
      <w:r w:rsidR="003E0E84" w:rsidRPr="00F768DB">
        <w:rPr>
          <w:rFonts w:ascii="Arial" w:hAnsi="Arial" w:cs="Arial"/>
          <w:noProof w:val="0"/>
          <w:lang w:val="en-GB"/>
        </w:rPr>
        <w:t>oligonucleotides</w:t>
      </w:r>
      <w:proofErr w:type="spellEnd"/>
      <w:r w:rsidR="003E0E84" w:rsidRPr="00F768DB">
        <w:rPr>
          <w:rFonts w:ascii="Arial" w:hAnsi="Arial" w:cs="Arial"/>
          <w:noProof w:val="0"/>
          <w:lang w:val="en-GB"/>
        </w:rPr>
        <w:t xml:space="preserve"> </w:t>
      </w:r>
      <w:r w:rsidR="00F768DB">
        <w:rPr>
          <w:rFonts w:ascii="Arial" w:hAnsi="Arial" w:cs="Arial"/>
          <w:noProof w:val="0"/>
          <w:lang w:val="en-GB"/>
        </w:rPr>
        <w:t>shown</w:t>
      </w:r>
      <w:r w:rsidR="0063481C" w:rsidRPr="00F768DB">
        <w:rPr>
          <w:rFonts w:ascii="Arial" w:hAnsi="Arial" w:cs="Arial"/>
          <w:noProof w:val="0"/>
          <w:lang w:val="en-GB"/>
        </w:rPr>
        <w:t xml:space="preserve"> below</w:t>
      </w:r>
      <w:r w:rsidR="003E0E84" w:rsidRPr="00F768DB">
        <w:rPr>
          <w:rFonts w:ascii="Arial" w:hAnsi="Arial" w:cs="Arial"/>
          <w:noProof w:val="0"/>
          <w:lang w:val="en-GB"/>
        </w:rPr>
        <w:t xml:space="preserve">. </w:t>
      </w:r>
    </w:p>
    <w:p w:rsidR="004370F2" w:rsidRPr="00181489" w:rsidRDefault="004370F2" w:rsidP="00D712C4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noProof w:val="0"/>
          <w:lang w:val="en-US"/>
        </w:rPr>
      </w:pPr>
      <w:r w:rsidRPr="00F8521A">
        <w:rPr>
          <w:rFonts w:ascii="Arial" w:hAnsi="Arial"/>
          <w:b/>
          <w:noProof w:val="0"/>
          <w:lang w:val="en-US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166"/>
        <w:gridCol w:w="3610"/>
        <w:gridCol w:w="1373"/>
        <w:gridCol w:w="1373"/>
      </w:tblGrid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t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t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sequence </w:t>
            </w:r>
          </w:p>
        </w:tc>
        <w:tc>
          <w:tcPr>
            <w:tcW w:w="1373" w:type="dxa"/>
          </w:tcPr>
          <w:p w:rsidR="004370F2" w:rsidRPr="00D2062E" w:rsidRDefault="004370F2" w:rsidP="00D712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Amplicon length </w:t>
            </w:r>
          </w:p>
        </w:tc>
        <w:tc>
          <w:tcPr>
            <w:tcW w:w="1373" w:type="dxa"/>
          </w:tcPr>
          <w:p w:rsidR="004370F2" w:rsidRPr="00D2062E" w:rsidRDefault="004370F2" w:rsidP="00D712C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Amplicon number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50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AACACATTGCGGACGTTTTT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906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936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CGACTTGGAGGATCTGGAC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906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699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AACCACGGGTCCTCCTC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805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1484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AGGCTTTTGGCTCCTCTGTC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805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1334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CACAACAACCCACTCACAA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1176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2490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TCGGAACGACGACAAGAAG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1176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2019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ATAGCCCGCCAAATCAGTC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887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2886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TGAGTAGCAGTGGGGTCCT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887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2651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CGGCGTGATTATTGGTATT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1091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3723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ATGGCGTTGCTGAAGAAG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1091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3654 for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CGCAACTACAACGCCTACT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921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 w:val="restar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370F2" w:rsidRPr="00D2062E" w:rsidTr="00172FC5">
        <w:trPr>
          <w:jc w:val="center"/>
        </w:trPr>
        <w:tc>
          <w:tcPr>
            <w:tcW w:w="2166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-DNA 4574 rev</w:t>
            </w:r>
          </w:p>
        </w:tc>
        <w:tc>
          <w:tcPr>
            <w:tcW w:w="3610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AAGACCGGCAACAGGATT</w:t>
            </w:r>
            <w:proofErr w:type="spellEnd"/>
          </w:p>
        </w:tc>
        <w:tc>
          <w:tcPr>
            <w:tcW w:w="1373" w:type="dxa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921 </w:t>
            </w: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373" w:type="dxa"/>
            <w:vMerge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21170" w:rsidRDefault="00521170" w:rsidP="00D712C4">
      <w:pPr>
        <w:pStyle w:val="Heading1"/>
        <w:spacing w:line="480" w:lineRule="auto"/>
        <w:jc w:val="both"/>
        <w:rPr>
          <w:rFonts w:cs="Times New Roman"/>
          <w:noProof w:val="0"/>
          <w:sz w:val="24"/>
          <w:szCs w:val="24"/>
          <w:lang w:val="en-US"/>
        </w:rPr>
      </w:pPr>
    </w:p>
    <w:p w:rsidR="00521170" w:rsidRDefault="00521170">
      <w:pPr>
        <w:spacing w:line="240" w:lineRule="auto"/>
        <w:rPr>
          <w:rFonts w:ascii="Arial" w:hAnsi="Arial"/>
          <w:b/>
          <w:bCs/>
          <w:noProof w:val="0"/>
          <w:kern w:val="32"/>
          <w:lang w:val="en-US"/>
        </w:rPr>
      </w:pPr>
      <w:r>
        <w:rPr>
          <w:noProof w:val="0"/>
          <w:lang w:val="en-US"/>
        </w:rPr>
        <w:br w:type="page"/>
      </w:r>
    </w:p>
    <w:p w:rsidR="004370F2" w:rsidRPr="00F768DB" w:rsidRDefault="004370F2" w:rsidP="00F768D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noProof w:val="0"/>
          <w:lang w:val="en-GB"/>
        </w:rPr>
      </w:pPr>
      <w:r w:rsidRPr="00F768DB">
        <w:rPr>
          <w:rFonts w:ascii="Arial" w:hAnsi="Arial" w:cs="Arial"/>
          <w:b/>
          <w:noProof w:val="0"/>
          <w:lang w:val="en-US"/>
        </w:rPr>
        <w:t xml:space="preserve">Table </w:t>
      </w:r>
      <w:proofErr w:type="spellStart"/>
      <w:r w:rsidR="00A446FF" w:rsidRPr="00F768DB">
        <w:rPr>
          <w:rFonts w:ascii="Arial" w:hAnsi="Arial" w:cs="Arial"/>
          <w:b/>
          <w:noProof w:val="0"/>
          <w:lang w:val="en-US"/>
        </w:rPr>
        <w:t>S</w:t>
      </w:r>
      <w:r w:rsidRPr="00F768DB">
        <w:rPr>
          <w:rFonts w:ascii="Arial" w:hAnsi="Arial" w:cs="Arial"/>
          <w:b/>
          <w:noProof w:val="0"/>
          <w:lang w:val="en-US"/>
        </w:rPr>
        <w:t>3</w:t>
      </w:r>
      <w:proofErr w:type="spellEnd"/>
      <w:r w:rsidRPr="00F768DB">
        <w:rPr>
          <w:rFonts w:ascii="Arial" w:hAnsi="Arial" w:cs="Arial"/>
          <w:b/>
          <w:noProof w:val="0"/>
          <w:lang w:val="en-US"/>
        </w:rPr>
        <w:t xml:space="preserve"> </w:t>
      </w:r>
      <w:proofErr w:type="spellStart"/>
      <w:r w:rsidRPr="00F768DB">
        <w:rPr>
          <w:rFonts w:ascii="Arial" w:hAnsi="Arial" w:cs="Arial"/>
          <w:b/>
          <w:noProof w:val="0"/>
          <w:lang w:val="en-US"/>
        </w:rPr>
        <w:t>Oligonucleotides</w:t>
      </w:r>
      <w:proofErr w:type="spellEnd"/>
      <w:r w:rsidRPr="00F768DB">
        <w:rPr>
          <w:rFonts w:ascii="Arial" w:hAnsi="Arial" w:cs="Arial"/>
          <w:b/>
          <w:noProof w:val="0"/>
          <w:lang w:val="en-US"/>
        </w:rPr>
        <w:t xml:space="preserve"> used to study the influence of R and L borders on T-DNA rearrangements</w:t>
      </w:r>
      <w:r w:rsidR="0037586A" w:rsidRPr="00F768DB">
        <w:rPr>
          <w:b/>
          <w:noProof w:val="0"/>
          <w:lang w:val="en-US"/>
        </w:rPr>
        <w:t>.</w:t>
      </w:r>
      <w:r w:rsidR="0037586A">
        <w:rPr>
          <w:noProof w:val="0"/>
          <w:lang w:val="en-US"/>
        </w:rPr>
        <w:t xml:space="preserve"> </w:t>
      </w:r>
      <w:proofErr w:type="spellStart"/>
      <w:r w:rsidR="0037586A" w:rsidRPr="00F768DB">
        <w:rPr>
          <w:rFonts w:ascii="Arial" w:hAnsi="Arial" w:cs="Arial"/>
          <w:noProof w:val="0"/>
          <w:lang w:val="en-GB"/>
        </w:rPr>
        <w:t>PCR</w:t>
      </w:r>
      <w:proofErr w:type="spellEnd"/>
      <w:r w:rsidR="0037586A" w:rsidRPr="00F768DB">
        <w:rPr>
          <w:rFonts w:ascii="Arial" w:hAnsi="Arial" w:cs="Arial"/>
          <w:noProof w:val="0"/>
          <w:lang w:val="en-GB"/>
        </w:rPr>
        <w:t xml:space="preserve"> analysis </w:t>
      </w:r>
      <w:r w:rsidR="00F768DB">
        <w:rPr>
          <w:rFonts w:ascii="Arial" w:hAnsi="Arial" w:cs="Arial"/>
          <w:noProof w:val="0"/>
          <w:lang w:val="en-GB"/>
        </w:rPr>
        <w:t>shown</w:t>
      </w:r>
      <w:r w:rsidR="0037586A" w:rsidRPr="00F768DB">
        <w:rPr>
          <w:rFonts w:ascii="Arial" w:hAnsi="Arial" w:cs="Arial"/>
          <w:noProof w:val="0"/>
          <w:lang w:val="en-GB"/>
        </w:rPr>
        <w:t xml:space="preserve"> in Figure 3 and in Additional Figures 5 and 6</w:t>
      </w:r>
      <w:r w:rsidR="00F20057" w:rsidRPr="00F768DB">
        <w:rPr>
          <w:rFonts w:ascii="Arial" w:hAnsi="Arial" w:cs="Arial"/>
          <w:noProof w:val="0"/>
          <w:lang w:val="en-GB"/>
        </w:rPr>
        <w:t xml:space="preserve"> was</w:t>
      </w:r>
      <w:r w:rsidR="0037586A" w:rsidRPr="00F768DB">
        <w:rPr>
          <w:rFonts w:ascii="Arial" w:hAnsi="Arial" w:cs="Arial"/>
          <w:noProof w:val="0"/>
          <w:lang w:val="en-GB"/>
        </w:rPr>
        <w:t xml:space="preserve"> performed using the </w:t>
      </w:r>
      <w:proofErr w:type="spellStart"/>
      <w:r w:rsidR="0037586A" w:rsidRPr="00F768DB">
        <w:rPr>
          <w:rFonts w:ascii="Arial" w:hAnsi="Arial" w:cs="Arial"/>
          <w:noProof w:val="0"/>
          <w:lang w:val="en-GB"/>
        </w:rPr>
        <w:t>oligonucleotides</w:t>
      </w:r>
      <w:proofErr w:type="spellEnd"/>
      <w:r w:rsidR="0037586A" w:rsidRPr="00F768DB">
        <w:rPr>
          <w:rFonts w:ascii="Arial" w:hAnsi="Arial" w:cs="Arial"/>
          <w:noProof w:val="0"/>
          <w:lang w:val="en-GB"/>
        </w:rPr>
        <w:t xml:space="preserve"> </w:t>
      </w:r>
      <w:r w:rsidR="00F768DB">
        <w:rPr>
          <w:rFonts w:ascii="Arial" w:hAnsi="Arial" w:cs="Arial"/>
          <w:noProof w:val="0"/>
          <w:lang w:val="en-GB"/>
        </w:rPr>
        <w:t>shown</w:t>
      </w:r>
      <w:r w:rsidR="0037586A" w:rsidRPr="00F768DB">
        <w:rPr>
          <w:rFonts w:ascii="Arial" w:hAnsi="Arial" w:cs="Arial"/>
          <w:noProof w:val="0"/>
          <w:lang w:val="en-GB"/>
        </w:rPr>
        <w:t xml:space="preserve"> below. </w:t>
      </w:r>
    </w:p>
    <w:tbl>
      <w:tblPr>
        <w:tblStyle w:val="TableGrid"/>
        <w:tblW w:w="5053" w:type="pct"/>
        <w:tblLook w:val="04A0"/>
      </w:tblPr>
      <w:tblGrid>
        <w:gridCol w:w="2096"/>
        <w:gridCol w:w="3817"/>
        <w:gridCol w:w="1304"/>
        <w:gridCol w:w="1395"/>
      </w:tblGrid>
      <w:tr w:rsidR="000B7CCE" w:rsidRPr="00D2062E" w:rsidTr="00DF7AA7">
        <w:tc>
          <w:tcPr>
            <w:tcW w:w="1217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</w:t>
            </w:r>
            <w:r w:rsidR="00DF7AA7"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t</w:t>
            </w: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2216" w:type="pct"/>
          </w:tcPr>
          <w:p w:rsidR="004370F2" w:rsidRPr="00D2062E" w:rsidRDefault="004370F2" w:rsidP="00D712C4">
            <w:pPr>
              <w:ind w:right="-250"/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Oligonucleotide</w:t>
            </w:r>
            <w:proofErr w:type="spellEnd"/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757" w:type="pct"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Amplicon length</w:t>
            </w:r>
          </w:p>
        </w:tc>
        <w:tc>
          <w:tcPr>
            <w:tcW w:w="810" w:type="pct"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b/>
                <w:noProof w:val="0"/>
                <w:sz w:val="20"/>
                <w:szCs w:val="20"/>
                <w:lang w:val="en-US"/>
              </w:rPr>
              <w:t>Amplicon number</w:t>
            </w:r>
          </w:p>
        </w:tc>
      </w:tr>
      <w:tr w:rsidR="000B7CCE" w:rsidRPr="00D2062E" w:rsidTr="00DF7AA7">
        <w:tc>
          <w:tcPr>
            <w:tcW w:w="1217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Paro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for </w:t>
            </w:r>
          </w:p>
        </w:tc>
        <w:tc>
          <w:tcPr>
            <w:tcW w:w="2216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CCAGCTTTTCCTCCGATA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626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810" w:type="pct"/>
            <w:vMerge w:val="restart"/>
            <w:vAlign w:val="center"/>
          </w:tcPr>
          <w:p w:rsidR="004370F2" w:rsidRPr="00D2062E" w:rsidRDefault="00DE44EF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1 </w:t>
            </w:r>
          </w:p>
        </w:tc>
      </w:tr>
      <w:tr w:rsidR="000B7CCE" w:rsidRPr="00D2062E" w:rsidTr="00DF7AA7">
        <w:tc>
          <w:tcPr>
            <w:tcW w:w="1217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Paro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rev </w:t>
            </w:r>
          </w:p>
        </w:tc>
        <w:tc>
          <w:tcPr>
            <w:tcW w:w="2216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TGGGCTTGTTGGGTGAG</w:t>
            </w:r>
            <w:proofErr w:type="spellEnd"/>
          </w:p>
        </w:tc>
        <w:tc>
          <w:tcPr>
            <w:tcW w:w="757" w:type="pct"/>
            <w:vMerge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0B7CCE" w:rsidRPr="00D2062E" w:rsidTr="00DF7AA7">
        <w:tc>
          <w:tcPr>
            <w:tcW w:w="1217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cRLuc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for 710</w:t>
            </w:r>
          </w:p>
        </w:tc>
        <w:tc>
          <w:tcPr>
            <w:tcW w:w="2216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GCGCAACTACAACGCCTA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528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810" w:type="pct"/>
            <w:vMerge w:val="restart"/>
            <w:vAlign w:val="center"/>
          </w:tcPr>
          <w:p w:rsidR="004370F2" w:rsidRPr="00D2062E" w:rsidRDefault="00891B18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2</w:t>
            </w:r>
          </w:p>
        </w:tc>
      </w:tr>
      <w:tr w:rsidR="000B7CCE" w:rsidRPr="00D2062E" w:rsidTr="00DF7AA7">
        <w:tc>
          <w:tcPr>
            <w:tcW w:w="1217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PsaD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Ter</w:t>
            </w:r>
            <w:proofErr w:type="spellEnd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 276</w:t>
            </w:r>
          </w:p>
        </w:tc>
        <w:tc>
          <w:tcPr>
            <w:tcW w:w="2216" w:type="pct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TGGTCTTCTCAATGGGTGTG</w:t>
            </w:r>
            <w:proofErr w:type="spellEnd"/>
          </w:p>
        </w:tc>
        <w:tc>
          <w:tcPr>
            <w:tcW w:w="757" w:type="pct"/>
            <w:vMerge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4370F2" w:rsidRPr="00D2062E" w:rsidRDefault="004370F2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390320" w:rsidRPr="00D2062E" w:rsidTr="000F1A67">
        <w:tc>
          <w:tcPr>
            <w:tcW w:w="1217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L border for 2</w:t>
            </w:r>
          </w:p>
        </w:tc>
        <w:tc>
          <w:tcPr>
            <w:tcW w:w="2216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GTGGTGTAAACAAATTGACG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1024</w:t>
            </w:r>
          </w:p>
        </w:tc>
        <w:tc>
          <w:tcPr>
            <w:tcW w:w="810" w:type="pct"/>
            <w:vMerge w:val="restart"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3</w:t>
            </w:r>
          </w:p>
        </w:tc>
      </w:tr>
      <w:tr w:rsidR="00390320" w:rsidRPr="00D2062E" w:rsidTr="000F1A67">
        <w:tc>
          <w:tcPr>
            <w:tcW w:w="1217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Paro</w:t>
            </w:r>
            <w:proofErr w:type="spellEnd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 box</w:t>
            </w:r>
          </w:p>
        </w:tc>
        <w:tc>
          <w:tcPr>
            <w:tcW w:w="2216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TGGACTGGGAGCGGTGT</w:t>
            </w:r>
            <w:proofErr w:type="spellEnd"/>
          </w:p>
        </w:tc>
        <w:tc>
          <w:tcPr>
            <w:tcW w:w="757" w:type="pct"/>
            <w:vMerge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390320" w:rsidRPr="00D2062E" w:rsidTr="000F1A67">
        <w:tc>
          <w:tcPr>
            <w:tcW w:w="1217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RLuc</w:t>
            </w:r>
            <w:proofErr w:type="spellEnd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 for 780</w:t>
            </w:r>
          </w:p>
        </w:tc>
        <w:tc>
          <w:tcPr>
            <w:tcW w:w="2216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CGCAACTACAACGCCTA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1172</w:t>
            </w:r>
          </w:p>
        </w:tc>
        <w:tc>
          <w:tcPr>
            <w:tcW w:w="810" w:type="pct"/>
            <w:vMerge w:val="restart"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noProof w:val="0"/>
                <w:sz w:val="20"/>
                <w:szCs w:val="20"/>
                <w:lang w:val="en-US"/>
              </w:rPr>
              <w:t>4</w:t>
            </w:r>
          </w:p>
        </w:tc>
      </w:tr>
      <w:tr w:rsidR="00390320" w:rsidRPr="00D2062E" w:rsidTr="000F1A67">
        <w:tc>
          <w:tcPr>
            <w:tcW w:w="1217" w:type="pct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R border REV 2</w:t>
            </w:r>
          </w:p>
        </w:tc>
        <w:tc>
          <w:tcPr>
            <w:tcW w:w="2216" w:type="pct"/>
          </w:tcPr>
          <w:p w:rsidR="00390320" w:rsidRPr="00D2062E" w:rsidRDefault="00390320" w:rsidP="000F1A67">
            <w:pPr>
              <w:ind w:left="92" w:hanging="92"/>
              <w:jc w:val="both"/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TTCTCTTAGGTTTACCCGCC</w:t>
            </w:r>
            <w:proofErr w:type="spellEnd"/>
          </w:p>
        </w:tc>
        <w:tc>
          <w:tcPr>
            <w:tcW w:w="757" w:type="pct"/>
            <w:vMerge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390320" w:rsidRPr="00D2062E" w:rsidRDefault="00390320" w:rsidP="000F1A67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0B7CCE" w:rsidRPr="00D2062E" w:rsidTr="00DF7AA7">
        <w:tc>
          <w:tcPr>
            <w:tcW w:w="1217" w:type="pct"/>
          </w:tcPr>
          <w:p w:rsidR="00DF7D8C" w:rsidRPr="00D2062E" w:rsidRDefault="00DF7D8C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L border for 2</w:t>
            </w:r>
          </w:p>
        </w:tc>
        <w:tc>
          <w:tcPr>
            <w:tcW w:w="2216" w:type="pct"/>
          </w:tcPr>
          <w:p w:rsidR="00DF7D8C" w:rsidRPr="00D2062E" w:rsidRDefault="00DF7D8C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GTGGTGTAAACAAATTGACG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DF7D8C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1172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810" w:type="pct"/>
            <w:vMerge w:val="restart"/>
            <w:vAlign w:val="center"/>
          </w:tcPr>
          <w:p w:rsidR="00DF7D8C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5</w:t>
            </w:r>
          </w:p>
        </w:tc>
      </w:tr>
      <w:tr w:rsidR="000B7CCE" w:rsidRPr="00D2062E" w:rsidTr="00DF7AA7">
        <w:tc>
          <w:tcPr>
            <w:tcW w:w="1217" w:type="pct"/>
          </w:tcPr>
          <w:p w:rsidR="00DF7D8C" w:rsidRPr="00D2062E" w:rsidRDefault="00DF7D8C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RLuc</w:t>
            </w:r>
            <w:proofErr w:type="spellEnd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 for 780</w:t>
            </w:r>
          </w:p>
        </w:tc>
        <w:tc>
          <w:tcPr>
            <w:tcW w:w="2216" w:type="pct"/>
          </w:tcPr>
          <w:p w:rsidR="00DF7D8C" w:rsidRPr="00D2062E" w:rsidRDefault="00DF7D8C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GCGCAACTACAACGCCTAC</w:t>
            </w:r>
            <w:proofErr w:type="spellEnd"/>
          </w:p>
        </w:tc>
        <w:tc>
          <w:tcPr>
            <w:tcW w:w="757" w:type="pct"/>
            <w:vMerge/>
            <w:vAlign w:val="center"/>
          </w:tcPr>
          <w:p w:rsidR="00DF7D8C" w:rsidRPr="00D2062E" w:rsidRDefault="00DF7D8C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DF7D8C" w:rsidRPr="00D2062E" w:rsidRDefault="00DF7D8C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  <w:tr w:rsidR="000B7CCE" w:rsidRPr="00D2062E" w:rsidTr="00DF7AA7">
        <w:tc>
          <w:tcPr>
            <w:tcW w:w="1217" w:type="pct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R border REV 2</w:t>
            </w:r>
          </w:p>
        </w:tc>
        <w:tc>
          <w:tcPr>
            <w:tcW w:w="2216" w:type="pct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TTTCTCTTAGGTTTACCCGCC</w:t>
            </w:r>
            <w:proofErr w:type="spellEnd"/>
          </w:p>
        </w:tc>
        <w:tc>
          <w:tcPr>
            <w:tcW w:w="757" w:type="pct"/>
            <w:vMerge w:val="restart"/>
            <w:vAlign w:val="center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 xml:space="preserve">1024 </w:t>
            </w:r>
            <w:proofErr w:type="spellStart"/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810" w:type="pct"/>
            <w:vMerge w:val="restart"/>
            <w:vAlign w:val="center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r w:rsidRPr="00D2062E">
              <w:rPr>
                <w:rFonts w:ascii="Arial" w:hAnsi="Arial"/>
                <w:noProof w:val="0"/>
                <w:sz w:val="20"/>
                <w:szCs w:val="20"/>
                <w:lang w:val="en-US"/>
              </w:rPr>
              <w:t>6</w:t>
            </w:r>
          </w:p>
        </w:tc>
      </w:tr>
      <w:tr w:rsidR="000B7CCE" w:rsidRPr="00D2062E" w:rsidTr="00DF7AA7">
        <w:tc>
          <w:tcPr>
            <w:tcW w:w="1217" w:type="pct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Paro</w:t>
            </w:r>
            <w:proofErr w:type="spellEnd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 xml:space="preserve"> box</w:t>
            </w:r>
          </w:p>
        </w:tc>
        <w:tc>
          <w:tcPr>
            <w:tcW w:w="2216" w:type="pct"/>
          </w:tcPr>
          <w:p w:rsidR="006464ED" w:rsidRPr="00D2062E" w:rsidRDefault="006464ED" w:rsidP="00D712C4">
            <w:pPr>
              <w:keepNext/>
              <w:keepLines/>
              <w:spacing w:before="200"/>
              <w:jc w:val="both"/>
              <w:outlineLvl w:val="5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D2062E">
              <w:rPr>
                <w:rFonts w:ascii="Arial" w:hAnsi="Arial"/>
                <w:noProof w:val="0"/>
                <w:color w:val="000000"/>
                <w:sz w:val="20"/>
                <w:szCs w:val="20"/>
                <w:lang w:val="en-US"/>
              </w:rPr>
              <w:t>CTGGACTGGGAGCGGTGT</w:t>
            </w:r>
            <w:proofErr w:type="spellEnd"/>
          </w:p>
        </w:tc>
        <w:tc>
          <w:tcPr>
            <w:tcW w:w="757" w:type="pct"/>
            <w:vMerge/>
          </w:tcPr>
          <w:p w:rsidR="006464ED" w:rsidRPr="00D2062E" w:rsidRDefault="006464ED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10" w:type="pct"/>
            <w:vMerge/>
            <w:vAlign w:val="center"/>
          </w:tcPr>
          <w:p w:rsidR="006464ED" w:rsidRPr="00D2062E" w:rsidRDefault="006464ED" w:rsidP="00D712C4">
            <w:pPr>
              <w:jc w:val="both"/>
              <w:rPr>
                <w:rFonts w:ascii="Arial" w:hAnsi="Arial"/>
                <w:noProof w:val="0"/>
                <w:sz w:val="20"/>
                <w:szCs w:val="20"/>
                <w:lang w:val="en-US"/>
              </w:rPr>
            </w:pPr>
          </w:p>
        </w:tc>
      </w:tr>
    </w:tbl>
    <w:p w:rsidR="00D73D7A" w:rsidRPr="00F8521A" w:rsidRDefault="00D73D7A" w:rsidP="00D712C4">
      <w:pPr>
        <w:jc w:val="both"/>
        <w:rPr>
          <w:rFonts w:ascii="Arial" w:hAnsi="Arial"/>
          <w:noProof w:val="0"/>
          <w:lang w:val="en-US"/>
        </w:rPr>
      </w:pPr>
    </w:p>
    <w:p w:rsidR="004700E7" w:rsidRDefault="004700E7">
      <w:pPr>
        <w:spacing w:line="240" w:lineRule="auto"/>
        <w:rPr>
          <w:rFonts w:ascii="Arial" w:hAnsi="Arial"/>
          <w:b/>
          <w:noProof w:val="0"/>
          <w:lang w:val="en-US"/>
        </w:rPr>
      </w:pPr>
      <w:r>
        <w:rPr>
          <w:rFonts w:ascii="Arial" w:hAnsi="Arial"/>
          <w:b/>
          <w:noProof w:val="0"/>
          <w:lang w:val="en-US"/>
        </w:rPr>
        <w:br w:type="page"/>
      </w:r>
    </w:p>
    <w:p w:rsidR="003173A0" w:rsidRDefault="00106D0F" w:rsidP="004700E7">
      <w:pPr>
        <w:jc w:val="both"/>
        <w:rPr>
          <w:rFonts w:ascii="Arial" w:hAnsi="Arial" w:cs="Arial"/>
          <w:b/>
          <w:noProof w:val="0"/>
          <w:lang w:val="en-US"/>
        </w:rPr>
      </w:pPr>
      <w:r w:rsidRPr="002D7B29">
        <w:rPr>
          <w:rFonts w:ascii="Arial" w:hAnsi="Arial" w:cs="Arial"/>
          <w:b/>
          <w:noProof w:val="0"/>
          <w:lang w:val="en-US"/>
        </w:rPr>
        <w:t xml:space="preserve">Table </w:t>
      </w:r>
      <w:proofErr w:type="spellStart"/>
      <w:r w:rsidRPr="002D7B29">
        <w:rPr>
          <w:rFonts w:ascii="Arial" w:hAnsi="Arial" w:cs="Arial"/>
          <w:b/>
          <w:noProof w:val="0"/>
          <w:lang w:val="en-US"/>
        </w:rPr>
        <w:t>S4</w:t>
      </w:r>
      <w:proofErr w:type="spellEnd"/>
      <w:r w:rsidRPr="002D7B29">
        <w:rPr>
          <w:rFonts w:ascii="Arial" w:hAnsi="Arial" w:cs="Arial"/>
          <w:b/>
          <w:noProof w:val="0"/>
          <w:lang w:val="en-US"/>
        </w:rPr>
        <w:t xml:space="preserve"> </w:t>
      </w:r>
      <w:proofErr w:type="spellStart"/>
      <w:r w:rsidRPr="002D7B29">
        <w:rPr>
          <w:rFonts w:ascii="Arial" w:hAnsi="Arial" w:cs="Arial"/>
          <w:b/>
          <w:noProof w:val="0"/>
          <w:lang w:val="en-US"/>
        </w:rPr>
        <w:t>Luciferase</w:t>
      </w:r>
      <w:proofErr w:type="spellEnd"/>
      <w:r w:rsidRPr="002D7B29">
        <w:rPr>
          <w:rFonts w:ascii="Arial" w:hAnsi="Arial" w:cs="Arial"/>
          <w:b/>
          <w:noProof w:val="0"/>
          <w:lang w:val="en-US"/>
        </w:rPr>
        <w:t xml:space="preserve"> </w:t>
      </w:r>
      <w:r w:rsidR="00F768DB">
        <w:rPr>
          <w:rFonts w:ascii="Arial" w:hAnsi="Arial" w:cs="Arial"/>
          <w:b/>
          <w:noProof w:val="0"/>
          <w:lang w:val="en-US"/>
        </w:rPr>
        <w:t>activity data</w:t>
      </w:r>
      <w:r w:rsidRPr="002D7B29">
        <w:rPr>
          <w:rFonts w:ascii="Arial" w:hAnsi="Arial" w:cs="Arial"/>
          <w:b/>
          <w:noProof w:val="0"/>
          <w:lang w:val="en-US"/>
        </w:rPr>
        <w:t xml:space="preserve"> </w:t>
      </w:r>
      <w:r w:rsidR="00F768DB">
        <w:rPr>
          <w:rFonts w:ascii="Arial" w:hAnsi="Arial" w:cs="Arial"/>
          <w:b/>
          <w:noProof w:val="0"/>
          <w:lang w:val="en-US"/>
        </w:rPr>
        <w:t>at the 3</w:t>
      </w:r>
      <w:r w:rsidR="00F768DB" w:rsidRPr="00F768DB">
        <w:rPr>
          <w:rFonts w:ascii="Arial" w:hAnsi="Arial" w:cs="Arial"/>
          <w:b/>
          <w:noProof w:val="0"/>
          <w:vertAlign w:val="superscript"/>
          <w:lang w:val="en-US"/>
        </w:rPr>
        <w:t>rd</w:t>
      </w:r>
      <w:r w:rsidR="00F768DB">
        <w:rPr>
          <w:rFonts w:ascii="Arial" w:hAnsi="Arial" w:cs="Arial"/>
          <w:b/>
          <w:noProof w:val="0"/>
          <w:lang w:val="en-US"/>
        </w:rPr>
        <w:t xml:space="preserve"> and 20</w:t>
      </w:r>
      <w:r w:rsidR="00F768DB" w:rsidRPr="00F768DB">
        <w:rPr>
          <w:rFonts w:ascii="Arial" w:hAnsi="Arial" w:cs="Arial"/>
          <w:b/>
          <w:noProof w:val="0"/>
          <w:vertAlign w:val="superscript"/>
          <w:lang w:val="en-US"/>
        </w:rPr>
        <w:t>th</w:t>
      </w:r>
      <w:r w:rsidR="002D2142">
        <w:rPr>
          <w:rFonts w:ascii="Arial" w:hAnsi="Arial" w:cs="Arial"/>
          <w:b/>
          <w:noProof w:val="0"/>
          <w:lang w:val="en-US"/>
        </w:rPr>
        <w:t xml:space="preserve"> subcultures</w:t>
      </w:r>
      <w:r w:rsidR="002D7B29" w:rsidRPr="002D7B29">
        <w:rPr>
          <w:rFonts w:ascii="Arial" w:hAnsi="Arial" w:cs="Arial"/>
          <w:b/>
          <w:noProof w:val="0"/>
          <w:lang w:val="en-US"/>
        </w:rPr>
        <w:t>.</w:t>
      </w:r>
      <w:r w:rsidR="00806A74">
        <w:rPr>
          <w:rFonts w:ascii="Arial" w:hAnsi="Arial" w:cs="Arial"/>
          <w:noProof w:val="0"/>
          <w:lang w:val="en-US"/>
        </w:rPr>
        <w:t xml:space="preserve"> </w:t>
      </w:r>
      <w:r w:rsidR="00EE2A01">
        <w:rPr>
          <w:rFonts w:ascii="Arial" w:hAnsi="Arial" w:cs="Arial"/>
          <w:noProof w:val="0"/>
          <w:lang w:val="en-US"/>
        </w:rPr>
        <w:t xml:space="preserve">Twenty </w:t>
      </w:r>
      <w:proofErr w:type="spellStart"/>
      <w:r w:rsidR="00EE2A01">
        <w:rPr>
          <w:rFonts w:ascii="Arial" w:hAnsi="Arial" w:cs="Arial"/>
          <w:noProof w:val="0"/>
          <w:lang w:val="en-US"/>
        </w:rPr>
        <w:t>transforman</w:t>
      </w:r>
      <w:r w:rsidR="00A5505A">
        <w:rPr>
          <w:rFonts w:ascii="Arial" w:hAnsi="Arial" w:cs="Arial"/>
          <w:noProof w:val="0"/>
          <w:lang w:val="en-US"/>
        </w:rPr>
        <w:t>ts</w:t>
      </w:r>
      <w:proofErr w:type="spellEnd"/>
      <w:r w:rsidR="00A5505A">
        <w:rPr>
          <w:rFonts w:ascii="Arial" w:hAnsi="Arial" w:cs="Arial"/>
          <w:noProof w:val="0"/>
          <w:lang w:val="en-US"/>
        </w:rPr>
        <w:t xml:space="preserve"> </w:t>
      </w:r>
      <w:r w:rsidR="003628D8" w:rsidRPr="00F8521A">
        <w:rPr>
          <w:rFonts w:ascii="Arial" w:hAnsi="Arial"/>
          <w:noProof w:val="0"/>
          <w:lang w:val="en-US"/>
        </w:rPr>
        <w:t xml:space="preserve">containing an intact </w:t>
      </w:r>
      <w:r w:rsidR="003628D8" w:rsidRPr="00F8521A">
        <w:rPr>
          <w:rFonts w:ascii="Arial" w:hAnsi="Arial"/>
          <w:i/>
          <w:noProof w:val="0"/>
          <w:lang w:val="en-US"/>
        </w:rPr>
        <w:t>Luc</w:t>
      </w:r>
      <w:r w:rsidR="003628D8" w:rsidRPr="00F8521A">
        <w:rPr>
          <w:rFonts w:ascii="Arial" w:hAnsi="Arial"/>
          <w:noProof w:val="0"/>
          <w:lang w:val="en-US"/>
        </w:rPr>
        <w:t xml:space="preserve"> gene as judged by </w:t>
      </w:r>
      <w:proofErr w:type="spellStart"/>
      <w:r w:rsidR="003628D8" w:rsidRPr="00F8521A">
        <w:rPr>
          <w:rFonts w:ascii="Arial" w:hAnsi="Arial"/>
          <w:noProof w:val="0"/>
          <w:lang w:val="en-US"/>
        </w:rPr>
        <w:t>PCR</w:t>
      </w:r>
      <w:proofErr w:type="spellEnd"/>
      <w:r w:rsidR="003628D8" w:rsidRPr="00F8521A">
        <w:rPr>
          <w:rFonts w:ascii="Arial" w:hAnsi="Arial"/>
          <w:noProof w:val="0"/>
          <w:lang w:val="en-US"/>
        </w:rPr>
        <w:t xml:space="preserve"> </w:t>
      </w:r>
      <w:r w:rsidR="00EE2A01">
        <w:rPr>
          <w:rFonts w:ascii="Arial" w:hAnsi="Arial" w:cs="Arial"/>
          <w:noProof w:val="0"/>
          <w:lang w:val="en-US"/>
        </w:rPr>
        <w:t xml:space="preserve">were analyzed for each </w:t>
      </w:r>
      <w:r w:rsidR="00CC0630">
        <w:rPr>
          <w:rFonts w:ascii="Arial" w:hAnsi="Arial" w:cs="Arial"/>
          <w:noProof w:val="0"/>
          <w:lang w:val="en-US"/>
        </w:rPr>
        <w:t xml:space="preserve">of two </w:t>
      </w:r>
      <w:r w:rsidR="00EE2A01">
        <w:rPr>
          <w:rFonts w:ascii="Arial" w:hAnsi="Arial" w:cs="Arial"/>
          <w:noProof w:val="0"/>
          <w:lang w:val="en-US"/>
        </w:rPr>
        <w:t>experiment</w:t>
      </w:r>
      <w:r w:rsidR="00CC0630">
        <w:rPr>
          <w:rFonts w:ascii="Arial" w:hAnsi="Arial" w:cs="Arial"/>
          <w:noProof w:val="0"/>
          <w:lang w:val="en-US"/>
        </w:rPr>
        <w:t>s</w:t>
      </w:r>
      <w:r w:rsidR="00BB602C">
        <w:rPr>
          <w:rFonts w:ascii="Arial" w:hAnsi="Arial" w:cs="Arial"/>
          <w:noProof w:val="0"/>
          <w:lang w:val="en-US"/>
        </w:rPr>
        <w:t xml:space="preserve"> </w:t>
      </w:r>
      <w:r w:rsidR="00CC0630">
        <w:rPr>
          <w:rFonts w:ascii="Arial" w:hAnsi="Arial" w:cs="Arial"/>
          <w:noProof w:val="0"/>
          <w:lang w:val="en-US"/>
        </w:rPr>
        <w:t>(A and B)</w:t>
      </w:r>
      <w:r w:rsidR="00193D20">
        <w:rPr>
          <w:rFonts w:ascii="Arial" w:hAnsi="Arial" w:cs="Arial"/>
          <w:noProof w:val="0"/>
          <w:lang w:val="en-US"/>
        </w:rPr>
        <w:t xml:space="preserve">. </w:t>
      </w:r>
      <w:r w:rsidR="00CC0630">
        <w:rPr>
          <w:rFonts w:ascii="Arial" w:hAnsi="Arial" w:cs="Arial"/>
          <w:noProof w:val="0"/>
          <w:lang w:val="en-US"/>
        </w:rPr>
        <w:t xml:space="preserve">The luminescence value of the wild type was subtracted from the luminescence value of the </w:t>
      </w:r>
      <w:proofErr w:type="spellStart"/>
      <w:r w:rsidR="00CC0630">
        <w:rPr>
          <w:rFonts w:ascii="Arial" w:hAnsi="Arial" w:cs="Arial"/>
          <w:noProof w:val="0"/>
          <w:lang w:val="en-US"/>
        </w:rPr>
        <w:t>transformants</w:t>
      </w:r>
      <w:proofErr w:type="spellEnd"/>
      <w:r w:rsidR="00CC0630">
        <w:rPr>
          <w:rFonts w:ascii="Arial" w:hAnsi="Arial" w:cs="Arial"/>
          <w:noProof w:val="0"/>
          <w:lang w:val="en-US"/>
        </w:rPr>
        <w:t xml:space="preserve">. </w:t>
      </w:r>
      <w:r w:rsidR="002D7B29" w:rsidRPr="00F768DB">
        <w:rPr>
          <w:rFonts w:ascii="Arial" w:hAnsi="Arial" w:cs="Arial"/>
          <w:noProof w:val="0"/>
          <w:lang w:val="en-US"/>
        </w:rPr>
        <w:t xml:space="preserve">For each </w:t>
      </w:r>
      <w:proofErr w:type="spellStart"/>
      <w:r w:rsidR="002D7B29" w:rsidRPr="00F768DB">
        <w:rPr>
          <w:rFonts w:ascii="Arial" w:hAnsi="Arial" w:cs="Arial"/>
          <w:noProof w:val="0"/>
          <w:lang w:val="en-US"/>
        </w:rPr>
        <w:t>transformant</w:t>
      </w:r>
      <w:proofErr w:type="spellEnd"/>
      <w:r w:rsidR="002D7B29" w:rsidRPr="00F768DB">
        <w:rPr>
          <w:rFonts w:ascii="Arial" w:hAnsi="Arial" w:cs="Arial"/>
          <w:noProof w:val="0"/>
          <w:lang w:val="en-US"/>
        </w:rPr>
        <w:t xml:space="preserve"> </w:t>
      </w:r>
      <w:r w:rsidR="00DE616A" w:rsidRPr="00F768DB">
        <w:rPr>
          <w:rFonts w:ascii="Arial" w:hAnsi="Arial" w:cs="Arial"/>
          <w:noProof w:val="0"/>
          <w:lang w:val="en-US"/>
        </w:rPr>
        <w:t xml:space="preserve">the </w:t>
      </w:r>
      <w:r w:rsidR="00CC0630">
        <w:rPr>
          <w:rFonts w:ascii="Arial" w:hAnsi="Arial" w:cs="Arial"/>
          <w:noProof w:val="0"/>
          <w:lang w:val="en-US"/>
        </w:rPr>
        <w:t xml:space="preserve">CPS </w:t>
      </w:r>
      <w:r w:rsidR="00DE616A" w:rsidRPr="00F768DB">
        <w:rPr>
          <w:rFonts w:ascii="Arial" w:hAnsi="Arial" w:cs="Arial"/>
          <w:noProof w:val="0"/>
          <w:lang w:val="en-US"/>
        </w:rPr>
        <w:t xml:space="preserve">average </w:t>
      </w:r>
      <w:r w:rsidR="00CC0630">
        <w:rPr>
          <w:rFonts w:ascii="Arial" w:hAnsi="Arial" w:cs="Arial"/>
          <w:noProof w:val="0"/>
          <w:lang w:val="en-US"/>
        </w:rPr>
        <w:t>and</w:t>
      </w:r>
      <w:r w:rsidR="00DE616A">
        <w:rPr>
          <w:rFonts w:ascii="Arial" w:hAnsi="Arial" w:cs="Arial"/>
          <w:noProof w:val="0"/>
          <w:lang w:val="en-US"/>
        </w:rPr>
        <w:t xml:space="preserve"> standard deviation of </w:t>
      </w:r>
      <w:r w:rsidR="002D7B29" w:rsidRPr="00F768DB">
        <w:rPr>
          <w:rFonts w:ascii="Arial" w:hAnsi="Arial" w:cs="Arial"/>
          <w:noProof w:val="0"/>
          <w:lang w:val="en-US"/>
        </w:rPr>
        <w:t xml:space="preserve">three </w:t>
      </w:r>
      <w:r w:rsidR="00A14223">
        <w:rPr>
          <w:rFonts w:ascii="Arial" w:hAnsi="Arial" w:cs="Arial"/>
          <w:noProof w:val="0"/>
          <w:lang w:val="en-US"/>
        </w:rPr>
        <w:t>biological</w:t>
      </w:r>
      <w:r w:rsidR="002D7B29" w:rsidRPr="00F768DB">
        <w:rPr>
          <w:rFonts w:ascii="Arial" w:hAnsi="Arial" w:cs="Arial"/>
          <w:noProof w:val="0"/>
          <w:lang w:val="en-US"/>
        </w:rPr>
        <w:t xml:space="preserve"> replicates </w:t>
      </w:r>
      <w:r w:rsidR="00DE616A">
        <w:rPr>
          <w:rFonts w:ascii="Arial" w:hAnsi="Arial" w:cs="Arial"/>
          <w:noProof w:val="0"/>
          <w:lang w:val="en-US"/>
        </w:rPr>
        <w:t>is reported</w:t>
      </w:r>
      <w:r w:rsidR="002D7B29" w:rsidRPr="00F768DB">
        <w:rPr>
          <w:rFonts w:ascii="Arial" w:hAnsi="Arial" w:cs="Arial"/>
          <w:noProof w:val="0"/>
          <w:lang w:val="en-US"/>
        </w:rPr>
        <w:t xml:space="preserve">. </w:t>
      </w:r>
      <w:r w:rsidR="00EE2A01">
        <w:rPr>
          <w:rFonts w:ascii="Arial" w:hAnsi="Arial" w:cs="Arial"/>
          <w:noProof w:val="0"/>
          <w:lang w:val="en-US"/>
        </w:rPr>
        <w:t xml:space="preserve">The </w:t>
      </w:r>
      <w:proofErr w:type="spellStart"/>
      <w:r w:rsidR="00EE2A01">
        <w:rPr>
          <w:rFonts w:ascii="Arial" w:hAnsi="Arial" w:cs="Arial"/>
          <w:noProof w:val="0"/>
          <w:lang w:val="en-US"/>
        </w:rPr>
        <w:t>transformants</w:t>
      </w:r>
      <w:proofErr w:type="spellEnd"/>
      <w:r w:rsidR="00EE2A01">
        <w:rPr>
          <w:rFonts w:ascii="Arial" w:hAnsi="Arial" w:cs="Arial"/>
          <w:noProof w:val="0"/>
          <w:lang w:val="en-US"/>
        </w:rPr>
        <w:t xml:space="preserve"> showing an average value of CPS higher than </w:t>
      </w:r>
      <w:r w:rsidR="00D97D68">
        <w:rPr>
          <w:rFonts w:ascii="Arial" w:hAnsi="Arial" w:cs="Arial"/>
          <w:noProof w:val="0"/>
          <w:lang w:val="en-US"/>
        </w:rPr>
        <w:t xml:space="preserve">three times </w:t>
      </w:r>
      <w:r w:rsidR="00EE2A01">
        <w:rPr>
          <w:rFonts w:ascii="Arial" w:hAnsi="Arial" w:cs="Arial"/>
          <w:noProof w:val="0"/>
          <w:lang w:val="en-US"/>
        </w:rPr>
        <w:t xml:space="preserve">the </w:t>
      </w:r>
      <w:r w:rsidR="00CE68C1">
        <w:rPr>
          <w:rFonts w:ascii="Arial" w:hAnsi="Arial" w:cs="Arial"/>
          <w:noProof w:val="0"/>
          <w:lang w:val="en-US"/>
        </w:rPr>
        <w:t>background</w:t>
      </w:r>
      <w:r w:rsidR="00193D20">
        <w:rPr>
          <w:rFonts w:ascii="Arial" w:hAnsi="Arial" w:cs="Arial"/>
          <w:noProof w:val="0"/>
          <w:lang w:val="en-US"/>
        </w:rPr>
        <w:t xml:space="preserve"> </w:t>
      </w:r>
      <w:r w:rsidR="00D97D68">
        <w:rPr>
          <w:rFonts w:ascii="Arial" w:hAnsi="Arial" w:cs="Arial"/>
          <w:noProof w:val="0"/>
          <w:lang w:val="en-US"/>
        </w:rPr>
        <w:t xml:space="preserve">were considered positive to Luc assay. </w:t>
      </w:r>
    </w:p>
    <w:p w:rsidR="00CC0630" w:rsidRPr="00CC0630" w:rsidRDefault="00CC0630" w:rsidP="004700E7">
      <w:pPr>
        <w:jc w:val="both"/>
        <w:rPr>
          <w:rFonts w:ascii="Arial" w:hAnsi="Arial" w:cs="Arial"/>
          <w:b/>
          <w:noProof w:val="0"/>
          <w:lang w:val="en-US"/>
        </w:rPr>
      </w:pPr>
    </w:p>
    <w:tbl>
      <w:tblPr>
        <w:tblW w:w="0" w:type="auto"/>
        <w:tblInd w:w="93" w:type="dxa"/>
        <w:tblCellMar>
          <w:left w:w="70" w:type="dxa"/>
          <w:right w:w="70" w:type="dxa"/>
        </w:tblCellMar>
        <w:tblLook w:val="04A0"/>
      </w:tblPr>
      <w:tblGrid>
        <w:gridCol w:w="1788"/>
        <w:gridCol w:w="1293"/>
        <w:gridCol w:w="1053"/>
        <w:gridCol w:w="1293"/>
        <w:gridCol w:w="1053"/>
      </w:tblGrid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Transformation method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Electroporation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Plasmid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pAgroLucR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616F16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802FDA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rd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</w:t>
            </w:r>
            <w:r w:rsidR="007951D2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001EFF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BB731E">
            <w:pPr>
              <w:spacing w:line="24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CC0630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CC0630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8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1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0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5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3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8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2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3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65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3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7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8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6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5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3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7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4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24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1C8B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5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8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6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9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5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6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7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9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1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1C8B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 xml:space="preserve">38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9B107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9B107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 xml:space="preserve">rd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subcult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9B107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BB731E">
            <w:pPr>
              <w:spacing w:line="240" w:lineRule="auto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CC0630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CC0630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7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4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4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9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1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7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07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spacing w:line="240" w:lineRule="auto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00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46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1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0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7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4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5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4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9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5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5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Transformation method: </w:t>
            </w:r>
            <w:r w:rsidRPr="00153F74">
              <w:rPr>
                <w:rFonts w:ascii="Arial" w:hAnsi="Arial"/>
                <w:i/>
                <w:color w:val="000000"/>
                <w:sz w:val="16"/>
                <w:szCs w:val="16"/>
                <w:lang w:eastAsia="it-IT"/>
              </w:rPr>
              <w:t xml:space="preserve">Agrobacterium 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Plasmid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pAgroLucR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691253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55284C" w:rsidP="00276EDA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rd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55284C" w:rsidP="00276EDA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spacing w:line="240" w:lineRule="auto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27E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27E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5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6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9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0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9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4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0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2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3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9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2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2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2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9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1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5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8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1C8B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 xml:space="preserve">2182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1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2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22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8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9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48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spacing w:line="240" w:lineRule="auto"/>
              <w:jc w:val="right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9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9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9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F37A9C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F37A9C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rd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F37A9C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spacing w:line="240" w:lineRule="auto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27E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27EB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4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8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2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7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7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7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8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2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79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0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5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9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9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7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4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7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4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6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6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1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25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0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6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4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9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4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9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spacing w:line="240" w:lineRule="auto"/>
              <w:jc w:val="right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7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3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9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spacing w:line="240" w:lineRule="auto"/>
              <w:jc w:val="right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7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Transformation method: </w:t>
            </w:r>
            <w:r w:rsidRPr="00153F74">
              <w:rPr>
                <w:rFonts w:ascii="Arial" w:hAnsi="Arial"/>
                <w:i/>
                <w:color w:val="000000"/>
                <w:sz w:val="16"/>
                <w:szCs w:val="16"/>
                <w:lang w:eastAsia="it-IT"/>
              </w:rPr>
              <w:t>Agrobacterium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Plasmid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pAgroLucL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2D2F0A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D77FE3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rd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subcult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D77FE3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spacing w:line="240" w:lineRule="auto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D70981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D70981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3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1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1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2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9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8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7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1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1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6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8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0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2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0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4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2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5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1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6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5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7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spacing w:line="240" w:lineRule="auto"/>
              <w:jc w:val="right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6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6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7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031C8B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 xml:space="preserve">3615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2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9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7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3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0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3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2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6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4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4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6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8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28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A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71</w:t>
            </w:r>
          </w:p>
        </w:tc>
      </w:tr>
      <w:tr w:rsidR="00B60E09" w:rsidRPr="00153F74" w:rsidTr="00B60E09">
        <w:trPr>
          <w:trHeight w:val="300"/>
        </w:trPr>
        <w:tc>
          <w:tcPr>
            <w:tcW w:w="6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xperiment: </w:t>
            </w: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</w:t>
            </w:r>
          </w:p>
        </w:tc>
      </w:tr>
      <w:tr w:rsidR="00B60E09" w:rsidRPr="00153F74" w:rsidTr="00B60E09">
        <w:trPr>
          <w:trHeight w:val="315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7A7B7D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Transformant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7A7B7D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3</w:t>
            </w:r>
            <w:r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 xml:space="preserve">rd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subcultur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0E09" w:rsidRPr="00153F74" w:rsidRDefault="00416E9F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Luc activity  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>20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th</w:t>
            </w:r>
            <w:r w:rsidR="00B60E09" w:rsidRPr="00153F74">
              <w:rPr>
                <w:rFonts w:ascii="Arial" w:hAnsi="Arial"/>
                <w:b/>
                <w:bCs/>
                <w:sz w:val="16"/>
                <w:szCs w:val="16"/>
                <w:lang w:eastAsia="it-IT"/>
              </w:rPr>
              <w:t xml:space="preserve"> subculture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E09" w:rsidRPr="00153F74" w:rsidRDefault="00B60E09" w:rsidP="001B38B7">
            <w:pPr>
              <w:spacing w:line="240" w:lineRule="auto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D70981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D70981" w:rsidP="001B38B7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B60E09" w:rsidRPr="00153F74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6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05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8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6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5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5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5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4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9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8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62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3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33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5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6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5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8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7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6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17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6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2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3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4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890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6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5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0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9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1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28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4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379</w:t>
            </w:r>
          </w:p>
        </w:tc>
      </w:tr>
      <w:tr w:rsidR="00B60E09" w:rsidRPr="00153F74" w:rsidTr="00B60E0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B 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5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7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E09" w:rsidRPr="00153F74" w:rsidRDefault="00B60E09" w:rsidP="001B38B7">
            <w:pPr>
              <w:keepNext/>
              <w:keepLines/>
              <w:spacing w:before="200" w:line="240" w:lineRule="auto"/>
              <w:jc w:val="right"/>
              <w:outlineLvl w:val="5"/>
              <w:rPr>
                <w:rFonts w:ascii="Arial" w:hAnsi="Arial"/>
                <w:color w:val="000000"/>
                <w:sz w:val="16"/>
                <w:szCs w:val="16"/>
                <w:lang w:eastAsia="it-IT"/>
              </w:rPr>
            </w:pPr>
            <w:r w:rsidRPr="00153F74">
              <w:rPr>
                <w:rFonts w:ascii="Arial" w:hAnsi="Arial"/>
                <w:color w:val="000000"/>
                <w:sz w:val="16"/>
                <w:szCs w:val="16"/>
                <w:lang w:eastAsia="it-IT"/>
              </w:rPr>
              <w:t>159</w:t>
            </w:r>
          </w:p>
        </w:tc>
      </w:tr>
    </w:tbl>
    <w:p w:rsidR="003173A0" w:rsidRPr="001B38B7" w:rsidRDefault="003173A0" w:rsidP="004700E7">
      <w:pPr>
        <w:jc w:val="both"/>
        <w:rPr>
          <w:rFonts w:ascii="Arial" w:hAnsi="Arial" w:cs="Arial"/>
          <w:b/>
          <w:noProof w:val="0"/>
          <w:lang w:val="en-US"/>
        </w:rPr>
      </w:pPr>
    </w:p>
    <w:p w:rsidR="005C0F2E" w:rsidRDefault="005C0F2E">
      <w:pPr>
        <w:spacing w:line="240" w:lineRule="auto"/>
        <w:rPr>
          <w:rFonts w:ascii="Arial" w:hAnsi="Arial" w:cs="Arial"/>
          <w:b/>
          <w:noProof w:val="0"/>
          <w:lang w:val="en-US"/>
        </w:rPr>
      </w:pPr>
      <w:r>
        <w:rPr>
          <w:rFonts w:ascii="Arial" w:hAnsi="Arial" w:cs="Arial"/>
          <w:b/>
          <w:noProof w:val="0"/>
          <w:lang w:val="en-US"/>
        </w:rPr>
        <w:br w:type="page"/>
      </w:r>
    </w:p>
    <w:p w:rsidR="004700E7" w:rsidRPr="003761AA" w:rsidRDefault="004700E7" w:rsidP="004700E7">
      <w:pPr>
        <w:jc w:val="both"/>
        <w:rPr>
          <w:rFonts w:ascii="Arial" w:hAnsi="Arial" w:cs="Arial"/>
          <w:b/>
          <w:noProof w:val="0"/>
          <w:lang w:val="en-US"/>
        </w:rPr>
      </w:pPr>
      <w:proofErr w:type="gramStart"/>
      <w:r w:rsidRPr="003761AA">
        <w:rPr>
          <w:rFonts w:ascii="Arial" w:hAnsi="Arial" w:cs="Arial"/>
          <w:b/>
          <w:noProof w:val="0"/>
          <w:lang w:val="en-US"/>
        </w:rPr>
        <w:t xml:space="preserve">Table </w:t>
      </w:r>
      <w:proofErr w:type="spellStart"/>
      <w:r w:rsidR="003173A0">
        <w:rPr>
          <w:rFonts w:ascii="Arial" w:hAnsi="Arial" w:cs="Arial"/>
          <w:b/>
          <w:noProof w:val="0"/>
          <w:lang w:val="en-US"/>
        </w:rPr>
        <w:t>S</w:t>
      </w:r>
      <w:r w:rsidR="002B47E8">
        <w:rPr>
          <w:rFonts w:ascii="Arial" w:hAnsi="Arial" w:cs="Arial"/>
          <w:b/>
          <w:noProof w:val="0"/>
          <w:lang w:val="en-US"/>
        </w:rPr>
        <w:t>5</w:t>
      </w:r>
      <w:bookmarkStart w:id="0" w:name="_GoBack"/>
      <w:bookmarkEnd w:id="0"/>
      <w:proofErr w:type="spellEnd"/>
      <w:r w:rsidRPr="003761AA">
        <w:rPr>
          <w:rFonts w:ascii="Arial" w:hAnsi="Arial" w:cs="Arial"/>
          <w:b/>
          <w:noProof w:val="0"/>
          <w:lang w:val="en-US"/>
        </w:rPr>
        <w:t xml:space="preserve"> </w:t>
      </w:r>
      <w:proofErr w:type="spellStart"/>
      <w:r w:rsidR="003914DD">
        <w:rPr>
          <w:rFonts w:ascii="Arial" w:hAnsi="Arial" w:cs="Arial"/>
          <w:b/>
          <w:noProof w:val="0"/>
          <w:lang w:val="en-US"/>
        </w:rPr>
        <w:t>NGS</w:t>
      </w:r>
      <w:proofErr w:type="spellEnd"/>
      <w:r w:rsidR="003914DD">
        <w:rPr>
          <w:rFonts w:ascii="Arial" w:hAnsi="Arial" w:cs="Arial"/>
          <w:b/>
          <w:noProof w:val="0"/>
          <w:lang w:val="en-US"/>
        </w:rPr>
        <w:t xml:space="preserve"> library</w:t>
      </w:r>
      <w:r>
        <w:rPr>
          <w:rFonts w:ascii="Arial" w:hAnsi="Arial" w:cs="Arial"/>
          <w:b/>
          <w:noProof w:val="0"/>
          <w:lang w:val="en-US"/>
        </w:rPr>
        <w:t xml:space="preserve"> </w:t>
      </w:r>
      <w:r w:rsidR="003914DD">
        <w:rPr>
          <w:rFonts w:ascii="Arial" w:hAnsi="Arial" w:cs="Arial"/>
          <w:b/>
          <w:noProof w:val="0"/>
          <w:lang w:val="en-US"/>
        </w:rPr>
        <w:t>mapping</w:t>
      </w:r>
      <w:r>
        <w:rPr>
          <w:rFonts w:ascii="Arial" w:hAnsi="Arial" w:cs="Arial"/>
          <w:b/>
          <w:noProof w:val="0"/>
          <w:lang w:val="en-US"/>
        </w:rPr>
        <w:t xml:space="preserve"> </w:t>
      </w:r>
      <w:r w:rsidR="00C36D3C">
        <w:rPr>
          <w:rFonts w:ascii="Arial" w:hAnsi="Arial" w:cs="Arial"/>
          <w:b/>
          <w:noProof w:val="0"/>
          <w:lang w:val="en-US"/>
        </w:rPr>
        <w:t>statistics</w:t>
      </w:r>
      <w:r>
        <w:rPr>
          <w:rFonts w:ascii="Arial" w:hAnsi="Arial" w:cs="Arial"/>
          <w:b/>
          <w:noProof w:val="0"/>
          <w:lang w:val="en-US"/>
        </w:rPr>
        <w:t>.</w:t>
      </w:r>
      <w:proofErr w:type="gramEnd"/>
    </w:p>
    <w:p w:rsidR="004700E7" w:rsidRPr="00A52438" w:rsidRDefault="001059F1" w:rsidP="004700E7">
      <w:pPr>
        <w:jc w:val="both"/>
        <w:rPr>
          <w:rFonts w:ascii="Arial" w:hAnsi="Arial" w:cs="Arial"/>
          <w:noProof w:val="0"/>
          <w:lang w:val="en-US"/>
        </w:rPr>
      </w:pPr>
      <w:r>
        <w:rPr>
          <w:rFonts w:ascii="Arial" w:hAnsi="Arial" w:cs="Arial"/>
          <w:noProof w:val="0"/>
          <w:lang w:val="en-US"/>
        </w:rPr>
        <w:t xml:space="preserve">Five </w:t>
      </w:r>
      <w:r w:rsidR="00830EFF">
        <w:rPr>
          <w:rFonts w:ascii="Arial" w:hAnsi="Arial" w:cs="Arial"/>
          <w:noProof w:val="0"/>
          <w:lang w:val="en-US"/>
        </w:rPr>
        <w:t>low</w:t>
      </w:r>
      <w:r>
        <w:rPr>
          <w:rFonts w:ascii="Arial" w:hAnsi="Arial" w:cs="Arial"/>
          <w:noProof w:val="0"/>
          <w:lang w:val="en-US"/>
        </w:rPr>
        <w:t xml:space="preserve"> and five </w:t>
      </w:r>
      <w:r w:rsidR="00830EFF">
        <w:rPr>
          <w:rFonts w:ascii="Arial" w:hAnsi="Arial" w:cs="Arial"/>
          <w:noProof w:val="0"/>
          <w:lang w:val="en-US"/>
        </w:rPr>
        <w:t>high</w:t>
      </w:r>
      <w:r>
        <w:rPr>
          <w:rFonts w:ascii="Arial" w:hAnsi="Arial" w:cs="Arial"/>
          <w:noProof w:val="0"/>
          <w:lang w:val="en-US"/>
        </w:rPr>
        <w:t xml:space="preserve"> </w:t>
      </w:r>
      <w:r w:rsidR="00B50A74">
        <w:rPr>
          <w:rFonts w:ascii="Arial" w:hAnsi="Arial" w:cs="Arial"/>
          <w:noProof w:val="0"/>
          <w:lang w:val="en-US"/>
        </w:rPr>
        <w:t xml:space="preserve">Luc </w:t>
      </w:r>
      <w:proofErr w:type="spellStart"/>
      <w:r>
        <w:rPr>
          <w:rFonts w:ascii="Arial" w:hAnsi="Arial" w:cs="Arial"/>
          <w:noProof w:val="0"/>
          <w:lang w:val="en-US"/>
        </w:rPr>
        <w:t>expressor</w:t>
      </w:r>
      <w:r w:rsidR="003055FD">
        <w:rPr>
          <w:rFonts w:ascii="Arial" w:hAnsi="Arial" w:cs="Arial"/>
          <w:noProof w:val="0"/>
          <w:lang w:val="en-US"/>
        </w:rPr>
        <w:t>s</w:t>
      </w:r>
      <w:proofErr w:type="spellEnd"/>
      <w:r w:rsidR="000327EB">
        <w:rPr>
          <w:rFonts w:ascii="Arial" w:hAnsi="Arial" w:cs="Arial"/>
          <w:noProof w:val="0"/>
          <w:lang w:val="en-US"/>
        </w:rPr>
        <w:t xml:space="preserve"> containing the </w:t>
      </w:r>
      <w:proofErr w:type="spellStart"/>
      <w:r w:rsidR="000327EB" w:rsidRPr="000327EB">
        <w:rPr>
          <w:rFonts w:ascii="Arial" w:hAnsi="Arial" w:cs="Arial"/>
          <w:noProof w:val="0"/>
          <w:lang w:val="en-US"/>
        </w:rPr>
        <w:t>pAgroLucR</w:t>
      </w:r>
      <w:proofErr w:type="spellEnd"/>
      <w:r w:rsidR="000327EB" w:rsidRPr="000327EB">
        <w:rPr>
          <w:rFonts w:ascii="Arial" w:hAnsi="Arial" w:cs="Arial"/>
          <w:noProof w:val="0"/>
          <w:lang w:val="en-US"/>
        </w:rPr>
        <w:t xml:space="preserve"> plasmid</w:t>
      </w:r>
      <w:r>
        <w:rPr>
          <w:rFonts w:ascii="Arial" w:hAnsi="Arial" w:cs="Arial"/>
          <w:noProof w:val="0"/>
          <w:lang w:val="en-US"/>
        </w:rPr>
        <w:t xml:space="preserve"> </w:t>
      </w:r>
      <w:r w:rsidR="00F0153D">
        <w:rPr>
          <w:rFonts w:ascii="Arial" w:hAnsi="Arial" w:cs="Arial"/>
          <w:noProof w:val="0"/>
          <w:lang w:val="en-US"/>
        </w:rPr>
        <w:t>were analyzed fo</w:t>
      </w:r>
      <w:r w:rsidR="000327EB">
        <w:rPr>
          <w:rFonts w:ascii="Arial" w:hAnsi="Arial" w:cs="Arial"/>
          <w:noProof w:val="0"/>
          <w:lang w:val="en-US"/>
        </w:rPr>
        <w:t>r</w:t>
      </w:r>
      <w:r>
        <w:rPr>
          <w:rFonts w:ascii="Arial" w:hAnsi="Arial" w:cs="Arial"/>
          <w:noProof w:val="0"/>
          <w:lang w:val="en-US"/>
        </w:rPr>
        <w:t xml:space="preserve"> each transformation method</w:t>
      </w:r>
      <w:r w:rsidR="003055FD">
        <w:rPr>
          <w:rFonts w:ascii="Arial" w:hAnsi="Arial" w:cs="Arial"/>
          <w:noProof w:val="0"/>
          <w:lang w:val="en-US"/>
        </w:rPr>
        <w:t xml:space="preserve">. The </w:t>
      </w:r>
      <w:r w:rsidR="00B50A74">
        <w:rPr>
          <w:rFonts w:ascii="Arial" w:hAnsi="Arial" w:cs="Arial"/>
          <w:noProof w:val="0"/>
          <w:lang w:val="en-US"/>
        </w:rPr>
        <w:t>n</w:t>
      </w:r>
      <w:r w:rsidR="003055FD">
        <w:rPr>
          <w:rFonts w:ascii="Arial" w:hAnsi="Arial" w:cs="Arial"/>
          <w:noProof w:val="0"/>
          <w:lang w:val="en-US"/>
        </w:rPr>
        <w:t xml:space="preserve">ame of the </w:t>
      </w:r>
      <w:proofErr w:type="spellStart"/>
      <w:r w:rsidR="003055FD">
        <w:rPr>
          <w:rFonts w:ascii="Arial" w:hAnsi="Arial" w:cs="Arial"/>
          <w:noProof w:val="0"/>
          <w:lang w:val="en-US"/>
        </w:rPr>
        <w:t>transformants</w:t>
      </w:r>
      <w:proofErr w:type="spellEnd"/>
      <w:r w:rsidR="003055FD">
        <w:rPr>
          <w:rFonts w:ascii="Arial" w:hAnsi="Arial" w:cs="Arial"/>
          <w:noProof w:val="0"/>
          <w:lang w:val="en-US"/>
        </w:rPr>
        <w:t xml:space="preserve"> </w:t>
      </w:r>
      <w:r w:rsidR="003914DD">
        <w:rPr>
          <w:rFonts w:ascii="Arial" w:hAnsi="Arial" w:cs="Arial"/>
          <w:noProof w:val="0"/>
          <w:lang w:val="en-US"/>
        </w:rPr>
        <w:t xml:space="preserve">corresponds to those in Additional Table </w:t>
      </w:r>
      <w:proofErr w:type="spellStart"/>
      <w:r w:rsidR="003914DD">
        <w:rPr>
          <w:rFonts w:ascii="Arial" w:hAnsi="Arial" w:cs="Arial"/>
          <w:noProof w:val="0"/>
          <w:lang w:val="en-US"/>
        </w:rPr>
        <w:t>S4</w:t>
      </w:r>
      <w:proofErr w:type="spellEnd"/>
      <w:r w:rsidR="003055FD">
        <w:rPr>
          <w:rFonts w:ascii="Arial" w:hAnsi="Arial" w:cs="Arial"/>
          <w:noProof w:val="0"/>
          <w:lang w:val="en-US"/>
        </w:rPr>
        <w:t xml:space="preserve">. </w:t>
      </w:r>
      <w:r w:rsidR="004700E7">
        <w:rPr>
          <w:rFonts w:ascii="Arial" w:hAnsi="Arial" w:cs="Arial"/>
          <w:noProof w:val="0"/>
          <w:lang w:val="en-US"/>
        </w:rPr>
        <w:t xml:space="preserve">The </w:t>
      </w:r>
      <w:r w:rsidR="00BC1999">
        <w:rPr>
          <w:rFonts w:ascii="Arial" w:hAnsi="Arial" w:cs="Arial"/>
          <w:noProof w:val="0"/>
          <w:lang w:val="en-US"/>
        </w:rPr>
        <w:t>third</w:t>
      </w:r>
      <w:r w:rsidR="004700E7">
        <w:rPr>
          <w:rFonts w:ascii="Arial" w:hAnsi="Arial" w:cs="Arial"/>
          <w:noProof w:val="0"/>
          <w:lang w:val="en-US"/>
        </w:rPr>
        <w:t xml:space="preserve"> column shows the number of paired-end reads with at least one alignment on the reference (</w:t>
      </w:r>
      <w:r w:rsidR="004700E7" w:rsidRPr="00A52438">
        <w:rPr>
          <w:rFonts w:ascii="Arial" w:hAnsi="Arial" w:cs="Arial"/>
          <w:i/>
          <w:noProof w:val="0"/>
          <w:lang w:val="en-US"/>
        </w:rPr>
        <w:t xml:space="preserve">C. </w:t>
      </w:r>
      <w:proofErr w:type="spellStart"/>
      <w:r w:rsidR="004700E7" w:rsidRPr="00A52438">
        <w:rPr>
          <w:rFonts w:ascii="Arial" w:hAnsi="Arial" w:cs="Arial"/>
          <w:i/>
          <w:noProof w:val="0"/>
          <w:lang w:val="en-US"/>
        </w:rPr>
        <w:t>reinhardtii</w:t>
      </w:r>
      <w:proofErr w:type="spellEnd"/>
      <w:r w:rsidR="004700E7">
        <w:rPr>
          <w:rFonts w:ascii="Arial" w:hAnsi="Arial" w:cs="Arial"/>
          <w:noProof w:val="0"/>
          <w:lang w:val="en-US"/>
        </w:rPr>
        <w:t xml:space="preserve"> genome and T-DNA). The </w:t>
      </w:r>
      <w:r w:rsidR="00BC1999">
        <w:rPr>
          <w:rFonts w:ascii="Arial" w:hAnsi="Arial" w:cs="Arial"/>
          <w:noProof w:val="0"/>
          <w:lang w:val="en-US"/>
        </w:rPr>
        <w:t xml:space="preserve">fourth </w:t>
      </w:r>
      <w:r w:rsidR="004700E7">
        <w:rPr>
          <w:rFonts w:ascii="Arial" w:hAnsi="Arial" w:cs="Arial"/>
          <w:noProof w:val="0"/>
          <w:lang w:val="en-US"/>
        </w:rPr>
        <w:t xml:space="preserve">column shows the number of paired-end reads </w:t>
      </w:r>
      <w:r w:rsidR="004700E7">
        <w:rPr>
          <w:rFonts w:ascii="Arial" w:hAnsi="Arial"/>
          <w:noProof w:val="0"/>
          <w:lang w:val="en-US"/>
        </w:rPr>
        <w:t>mapping to both</w:t>
      </w:r>
      <w:r w:rsidR="004700E7" w:rsidRPr="00F8521A">
        <w:rPr>
          <w:rFonts w:ascii="Arial" w:hAnsi="Arial"/>
          <w:noProof w:val="0"/>
          <w:lang w:val="en-US"/>
        </w:rPr>
        <w:t xml:space="preserve"> the alga</w:t>
      </w:r>
      <w:r w:rsidR="004700E7">
        <w:rPr>
          <w:rFonts w:ascii="Arial" w:hAnsi="Arial"/>
          <w:noProof w:val="0"/>
          <w:lang w:val="en-US"/>
        </w:rPr>
        <w:t>l</w:t>
      </w:r>
      <w:r w:rsidR="004700E7" w:rsidRPr="00F8521A">
        <w:rPr>
          <w:rFonts w:ascii="Arial" w:hAnsi="Arial"/>
          <w:noProof w:val="0"/>
          <w:lang w:val="en-US"/>
        </w:rPr>
        <w:t xml:space="preserve"> genome and the </w:t>
      </w:r>
      <w:r w:rsidR="004700E7" w:rsidRPr="00EC0A9A">
        <w:rPr>
          <w:rFonts w:ascii="Arial" w:hAnsi="Arial"/>
          <w:noProof w:val="0"/>
          <w:lang w:val="en-US"/>
        </w:rPr>
        <w:t>vector</w:t>
      </w:r>
      <w:r w:rsidR="004700E7" w:rsidRPr="00F8521A">
        <w:rPr>
          <w:rFonts w:ascii="Arial" w:hAnsi="Arial"/>
          <w:noProof w:val="0"/>
          <w:lang w:val="en-US"/>
        </w:rPr>
        <w:t>.</w:t>
      </w:r>
    </w:p>
    <w:p w:rsidR="004700E7" w:rsidRDefault="004700E7" w:rsidP="004700E7">
      <w:pPr>
        <w:jc w:val="both"/>
        <w:rPr>
          <w:rFonts w:ascii="Arial" w:hAnsi="Arial"/>
          <w:noProof w:val="0"/>
          <w:lang w:val="en-US"/>
        </w:rPr>
      </w:pPr>
    </w:p>
    <w:tbl>
      <w:tblPr>
        <w:tblW w:w="801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1560"/>
        <w:gridCol w:w="1417"/>
        <w:gridCol w:w="1880"/>
        <w:gridCol w:w="1440"/>
      </w:tblGrid>
      <w:tr w:rsidR="00C476F3" w:rsidRPr="00265707" w:rsidTr="003914DD">
        <w:trPr>
          <w:trHeight w:val="48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76F3" w:rsidRPr="00265707" w:rsidRDefault="00C476F3" w:rsidP="000327E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Transformation 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Transform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apped pair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657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Pairs mapping to the T-DNA-genome jun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Ratio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735,0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62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260,3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60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,261,4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61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,603,7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71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,740,2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55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476,6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150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,525,9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51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,293,0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58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882,17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53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3914DD" w:rsidRDefault="00C476F3" w:rsidP="00224886">
            <w:pPr>
              <w:keepNext/>
              <w:keepLines/>
              <w:spacing w:before="200" w:line="240" w:lineRule="auto"/>
              <w:outlineLvl w:val="5"/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</w:pPr>
            <w:r w:rsidRPr="003914DD">
              <w:rPr>
                <w:rFonts w:ascii="Arial" w:hAnsi="Arial" w:cs="Arial"/>
                <w:i/>
                <w:color w:val="000000"/>
                <w:sz w:val="18"/>
                <w:szCs w:val="18"/>
                <w:lang w:eastAsia="it-IT"/>
              </w:rPr>
              <w:t>Agrobacter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124,1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45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,853,6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79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,490,1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93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515,2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63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769,1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116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,321,6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73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176,8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137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310,5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78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166,1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61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,362,1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82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lectropo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,184,5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74%</w:t>
            </w:r>
          </w:p>
        </w:tc>
      </w:tr>
      <w:tr w:rsidR="00C476F3" w:rsidRPr="00265707" w:rsidTr="003914DD">
        <w:trPr>
          <w:trHeight w:val="28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F3" w:rsidRPr="00265707" w:rsidRDefault="00C476F3" w:rsidP="00224886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,573,1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6F3" w:rsidRPr="00265707" w:rsidRDefault="00C476F3" w:rsidP="0022488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26570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.0033%</w:t>
            </w:r>
          </w:p>
        </w:tc>
      </w:tr>
    </w:tbl>
    <w:p w:rsidR="00F436BA" w:rsidRDefault="00F436BA" w:rsidP="00076874">
      <w:pPr>
        <w:spacing w:line="240" w:lineRule="auto"/>
        <w:rPr>
          <w:rFonts w:ascii="Arial" w:hAnsi="Arial"/>
          <w:noProof w:val="0"/>
          <w:lang w:val="en-US"/>
        </w:rPr>
      </w:pPr>
    </w:p>
    <w:sectPr w:rsidR="00F436BA" w:rsidSect="00037754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7EB" w:rsidRDefault="000327EB">
      <w:pPr>
        <w:spacing w:line="240" w:lineRule="auto"/>
      </w:pPr>
      <w:r>
        <w:separator/>
      </w:r>
    </w:p>
  </w:endnote>
  <w:endnote w:type="continuationSeparator" w:id="0">
    <w:p w:rsidR="000327EB" w:rsidRDefault="000327E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27EB" w:rsidRDefault="000327EB">
    <w:pPr>
      <w:pStyle w:val="Footer"/>
    </w:pPr>
    <w:r>
      <w:rPr>
        <w:lang w:val="en-US"/>
      </w:rPr>
      <w:tab/>
      <w:t xml:space="preserve">- </w:t>
    </w:r>
    <w:r w:rsidR="00042DC0">
      <w:rPr>
        <w:lang w:val="en-US"/>
      </w:rPr>
      <w:fldChar w:fldCharType="begin"/>
    </w:r>
    <w:r>
      <w:rPr>
        <w:lang w:val="en-US"/>
      </w:rPr>
      <w:instrText xml:space="preserve"> PAGE </w:instrText>
    </w:r>
    <w:r w:rsidR="00042DC0">
      <w:rPr>
        <w:lang w:val="en-US"/>
      </w:rPr>
      <w:fldChar w:fldCharType="separate"/>
    </w:r>
    <w:r w:rsidR="00037754">
      <w:rPr>
        <w:lang w:val="en-US"/>
      </w:rPr>
      <w:t>1</w:t>
    </w:r>
    <w:r w:rsidR="00042DC0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7EB" w:rsidRDefault="000327EB">
      <w:pPr>
        <w:spacing w:line="240" w:lineRule="auto"/>
      </w:pPr>
      <w:r>
        <w:separator/>
      </w:r>
    </w:p>
  </w:footnote>
  <w:footnote w:type="continuationSeparator" w:id="0">
    <w:p w:rsidR="000327EB" w:rsidRDefault="000327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812C7C"/>
    <w:multiLevelType w:val="hybridMultilevel"/>
    <w:tmpl w:val="94A88D96"/>
    <w:lvl w:ilvl="0" w:tplc="3C78445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D1A5AA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8188E1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86E8EA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19C3CC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0226D98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88AD8D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95CBC0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3CC256B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7"/>
  </w:docVars>
  <w:rsids>
    <w:rsidRoot w:val="00D73D7A"/>
    <w:rsid w:val="0000019E"/>
    <w:rsid w:val="000001F3"/>
    <w:rsid w:val="000009EA"/>
    <w:rsid w:val="00000DFD"/>
    <w:rsid w:val="00001EFF"/>
    <w:rsid w:val="000026B7"/>
    <w:rsid w:val="00003739"/>
    <w:rsid w:val="000056B3"/>
    <w:rsid w:val="000065FB"/>
    <w:rsid w:val="00007228"/>
    <w:rsid w:val="0001123F"/>
    <w:rsid w:val="00012F39"/>
    <w:rsid w:val="00013922"/>
    <w:rsid w:val="00015A75"/>
    <w:rsid w:val="00016C03"/>
    <w:rsid w:val="000207D1"/>
    <w:rsid w:val="00020A57"/>
    <w:rsid w:val="00020C82"/>
    <w:rsid w:val="000225DE"/>
    <w:rsid w:val="000228DC"/>
    <w:rsid w:val="0002303C"/>
    <w:rsid w:val="000238E7"/>
    <w:rsid w:val="0002496A"/>
    <w:rsid w:val="0002538A"/>
    <w:rsid w:val="00025BBF"/>
    <w:rsid w:val="00025F40"/>
    <w:rsid w:val="0002726A"/>
    <w:rsid w:val="0003037E"/>
    <w:rsid w:val="00030878"/>
    <w:rsid w:val="00030E29"/>
    <w:rsid w:val="00031C8B"/>
    <w:rsid w:val="000327EB"/>
    <w:rsid w:val="00033D43"/>
    <w:rsid w:val="0003531A"/>
    <w:rsid w:val="00037754"/>
    <w:rsid w:val="000400FC"/>
    <w:rsid w:val="00040EB7"/>
    <w:rsid w:val="00042BE6"/>
    <w:rsid w:val="00042DC0"/>
    <w:rsid w:val="00044002"/>
    <w:rsid w:val="00044185"/>
    <w:rsid w:val="000443A0"/>
    <w:rsid w:val="00044705"/>
    <w:rsid w:val="000455DD"/>
    <w:rsid w:val="00045A7B"/>
    <w:rsid w:val="000472A8"/>
    <w:rsid w:val="00047CA4"/>
    <w:rsid w:val="0005081E"/>
    <w:rsid w:val="000517D6"/>
    <w:rsid w:val="000518FB"/>
    <w:rsid w:val="000519D5"/>
    <w:rsid w:val="00051ABA"/>
    <w:rsid w:val="000520CF"/>
    <w:rsid w:val="00054C10"/>
    <w:rsid w:val="00054EF0"/>
    <w:rsid w:val="00054EF9"/>
    <w:rsid w:val="000567A7"/>
    <w:rsid w:val="00056948"/>
    <w:rsid w:val="000611D4"/>
    <w:rsid w:val="0006209A"/>
    <w:rsid w:val="00062792"/>
    <w:rsid w:val="00064370"/>
    <w:rsid w:val="00064496"/>
    <w:rsid w:val="00065132"/>
    <w:rsid w:val="0006528B"/>
    <w:rsid w:val="00065F65"/>
    <w:rsid w:val="00065FCC"/>
    <w:rsid w:val="00066183"/>
    <w:rsid w:val="00067793"/>
    <w:rsid w:val="000702FA"/>
    <w:rsid w:val="0007094F"/>
    <w:rsid w:val="00071056"/>
    <w:rsid w:val="00071E83"/>
    <w:rsid w:val="0007211A"/>
    <w:rsid w:val="00073372"/>
    <w:rsid w:val="00074DF5"/>
    <w:rsid w:val="00076874"/>
    <w:rsid w:val="000769FC"/>
    <w:rsid w:val="00077BAD"/>
    <w:rsid w:val="000805B9"/>
    <w:rsid w:val="00080AD4"/>
    <w:rsid w:val="00080FF5"/>
    <w:rsid w:val="00082199"/>
    <w:rsid w:val="000823C4"/>
    <w:rsid w:val="00082D38"/>
    <w:rsid w:val="000841AE"/>
    <w:rsid w:val="00084573"/>
    <w:rsid w:val="00084C22"/>
    <w:rsid w:val="00084D1C"/>
    <w:rsid w:val="00087A6C"/>
    <w:rsid w:val="00087BF0"/>
    <w:rsid w:val="00091B10"/>
    <w:rsid w:val="00092C28"/>
    <w:rsid w:val="000932C1"/>
    <w:rsid w:val="000937AB"/>
    <w:rsid w:val="00093A71"/>
    <w:rsid w:val="00094223"/>
    <w:rsid w:val="000945FB"/>
    <w:rsid w:val="00094DAF"/>
    <w:rsid w:val="0009501C"/>
    <w:rsid w:val="00096B24"/>
    <w:rsid w:val="00097501"/>
    <w:rsid w:val="00097675"/>
    <w:rsid w:val="00097C1F"/>
    <w:rsid w:val="000A0010"/>
    <w:rsid w:val="000A0EF3"/>
    <w:rsid w:val="000A110F"/>
    <w:rsid w:val="000A12DD"/>
    <w:rsid w:val="000A1970"/>
    <w:rsid w:val="000A2396"/>
    <w:rsid w:val="000A24CE"/>
    <w:rsid w:val="000A2A07"/>
    <w:rsid w:val="000A2EE6"/>
    <w:rsid w:val="000A60B4"/>
    <w:rsid w:val="000A6B93"/>
    <w:rsid w:val="000A6F8A"/>
    <w:rsid w:val="000B028A"/>
    <w:rsid w:val="000B2233"/>
    <w:rsid w:val="000B35D4"/>
    <w:rsid w:val="000B3C2E"/>
    <w:rsid w:val="000B3DE6"/>
    <w:rsid w:val="000B4172"/>
    <w:rsid w:val="000B4192"/>
    <w:rsid w:val="000B4B9A"/>
    <w:rsid w:val="000B4D77"/>
    <w:rsid w:val="000B5602"/>
    <w:rsid w:val="000B7CCE"/>
    <w:rsid w:val="000B7ED8"/>
    <w:rsid w:val="000C0A72"/>
    <w:rsid w:val="000C12E4"/>
    <w:rsid w:val="000C130C"/>
    <w:rsid w:val="000C244D"/>
    <w:rsid w:val="000C2478"/>
    <w:rsid w:val="000C3259"/>
    <w:rsid w:val="000C3AB3"/>
    <w:rsid w:val="000C3BC1"/>
    <w:rsid w:val="000C3EFD"/>
    <w:rsid w:val="000C419B"/>
    <w:rsid w:val="000C44C6"/>
    <w:rsid w:val="000C737E"/>
    <w:rsid w:val="000D00B0"/>
    <w:rsid w:val="000D056B"/>
    <w:rsid w:val="000D07A6"/>
    <w:rsid w:val="000D2867"/>
    <w:rsid w:val="000D2BA6"/>
    <w:rsid w:val="000D4546"/>
    <w:rsid w:val="000E03A8"/>
    <w:rsid w:val="000E2CE9"/>
    <w:rsid w:val="000E33F2"/>
    <w:rsid w:val="000E41D8"/>
    <w:rsid w:val="000E43B8"/>
    <w:rsid w:val="000E45B6"/>
    <w:rsid w:val="000E5CCD"/>
    <w:rsid w:val="000F00F6"/>
    <w:rsid w:val="000F0875"/>
    <w:rsid w:val="000F1503"/>
    <w:rsid w:val="000F1A67"/>
    <w:rsid w:val="000F1CE1"/>
    <w:rsid w:val="000F27AF"/>
    <w:rsid w:val="000F4F7F"/>
    <w:rsid w:val="000F6E59"/>
    <w:rsid w:val="000F75A7"/>
    <w:rsid w:val="00104177"/>
    <w:rsid w:val="001059F1"/>
    <w:rsid w:val="00105D74"/>
    <w:rsid w:val="00106D0F"/>
    <w:rsid w:val="00110F4F"/>
    <w:rsid w:val="00111184"/>
    <w:rsid w:val="00112394"/>
    <w:rsid w:val="001130A7"/>
    <w:rsid w:val="00113A2F"/>
    <w:rsid w:val="00114172"/>
    <w:rsid w:val="0011490F"/>
    <w:rsid w:val="00114CA1"/>
    <w:rsid w:val="00114FD5"/>
    <w:rsid w:val="0011507F"/>
    <w:rsid w:val="00115FCE"/>
    <w:rsid w:val="00116BB7"/>
    <w:rsid w:val="00123131"/>
    <w:rsid w:val="001238DB"/>
    <w:rsid w:val="00124486"/>
    <w:rsid w:val="0012645B"/>
    <w:rsid w:val="00126B45"/>
    <w:rsid w:val="00127718"/>
    <w:rsid w:val="001279BB"/>
    <w:rsid w:val="001306FD"/>
    <w:rsid w:val="001321D1"/>
    <w:rsid w:val="001323B8"/>
    <w:rsid w:val="00133BC1"/>
    <w:rsid w:val="00135BD6"/>
    <w:rsid w:val="00135E4A"/>
    <w:rsid w:val="00135F78"/>
    <w:rsid w:val="0013605C"/>
    <w:rsid w:val="001405AF"/>
    <w:rsid w:val="001405C5"/>
    <w:rsid w:val="001407D2"/>
    <w:rsid w:val="00142199"/>
    <w:rsid w:val="00142874"/>
    <w:rsid w:val="00142B42"/>
    <w:rsid w:val="00143A70"/>
    <w:rsid w:val="00146C73"/>
    <w:rsid w:val="0015000F"/>
    <w:rsid w:val="001525B9"/>
    <w:rsid w:val="00153529"/>
    <w:rsid w:val="00153F74"/>
    <w:rsid w:val="00154620"/>
    <w:rsid w:val="00154698"/>
    <w:rsid w:val="00154DAE"/>
    <w:rsid w:val="00156B4C"/>
    <w:rsid w:val="00156B9D"/>
    <w:rsid w:val="001579A2"/>
    <w:rsid w:val="00157AF0"/>
    <w:rsid w:val="00157E1A"/>
    <w:rsid w:val="00160A79"/>
    <w:rsid w:val="00160FF5"/>
    <w:rsid w:val="00163172"/>
    <w:rsid w:val="00163387"/>
    <w:rsid w:val="00163892"/>
    <w:rsid w:val="00163DFD"/>
    <w:rsid w:val="00164FEA"/>
    <w:rsid w:val="001658A3"/>
    <w:rsid w:val="0016677E"/>
    <w:rsid w:val="001676C3"/>
    <w:rsid w:val="00167B5E"/>
    <w:rsid w:val="00167EF1"/>
    <w:rsid w:val="001727DA"/>
    <w:rsid w:val="00172FC5"/>
    <w:rsid w:val="00173A31"/>
    <w:rsid w:val="0017466F"/>
    <w:rsid w:val="00175F66"/>
    <w:rsid w:val="00177427"/>
    <w:rsid w:val="0018035F"/>
    <w:rsid w:val="001805D3"/>
    <w:rsid w:val="0018137F"/>
    <w:rsid w:val="00181489"/>
    <w:rsid w:val="00183932"/>
    <w:rsid w:val="00183947"/>
    <w:rsid w:val="0018710C"/>
    <w:rsid w:val="00190D78"/>
    <w:rsid w:val="00191262"/>
    <w:rsid w:val="00191567"/>
    <w:rsid w:val="0019301D"/>
    <w:rsid w:val="00193D20"/>
    <w:rsid w:val="00194008"/>
    <w:rsid w:val="001940A2"/>
    <w:rsid w:val="0019426B"/>
    <w:rsid w:val="001949C5"/>
    <w:rsid w:val="00194A11"/>
    <w:rsid w:val="00194B03"/>
    <w:rsid w:val="001950E1"/>
    <w:rsid w:val="0019695C"/>
    <w:rsid w:val="00197F3D"/>
    <w:rsid w:val="001A147C"/>
    <w:rsid w:val="001A19E2"/>
    <w:rsid w:val="001A25F0"/>
    <w:rsid w:val="001A67F5"/>
    <w:rsid w:val="001A79A6"/>
    <w:rsid w:val="001A7BBF"/>
    <w:rsid w:val="001B020B"/>
    <w:rsid w:val="001B0824"/>
    <w:rsid w:val="001B0C5E"/>
    <w:rsid w:val="001B0D2B"/>
    <w:rsid w:val="001B13DA"/>
    <w:rsid w:val="001B25C6"/>
    <w:rsid w:val="001B38B7"/>
    <w:rsid w:val="001B63D6"/>
    <w:rsid w:val="001B6457"/>
    <w:rsid w:val="001B6764"/>
    <w:rsid w:val="001B75E0"/>
    <w:rsid w:val="001C01CC"/>
    <w:rsid w:val="001C0757"/>
    <w:rsid w:val="001C1818"/>
    <w:rsid w:val="001C1BA8"/>
    <w:rsid w:val="001C24DE"/>
    <w:rsid w:val="001C272B"/>
    <w:rsid w:val="001C2B6F"/>
    <w:rsid w:val="001C3981"/>
    <w:rsid w:val="001C3A39"/>
    <w:rsid w:val="001C41EE"/>
    <w:rsid w:val="001C45A9"/>
    <w:rsid w:val="001C4F79"/>
    <w:rsid w:val="001C555F"/>
    <w:rsid w:val="001C5B88"/>
    <w:rsid w:val="001C5E69"/>
    <w:rsid w:val="001C6816"/>
    <w:rsid w:val="001C73DA"/>
    <w:rsid w:val="001C7EED"/>
    <w:rsid w:val="001D007A"/>
    <w:rsid w:val="001D0587"/>
    <w:rsid w:val="001D120C"/>
    <w:rsid w:val="001D5AA7"/>
    <w:rsid w:val="001D5AB4"/>
    <w:rsid w:val="001D5C31"/>
    <w:rsid w:val="001D5F4A"/>
    <w:rsid w:val="001D62B5"/>
    <w:rsid w:val="001D6398"/>
    <w:rsid w:val="001D675F"/>
    <w:rsid w:val="001D67EE"/>
    <w:rsid w:val="001E10FA"/>
    <w:rsid w:val="001E1668"/>
    <w:rsid w:val="001E20F7"/>
    <w:rsid w:val="001E3C22"/>
    <w:rsid w:val="001E405B"/>
    <w:rsid w:val="001E6989"/>
    <w:rsid w:val="001E736C"/>
    <w:rsid w:val="001E7AB3"/>
    <w:rsid w:val="001E7B4D"/>
    <w:rsid w:val="001F0521"/>
    <w:rsid w:val="001F054F"/>
    <w:rsid w:val="001F0B26"/>
    <w:rsid w:val="001F103F"/>
    <w:rsid w:val="001F105C"/>
    <w:rsid w:val="001F124F"/>
    <w:rsid w:val="001F3109"/>
    <w:rsid w:val="001F3C93"/>
    <w:rsid w:val="001F3FCA"/>
    <w:rsid w:val="001F5745"/>
    <w:rsid w:val="001F610A"/>
    <w:rsid w:val="001F618A"/>
    <w:rsid w:val="001F643E"/>
    <w:rsid w:val="001F70DD"/>
    <w:rsid w:val="0020015A"/>
    <w:rsid w:val="00201FC2"/>
    <w:rsid w:val="00203667"/>
    <w:rsid w:val="0020624A"/>
    <w:rsid w:val="00207D06"/>
    <w:rsid w:val="00212D91"/>
    <w:rsid w:val="00212FF5"/>
    <w:rsid w:val="00213917"/>
    <w:rsid w:val="00213F81"/>
    <w:rsid w:val="00215B81"/>
    <w:rsid w:val="002170B1"/>
    <w:rsid w:val="0022000F"/>
    <w:rsid w:val="00220523"/>
    <w:rsid w:val="00221830"/>
    <w:rsid w:val="00221C58"/>
    <w:rsid w:val="0022350D"/>
    <w:rsid w:val="00223A07"/>
    <w:rsid w:val="002242FE"/>
    <w:rsid w:val="00224886"/>
    <w:rsid w:val="002253AD"/>
    <w:rsid w:val="00225933"/>
    <w:rsid w:val="0022699E"/>
    <w:rsid w:val="00227BD5"/>
    <w:rsid w:val="00230D75"/>
    <w:rsid w:val="0023188B"/>
    <w:rsid w:val="002334AB"/>
    <w:rsid w:val="00234113"/>
    <w:rsid w:val="002347C8"/>
    <w:rsid w:val="00236A4F"/>
    <w:rsid w:val="00236BAA"/>
    <w:rsid w:val="00237868"/>
    <w:rsid w:val="002417E4"/>
    <w:rsid w:val="00241C09"/>
    <w:rsid w:val="00241CE3"/>
    <w:rsid w:val="00242BFB"/>
    <w:rsid w:val="00242C3C"/>
    <w:rsid w:val="00242F2F"/>
    <w:rsid w:val="002432B5"/>
    <w:rsid w:val="002437C5"/>
    <w:rsid w:val="00243F99"/>
    <w:rsid w:val="00244119"/>
    <w:rsid w:val="00244406"/>
    <w:rsid w:val="00244516"/>
    <w:rsid w:val="00244EA9"/>
    <w:rsid w:val="00245433"/>
    <w:rsid w:val="002456BE"/>
    <w:rsid w:val="00245A5C"/>
    <w:rsid w:val="00247BF3"/>
    <w:rsid w:val="00250F29"/>
    <w:rsid w:val="0025177F"/>
    <w:rsid w:val="00251945"/>
    <w:rsid w:val="00251947"/>
    <w:rsid w:val="00252D27"/>
    <w:rsid w:val="00253BBA"/>
    <w:rsid w:val="00253D8E"/>
    <w:rsid w:val="00255388"/>
    <w:rsid w:val="00255FAF"/>
    <w:rsid w:val="002561AA"/>
    <w:rsid w:val="0025643B"/>
    <w:rsid w:val="00257500"/>
    <w:rsid w:val="00257FFC"/>
    <w:rsid w:val="00260A58"/>
    <w:rsid w:val="00263A22"/>
    <w:rsid w:val="0026441F"/>
    <w:rsid w:val="0026445C"/>
    <w:rsid w:val="00264939"/>
    <w:rsid w:val="002650C4"/>
    <w:rsid w:val="00265757"/>
    <w:rsid w:val="002659F0"/>
    <w:rsid w:val="002672E8"/>
    <w:rsid w:val="0026747C"/>
    <w:rsid w:val="00270F81"/>
    <w:rsid w:val="00272761"/>
    <w:rsid w:val="00272D4A"/>
    <w:rsid w:val="00274AF5"/>
    <w:rsid w:val="00276EDA"/>
    <w:rsid w:val="00277192"/>
    <w:rsid w:val="00277C52"/>
    <w:rsid w:val="0028122A"/>
    <w:rsid w:val="0028353F"/>
    <w:rsid w:val="0028467B"/>
    <w:rsid w:val="0028474B"/>
    <w:rsid w:val="00284C3C"/>
    <w:rsid w:val="00285B66"/>
    <w:rsid w:val="00286AC3"/>
    <w:rsid w:val="002876A7"/>
    <w:rsid w:val="00290954"/>
    <w:rsid w:val="002912E0"/>
    <w:rsid w:val="00291830"/>
    <w:rsid w:val="00292153"/>
    <w:rsid w:val="002922AA"/>
    <w:rsid w:val="0029320B"/>
    <w:rsid w:val="002947A9"/>
    <w:rsid w:val="00295BF4"/>
    <w:rsid w:val="00296107"/>
    <w:rsid w:val="00296546"/>
    <w:rsid w:val="00296AD4"/>
    <w:rsid w:val="00296CF9"/>
    <w:rsid w:val="002A0FD4"/>
    <w:rsid w:val="002A118C"/>
    <w:rsid w:val="002A16BF"/>
    <w:rsid w:val="002A31EE"/>
    <w:rsid w:val="002A3C14"/>
    <w:rsid w:val="002A40AD"/>
    <w:rsid w:val="002A47B9"/>
    <w:rsid w:val="002A496D"/>
    <w:rsid w:val="002A4E80"/>
    <w:rsid w:val="002A5AFD"/>
    <w:rsid w:val="002A636F"/>
    <w:rsid w:val="002A7C76"/>
    <w:rsid w:val="002A7E42"/>
    <w:rsid w:val="002B1908"/>
    <w:rsid w:val="002B1F0B"/>
    <w:rsid w:val="002B20AE"/>
    <w:rsid w:val="002B29FC"/>
    <w:rsid w:val="002B2ED5"/>
    <w:rsid w:val="002B3CB0"/>
    <w:rsid w:val="002B3D79"/>
    <w:rsid w:val="002B47E8"/>
    <w:rsid w:val="002B5328"/>
    <w:rsid w:val="002B5FA0"/>
    <w:rsid w:val="002B6B44"/>
    <w:rsid w:val="002C0BFA"/>
    <w:rsid w:val="002C0C23"/>
    <w:rsid w:val="002C5F08"/>
    <w:rsid w:val="002C6236"/>
    <w:rsid w:val="002C6313"/>
    <w:rsid w:val="002C745D"/>
    <w:rsid w:val="002C76C9"/>
    <w:rsid w:val="002D01A5"/>
    <w:rsid w:val="002D18CE"/>
    <w:rsid w:val="002D2142"/>
    <w:rsid w:val="002D2B81"/>
    <w:rsid w:val="002D2F0A"/>
    <w:rsid w:val="002D378A"/>
    <w:rsid w:val="002D3C46"/>
    <w:rsid w:val="002D3EB3"/>
    <w:rsid w:val="002D6C65"/>
    <w:rsid w:val="002D7666"/>
    <w:rsid w:val="002D7B29"/>
    <w:rsid w:val="002D7BF9"/>
    <w:rsid w:val="002E0438"/>
    <w:rsid w:val="002E298D"/>
    <w:rsid w:val="002E2A12"/>
    <w:rsid w:val="002E3D2D"/>
    <w:rsid w:val="002E4562"/>
    <w:rsid w:val="002E4771"/>
    <w:rsid w:val="002E478B"/>
    <w:rsid w:val="002E630D"/>
    <w:rsid w:val="002E67DA"/>
    <w:rsid w:val="002F03B7"/>
    <w:rsid w:val="002F1D4C"/>
    <w:rsid w:val="002F2C8C"/>
    <w:rsid w:val="002F3855"/>
    <w:rsid w:val="002F39CF"/>
    <w:rsid w:val="002F4660"/>
    <w:rsid w:val="003003FA"/>
    <w:rsid w:val="00301F2B"/>
    <w:rsid w:val="003030A6"/>
    <w:rsid w:val="0030343C"/>
    <w:rsid w:val="00303B1E"/>
    <w:rsid w:val="00303D81"/>
    <w:rsid w:val="003041F5"/>
    <w:rsid w:val="00304F1C"/>
    <w:rsid w:val="003050A5"/>
    <w:rsid w:val="0030549D"/>
    <w:rsid w:val="003055FD"/>
    <w:rsid w:val="00305D90"/>
    <w:rsid w:val="00306335"/>
    <w:rsid w:val="00306F17"/>
    <w:rsid w:val="00306FE0"/>
    <w:rsid w:val="00310491"/>
    <w:rsid w:val="0031087F"/>
    <w:rsid w:val="00310B5F"/>
    <w:rsid w:val="00311DB8"/>
    <w:rsid w:val="003141F1"/>
    <w:rsid w:val="0031471E"/>
    <w:rsid w:val="00314978"/>
    <w:rsid w:val="00314A25"/>
    <w:rsid w:val="003159B8"/>
    <w:rsid w:val="00315E66"/>
    <w:rsid w:val="00316973"/>
    <w:rsid w:val="003173A0"/>
    <w:rsid w:val="003173C8"/>
    <w:rsid w:val="003203E5"/>
    <w:rsid w:val="00320CCA"/>
    <w:rsid w:val="00321E87"/>
    <w:rsid w:val="003227BF"/>
    <w:rsid w:val="003227FF"/>
    <w:rsid w:val="003229A7"/>
    <w:rsid w:val="00322D1B"/>
    <w:rsid w:val="00325FFE"/>
    <w:rsid w:val="003265AA"/>
    <w:rsid w:val="00326780"/>
    <w:rsid w:val="00327DA6"/>
    <w:rsid w:val="003332A1"/>
    <w:rsid w:val="0033425C"/>
    <w:rsid w:val="00336694"/>
    <w:rsid w:val="0033669E"/>
    <w:rsid w:val="00336B9C"/>
    <w:rsid w:val="00340DDD"/>
    <w:rsid w:val="00341CA7"/>
    <w:rsid w:val="00342106"/>
    <w:rsid w:val="003424E1"/>
    <w:rsid w:val="00343F45"/>
    <w:rsid w:val="0034512F"/>
    <w:rsid w:val="00351E52"/>
    <w:rsid w:val="00351EF7"/>
    <w:rsid w:val="00354B31"/>
    <w:rsid w:val="003558F0"/>
    <w:rsid w:val="0035625B"/>
    <w:rsid w:val="003602D9"/>
    <w:rsid w:val="00361387"/>
    <w:rsid w:val="003615E8"/>
    <w:rsid w:val="003628D8"/>
    <w:rsid w:val="00362BD8"/>
    <w:rsid w:val="003635C2"/>
    <w:rsid w:val="003656D5"/>
    <w:rsid w:val="00365CA6"/>
    <w:rsid w:val="00366A15"/>
    <w:rsid w:val="00370D22"/>
    <w:rsid w:val="00371951"/>
    <w:rsid w:val="00372B43"/>
    <w:rsid w:val="00375601"/>
    <w:rsid w:val="0037586A"/>
    <w:rsid w:val="003761AA"/>
    <w:rsid w:val="00376A8A"/>
    <w:rsid w:val="00376BB5"/>
    <w:rsid w:val="003800A6"/>
    <w:rsid w:val="00380868"/>
    <w:rsid w:val="003818FA"/>
    <w:rsid w:val="003823D5"/>
    <w:rsid w:val="00382797"/>
    <w:rsid w:val="00383A0E"/>
    <w:rsid w:val="00384153"/>
    <w:rsid w:val="003847A7"/>
    <w:rsid w:val="003849D3"/>
    <w:rsid w:val="00386516"/>
    <w:rsid w:val="003865FB"/>
    <w:rsid w:val="00386D03"/>
    <w:rsid w:val="00387972"/>
    <w:rsid w:val="00390320"/>
    <w:rsid w:val="00390BC7"/>
    <w:rsid w:val="00390D9A"/>
    <w:rsid w:val="003914DD"/>
    <w:rsid w:val="003925D5"/>
    <w:rsid w:val="00392A4F"/>
    <w:rsid w:val="00393183"/>
    <w:rsid w:val="0039329B"/>
    <w:rsid w:val="00393A7A"/>
    <w:rsid w:val="00394987"/>
    <w:rsid w:val="00395A23"/>
    <w:rsid w:val="00397EDC"/>
    <w:rsid w:val="003A023A"/>
    <w:rsid w:val="003A12C8"/>
    <w:rsid w:val="003A22E5"/>
    <w:rsid w:val="003A362B"/>
    <w:rsid w:val="003A4150"/>
    <w:rsid w:val="003A635C"/>
    <w:rsid w:val="003A6EF1"/>
    <w:rsid w:val="003A72AA"/>
    <w:rsid w:val="003A7A31"/>
    <w:rsid w:val="003A7FA5"/>
    <w:rsid w:val="003B0AE9"/>
    <w:rsid w:val="003B0F1C"/>
    <w:rsid w:val="003B1779"/>
    <w:rsid w:val="003B3A86"/>
    <w:rsid w:val="003B3AE4"/>
    <w:rsid w:val="003B4D8C"/>
    <w:rsid w:val="003B505C"/>
    <w:rsid w:val="003B53B6"/>
    <w:rsid w:val="003B5A33"/>
    <w:rsid w:val="003B6A61"/>
    <w:rsid w:val="003B7A38"/>
    <w:rsid w:val="003C0F29"/>
    <w:rsid w:val="003C10D7"/>
    <w:rsid w:val="003C15D2"/>
    <w:rsid w:val="003C26B8"/>
    <w:rsid w:val="003C3032"/>
    <w:rsid w:val="003C4F9F"/>
    <w:rsid w:val="003C6498"/>
    <w:rsid w:val="003C7436"/>
    <w:rsid w:val="003D14F3"/>
    <w:rsid w:val="003D1E9E"/>
    <w:rsid w:val="003D6065"/>
    <w:rsid w:val="003D6F7D"/>
    <w:rsid w:val="003D710B"/>
    <w:rsid w:val="003E0E84"/>
    <w:rsid w:val="003E0F70"/>
    <w:rsid w:val="003E5FB4"/>
    <w:rsid w:val="003E6480"/>
    <w:rsid w:val="003E6AE6"/>
    <w:rsid w:val="003F0C53"/>
    <w:rsid w:val="003F4385"/>
    <w:rsid w:val="003F48B2"/>
    <w:rsid w:val="003F4E51"/>
    <w:rsid w:val="003F5C56"/>
    <w:rsid w:val="003F623E"/>
    <w:rsid w:val="003F64EC"/>
    <w:rsid w:val="003F6908"/>
    <w:rsid w:val="004001C0"/>
    <w:rsid w:val="004001E2"/>
    <w:rsid w:val="00400304"/>
    <w:rsid w:val="004003C5"/>
    <w:rsid w:val="00400541"/>
    <w:rsid w:val="004006E4"/>
    <w:rsid w:val="00401514"/>
    <w:rsid w:val="00403255"/>
    <w:rsid w:val="004036BE"/>
    <w:rsid w:val="004040EA"/>
    <w:rsid w:val="0040490B"/>
    <w:rsid w:val="00405467"/>
    <w:rsid w:val="00405B9B"/>
    <w:rsid w:val="00406E37"/>
    <w:rsid w:val="00414ADA"/>
    <w:rsid w:val="00414BDE"/>
    <w:rsid w:val="00415E0F"/>
    <w:rsid w:val="00416E9F"/>
    <w:rsid w:val="00417196"/>
    <w:rsid w:val="00417820"/>
    <w:rsid w:val="00420099"/>
    <w:rsid w:val="00420BE2"/>
    <w:rsid w:val="00421F34"/>
    <w:rsid w:val="004230E0"/>
    <w:rsid w:val="0042343E"/>
    <w:rsid w:val="004236DE"/>
    <w:rsid w:val="004247C1"/>
    <w:rsid w:val="00425AE2"/>
    <w:rsid w:val="00426F2B"/>
    <w:rsid w:val="00430386"/>
    <w:rsid w:val="00430900"/>
    <w:rsid w:val="0043106E"/>
    <w:rsid w:val="00433E00"/>
    <w:rsid w:val="00434152"/>
    <w:rsid w:val="004360D3"/>
    <w:rsid w:val="0043622A"/>
    <w:rsid w:val="00436CC5"/>
    <w:rsid w:val="004370F2"/>
    <w:rsid w:val="00437D1F"/>
    <w:rsid w:val="0044141B"/>
    <w:rsid w:val="00441DF1"/>
    <w:rsid w:val="00442977"/>
    <w:rsid w:val="00442A49"/>
    <w:rsid w:val="00442D82"/>
    <w:rsid w:val="00442DAE"/>
    <w:rsid w:val="004432F2"/>
    <w:rsid w:val="00443BFE"/>
    <w:rsid w:val="00443EB2"/>
    <w:rsid w:val="00445ABB"/>
    <w:rsid w:val="00446F97"/>
    <w:rsid w:val="00447CAB"/>
    <w:rsid w:val="00447F6F"/>
    <w:rsid w:val="00450C12"/>
    <w:rsid w:val="00451A3F"/>
    <w:rsid w:val="004534E6"/>
    <w:rsid w:val="00453C5B"/>
    <w:rsid w:val="00453C92"/>
    <w:rsid w:val="00453EF3"/>
    <w:rsid w:val="00454308"/>
    <w:rsid w:val="004561BA"/>
    <w:rsid w:val="00457949"/>
    <w:rsid w:val="00457EF5"/>
    <w:rsid w:val="00460B2E"/>
    <w:rsid w:val="0046135E"/>
    <w:rsid w:val="00462264"/>
    <w:rsid w:val="0046252C"/>
    <w:rsid w:val="00465672"/>
    <w:rsid w:val="004671B3"/>
    <w:rsid w:val="004700E7"/>
    <w:rsid w:val="00470D83"/>
    <w:rsid w:val="00472389"/>
    <w:rsid w:val="00473845"/>
    <w:rsid w:val="00475CF2"/>
    <w:rsid w:val="00481477"/>
    <w:rsid w:val="00482C75"/>
    <w:rsid w:val="00483A09"/>
    <w:rsid w:val="00486450"/>
    <w:rsid w:val="00486D69"/>
    <w:rsid w:val="00487ABC"/>
    <w:rsid w:val="00490482"/>
    <w:rsid w:val="004907E6"/>
    <w:rsid w:val="004909D3"/>
    <w:rsid w:val="0049112A"/>
    <w:rsid w:val="00491A0D"/>
    <w:rsid w:val="00491A93"/>
    <w:rsid w:val="00491F59"/>
    <w:rsid w:val="00493292"/>
    <w:rsid w:val="00493A70"/>
    <w:rsid w:val="00493D5B"/>
    <w:rsid w:val="00493EB2"/>
    <w:rsid w:val="0049416B"/>
    <w:rsid w:val="00495050"/>
    <w:rsid w:val="00496111"/>
    <w:rsid w:val="00496AFD"/>
    <w:rsid w:val="004978B1"/>
    <w:rsid w:val="004A1AF3"/>
    <w:rsid w:val="004A1B66"/>
    <w:rsid w:val="004A2347"/>
    <w:rsid w:val="004A2383"/>
    <w:rsid w:val="004A250D"/>
    <w:rsid w:val="004A25A0"/>
    <w:rsid w:val="004A4043"/>
    <w:rsid w:val="004A4435"/>
    <w:rsid w:val="004A722C"/>
    <w:rsid w:val="004A741A"/>
    <w:rsid w:val="004B043B"/>
    <w:rsid w:val="004B08DA"/>
    <w:rsid w:val="004B0A06"/>
    <w:rsid w:val="004B124F"/>
    <w:rsid w:val="004B2C40"/>
    <w:rsid w:val="004B361E"/>
    <w:rsid w:val="004B3925"/>
    <w:rsid w:val="004B3D16"/>
    <w:rsid w:val="004B3F16"/>
    <w:rsid w:val="004B49B0"/>
    <w:rsid w:val="004B51EF"/>
    <w:rsid w:val="004B674D"/>
    <w:rsid w:val="004B6F12"/>
    <w:rsid w:val="004B7289"/>
    <w:rsid w:val="004B7980"/>
    <w:rsid w:val="004C068E"/>
    <w:rsid w:val="004C0834"/>
    <w:rsid w:val="004C2840"/>
    <w:rsid w:val="004C3528"/>
    <w:rsid w:val="004C3D58"/>
    <w:rsid w:val="004C3E86"/>
    <w:rsid w:val="004C4439"/>
    <w:rsid w:val="004C449C"/>
    <w:rsid w:val="004C4692"/>
    <w:rsid w:val="004C5414"/>
    <w:rsid w:val="004C6CDF"/>
    <w:rsid w:val="004C7239"/>
    <w:rsid w:val="004C734A"/>
    <w:rsid w:val="004C7EBF"/>
    <w:rsid w:val="004D045F"/>
    <w:rsid w:val="004D1181"/>
    <w:rsid w:val="004D286F"/>
    <w:rsid w:val="004D2FE0"/>
    <w:rsid w:val="004D488C"/>
    <w:rsid w:val="004D4E0E"/>
    <w:rsid w:val="004D5025"/>
    <w:rsid w:val="004D587F"/>
    <w:rsid w:val="004D5907"/>
    <w:rsid w:val="004D5E4D"/>
    <w:rsid w:val="004D6EEA"/>
    <w:rsid w:val="004D726A"/>
    <w:rsid w:val="004D7ED8"/>
    <w:rsid w:val="004E1015"/>
    <w:rsid w:val="004E1C30"/>
    <w:rsid w:val="004E2BD7"/>
    <w:rsid w:val="004E2D5C"/>
    <w:rsid w:val="004E314C"/>
    <w:rsid w:val="004E3E0E"/>
    <w:rsid w:val="004E4210"/>
    <w:rsid w:val="004E5A27"/>
    <w:rsid w:val="004E6736"/>
    <w:rsid w:val="004E6D9A"/>
    <w:rsid w:val="004F207C"/>
    <w:rsid w:val="004F209A"/>
    <w:rsid w:val="004F2D6B"/>
    <w:rsid w:val="004F4645"/>
    <w:rsid w:val="004F5588"/>
    <w:rsid w:val="004F5619"/>
    <w:rsid w:val="004F5E89"/>
    <w:rsid w:val="004F6CA6"/>
    <w:rsid w:val="004F7D68"/>
    <w:rsid w:val="00500C50"/>
    <w:rsid w:val="0050129C"/>
    <w:rsid w:val="00503697"/>
    <w:rsid w:val="00503C8B"/>
    <w:rsid w:val="00503E5E"/>
    <w:rsid w:val="00504E0D"/>
    <w:rsid w:val="005073EC"/>
    <w:rsid w:val="00507500"/>
    <w:rsid w:val="00507CF0"/>
    <w:rsid w:val="005114D8"/>
    <w:rsid w:val="0051172B"/>
    <w:rsid w:val="0051269A"/>
    <w:rsid w:val="005134CB"/>
    <w:rsid w:val="00515E5B"/>
    <w:rsid w:val="00516B62"/>
    <w:rsid w:val="00516EE0"/>
    <w:rsid w:val="00517391"/>
    <w:rsid w:val="00517938"/>
    <w:rsid w:val="00517AF0"/>
    <w:rsid w:val="00520258"/>
    <w:rsid w:val="00520EE5"/>
    <w:rsid w:val="00521170"/>
    <w:rsid w:val="00521CA1"/>
    <w:rsid w:val="00522B53"/>
    <w:rsid w:val="00522C4B"/>
    <w:rsid w:val="005234BA"/>
    <w:rsid w:val="00523D1C"/>
    <w:rsid w:val="00525507"/>
    <w:rsid w:val="00526436"/>
    <w:rsid w:val="00527CCD"/>
    <w:rsid w:val="00531351"/>
    <w:rsid w:val="00532BAF"/>
    <w:rsid w:val="00533581"/>
    <w:rsid w:val="00533E6B"/>
    <w:rsid w:val="00533EB9"/>
    <w:rsid w:val="00536322"/>
    <w:rsid w:val="0053632F"/>
    <w:rsid w:val="00536B0F"/>
    <w:rsid w:val="005373DA"/>
    <w:rsid w:val="005377C7"/>
    <w:rsid w:val="005407E1"/>
    <w:rsid w:val="0054080C"/>
    <w:rsid w:val="00540BEE"/>
    <w:rsid w:val="005417DA"/>
    <w:rsid w:val="00541F4E"/>
    <w:rsid w:val="0054299C"/>
    <w:rsid w:val="0054392A"/>
    <w:rsid w:val="005445F1"/>
    <w:rsid w:val="00544DD6"/>
    <w:rsid w:val="00546EC4"/>
    <w:rsid w:val="005509D8"/>
    <w:rsid w:val="005509FF"/>
    <w:rsid w:val="00550D78"/>
    <w:rsid w:val="0055153D"/>
    <w:rsid w:val="0055219E"/>
    <w:rsid w:val="0055284C"/>
    <w:rsid w:val="00553DA6"/>
    <w:rsid w:val="0055408A"/>
    <w:rsid w:val="00554160"/>
    <w:rsid w:val="00554F79"/>
    <w:rsid w:val="00555F95"/>
    <w:rsid w:val="0055648F"/>
    <w:rsid w:val="005567D0"/>
    <w:rsid w:val="0056042A"/>
    <w:rsid w:val="0056131C"/>
    <w:rsid w:val="00562D82"/>
    <w:rsid w:val="00562FC3"/>
    <w:rsid w:val="005632CD"/>
    <w:rsid w:val="00563695"/>
    <w:rsid w:val="00566546"/>
    <w:rsid w:val="005666D1"/>
    <w:rsid w:val="00566B9D"/>
    <w:rsid w:val="00567001"/>
    <w:rsid w:val="00567312"/>
    <w:rsid w:val="00567A06"/>
    <w:rsid w:val="00571BFD"/>
    <w:rsid w:val="00571F43"/>
    <w:rsid w:val="00572CE3"/>
    <w:rsid w:val="0057346B"/>
    <w:rsid w:val="00573947"/>
    <w:rsid w:val="00573EDA"/>
    <w:rsid w:val="00574FC5"/>
    <w:rsid w:val="005752BC"/>
    <w:rsid w:val="00580147"/>
    <w:rsid w:val="0058018C"/>
    <w:rsid w:val="005805C5"/>
    <w:rsid w:val="0058269F"/>
    <w:rsid w:val="00582D74"/>
    <w:rsid w:val="00582E15"/>
    <w:rsid w:val="00583FFC"/>
    <w:rsid w:val="005841C6"/>
    <w:rsid w:val="00585FB1"/>
    <w:rsid w:val="005863EF"/>
    <w:rsid w:val="0058766A"/>
    <w:rsid w:val="00590EDE"/>
    <w:rsid w:val="0059247F"/>
    <w:rsid w:val="005924A4"/>
    <w:rsid w:val="005934FE"/>
    <w:rsid w:val="00597345"/>
    <w:rsid w:val="00597538"/>
    <w:rsid w:val="005A21E6"/>
    <w:rsid w:val="005A288E"/>
    <w:rsid w:val="005A2DDB"/>
    <w:rsid w:val="005A2DEB"/>
    <w:rsid w:val="005A4369"/>
    <w:rsid w:val="005A51C3"/>
    <w:rsid w:val="005A521B"/>
    <w:rsid w:val="005A7A78"/>
    <w:rsid w:val="005A7B42"/>
    <w:rsid w:val="005B0759"/>
    <w:rsid w:val="005B16E5"/>
    <w:rsid w:val="005B1C42"/>
    <w:rsid w:val="005B2B13"/>
    <w:rsid w:val="005B37B7"/>
    <w:rsid w:val="005B3A46"/>
    <w:rsid w:val="005B5DA6"/>
    <w:rsid w:val="005B6752"/>
    <w:rsid w:val="005B78B2"/>
    <w:rsid w:val="005B7C49"/>
    <w:rsid w:val="005B7E0D"/>
    <w:rsid w:val="005C0F2E"/>
    <w:rsid w:val="005C184A"/>
    <w:rsid w:val="005C1985"/>
    <w:rsid w:val="005C2346"/>
    <w:rsid w:val="005C2E38"/>
    <w:rsid w:val="005C31FF"/>
    <w:rsid w:val="005C39B2"/>
    <w:rsid w:val="005C4D9A"/>
    <w:rsid w:val="005C606E"/>
    <w:rsid w:val="005C6575"/>
    <w:rsid w:val="005C6CBA"/>
    <w:rsid w:val="005C6F65"/>
    <w:rsid w:val="005D1017"/>
    <w:rsid w:val="005D16ED"/>
    <w:rsid w:val="005D25FC"/>
    <w:rsid w:val="005D48DC"/>
    <w:rsid w:val="005D4A83"/>
    <w:rsid w:val="005D4AB9"/>
    <w:rsid w:val="005D765B"/>
    <w:rsid w:val="005E13FD"/>
    <w:rsid w:val="005E2E23"/>
    <w:rsid w:val="005E2F34"/>
    <w:rsid w:val="005E33B1"/>
    <w:rsid w:val="005E4340"/>
    <w:rsid w:val="005E7044"/>
    <w:rsid w:val="005E7890"/>
    <w:rsid w:val="005F0D23"/>
    <w:rsid w:val="005F201C"/>
    <w:rsid w:val="005F2436"/>
    <w:rsid w:val="005F28AC"/>
    <w:rsid w:val="005F38EC"/>
    <w:rsid w:val="005F3D4B"/>
    <w:rsid w:val="005F3E3B"/>
    <w:rsid w:val="005F5D5C"/>
    <w:rsid w:val="005F60CC"/>
    <w:rsid w:val="005F64CB"/>
    <w:rsid w:val="005F6A0C"/>
    <w:rsid w:val="005F7B39"/>
    <w:rsid w:val="005F7B3A"/>
    <w:rsid w:val="00600B32"/>
    <w:rsid w:val="00601B49"/>
    <w:rsid w:val="00601BB1"/>
    <w:rsid w:val="00602A56"/>
    <w:rsid w:val="00604869"/>
    <w:rsid w:val="006049A3"/>
    <w:rsid w:val="00605817"/>
    <w:rsid w:val="006059E6"/>
    <w:rsid w:val="00606393"/>
    <w:rsid w:val="00611216"/>
    <w:rsid w:val="00611908"/>
    <w:rsid w:val="00614524"/>
    <w:rsid w:val="0061622D"/>
    <w:rsid w:val="006165CE"/>
    <w:rsid w:val="00616E31"/>
    <w:rsid w:val="00616F16"/>
    <w:rsid w:val="0061788E"/>
    <w:rsid w:val="00617BE7"/>
    <w:rsid w:val="00617C71"/>
    <w:rsid w:val="00617DC8"/>
    <w:rsid w:val="00621191"/>
    <w:rsid w:val="00621FEF"/>
    <w:rsid w:val="0062344B"/>
    <w:rsid w:val="006235E8"/>
    <w:rsid w:val="00623812"/>
    <w:rsid w:val="00623AFA"/>
    <w:rsid w:val="00624B11"/>
    <w:rsid w:val="00624FA4"/>
    <w:rsid w:val="00625E3E"/>
    <w:rsid w:val="0062604D"/>
    <w:rsid w:val="00626143"/>
    <w:rsid w:val="00626719"/>
    <w:rsid w:val="0062672E"/>
    <w:rsid w:val="0063090B"/>
    <w:rsid w:val="00631477"/>
    <w:rsid w:val="0063183D"/>
    <w:rsid w:val="006321BB"/>
    <w:rsid w:val="006330E8"/>
    <w:rsid w:val="00633327"/>
    <w:rsid w:val="0063481C"/>
    <w:rsid w:val="006351E2"/>
    <w:rsid w:val="0063642B"/>
    <w:rsid w:val="00637313"/>
    <w:rsid w:val="00637695"/>
    <w:rsid w:val="006400EB"/>
    <w:rsid w:val="0064228F"/>
    <w:rsid w:val="00642CA8"/>
    <w:rsid w:val="00643535"/>
    <w:rsid w:val="006457C3"/>
    <w:rsid w:val="006459C5"/>
    <w:rsid w:val="006464ED"/>
    <w:rsid w:val="00646EF7"/>
    <w:rsid w:val="00646F34"/>
    <w:rsid w:val="00647B1B"/>
    <w:rsid w:val="00650060"/>
    <w:rsid w:val="006511F2"/>
    <w:rsid w:val="006519A7"/>
    <w:rsid w:val="00652954"/>
    <w:rsid w:val="00653286"/>
    <w:rsid w:val="006532CB"/>
    <w:rsid w:val="0065598F"/>
    <w:rsid w:val="006645C8"/>
    <w:rsid w:val="006652E3"/>
    <w:rsid w:val="006661A7"/>
    <w:rsid w:val="00666B99"/>
    <w:rsid w:val="00667E65"/>
    <w:rsid w:val="0067145E"/>
    <w:rsid w:val="00671613"/>
    <w:rsid w:val="00671F37"/>
    <w:rsid w:val="00672C74"/>
    <w:rsid w:val="00672CCA"/>
    <w:rsid w:val="0067416C"/>
    <w:rsid w:val="006765C2"/>
    <w:rsid w:val="006771A7"/>
    <w:rsid w:val="00677CF1"/>
    <w:rsid w:val="00681C64"/>
    <w:rsid w:val="00682351"/>
    <w:rsid w:val="00682444"/>
    <w:rsid w:val="00682DAE"/>
    <w:rsid w:val="00682EBA"/>
    <w:rsid w:val="00686704"/>
    <w:rsid w:val="00686D97"/>
    <w:rsid w:val="0068760B"/>
    <w:rsid w:val="00687CC0"/>
    <w:rsid w:val="00687D11"/>
    <w:rsid w:val="00687EEE"/>
    <w:rsid w:val="0069066C"/>
    <w:rsid w:val="00691253"/>
    <w:rsid w:val="00692987"/>
    <w:rsid w:val="00695276"/>
    <w:rsid w:val="00695DA3"/>
    <w:rsid w:val="006965D5"/>
    <w:rsid w:val="006A0F20"/>
    <w:rsid w:val="006A12BD"/>
    <w:rsid w:val="006A290D"/>
    <w:rsid w:val="006A3C64"/>
    <w:rsid w:val="006A4CA2"/>
    <w:rsid w:val="006A4DA9"/>
    <w:rsid w:val="006A4E99"/>
    <w:rsid w:val="006A4F8D"/>
    <w:rsid w:val="006A6F3A"/>
    <w:rsid w:val="006A79F7"/>
    <w:rsid w:val="006B009F"/>
    <w:rsid w:val="006B02E3"/>
    <w:rsid w:val="006B0DB8"/>
    <w:rsid w:val="006B171D"/>
    <w:rsid w:val="006B1B49"/>
    <w:rsid w:val="006B2522"/>
    <w:rsid w:val="006B2D43"/>
    <w:rsid w:val="006B3707"/>
    <w:rsid w:val="006B471F"/>
    <w:rsid w:val="006B5616"/>
    <w:rsid w:val="006C1B15"/>
    <w:rsid w:val="006C2C2C"/>
    <w:rsid w:val="006C2DF2"/>
    <w:rsid w:val="006C3C9A"/>
    <w:rsid w:val="006C5469"/>
    <w:rsid w:val="006C5E30"/>
    <w:rsid w:val="006C6BC7"/>
    <w:rsid w:val="006C7FDF"/>
    <w:rsid w:val="006D0105"/>
    <w:rsid w:val="006D17EE"/>
    <w:rsid w:val="006D1DEE"/>
    <w:rsid w:val="006D2BA9"/>
    <w:rsid w:val="006D3116"/>
    <w:rsid w:val="006D53CD"/>
    <w:rsid w:val="006D59E8"/>
    <w:rsid w:val="006D64D7"/>
    <w:rsid w:val="006D73D4"/>
    <w:rsid w:val="006D77DF"/>
    <w:rsid w:val="006D7DAA"/>
    <w:rsid w:val="006E0A99"/>
    <w:rsid w:val="006E2481"/>
    <w:rsid w:val="006E2AD7"/>
    <w:rsid w:val="006E2B7C"/>
    <w:rsid w:val="006E3213"/>
    <w:rsid w:val="006E33B2"/>
    <w:rsid w:val="006E3BED"/>
    <w:rsid w:val="006E45A5"/>
    <w:rsid w:val="006E6442"/>
    <w:rsid w:val="006E766F"/>
    <w:rsid w:val="006F33EE"/>
    <w:rsid w:val="006F43B0"/>
    <w:rsid w:val="006F4D98"/>
    <w:rsid w:val="006F535A"/>
    <w:rsid w:val="006F632F"/>
    <w:rsid w:val="006F7310"/>
    <w:rsid w:val="007005E6"/>
    <w:rsid w:val="00700A3D"/>
    <w:rsid w:val="00700F59"/>
    <w:rsid w:val="00701C38"/>
    <w:rsid w:val="00703671"/>
    <w:rsid w:val="007039DA"/>
    <w:rsid w:val="00707A31"/>
    <w:rsid w:val="00710538"/>
    <w:rsid w:val="00710687"/>
    <w:rsid w:val="00710A0B"/>
    <w:rsid w:val="00712705"/>
    <w:rsid w:val="00714943"/>
    <w:rsid w:val="00714B95"/>
    <w:rsid w:val="00716196"/>
    <w:rsid w:val="00721728"/>
    <w:rsid w:val="007221E1"/>
    <w:rsid w:val="007237A2"/>
    <w:rsid w:val="007239D7"/>
    <w:rsid w:val="00723C89"/>
    <w:rsid w:val="00725B1D"/>
    <w:rsid w:val="00725B30"/>
    <w:rsid w:val="00725E64"/>
    <w:rsid w:val="00726CD3"/>
    <w:rsid w:val="00727175"/>
    <w:rsid w:val="007273BD"/>
    <w:rsid w:val="00727608"/>
    <w:rsid w:val="0073007C"/>
    <w:rsid w:val="007346AF"/>
    <w:rsid w:val="00735E0D"/>
    <w:rsid w:val="0073711A"/>
    <w:rsid w:val="00737AD5"/>
    <w:rsid w:val="00740583"/>
    <w:rsid w:val="00740A3A"/>
    <w:rsid w:val="007421D7"/>
    <w:rsid w:val="00743122"/>
    <w:rsid w:val="00745791"/>
    <w:rsid w:val="00745B03"/>
    <w:rsid w:val="007464D0"/>
    <w:rsid w:val="007465CB"/>
    <w:rsid w:val="00746E0F"/>
    <w:rsid w:val="00747383"/>
    <w:rsid w:val="00747591"/>
    <w:rsid w:val="00747672"/>
    <w:rsid w:val="0074778B"/>
    <w:rsid w:val="00750005"/>
    <w:rsid w:val="00751060"/>
    <w:rsid w:val="00751071"/>
    <w:rsid w:val="00752B1C"/>
    <w:rsid w:val="00753491"/>
    <w:rsid w:val="00753C6A"/>
    <w:rsid w:val="00755A41"/>
    <w:rsid w:val="00755D46"/>
    <w:rsid w:val="00756162"/>
    <w:rsid w:val="00763C16"/>
    <w:rsid w:val="0076457F"/>
    <w:rsid w:val="00766017"/>
    <w:rsid w:val="00767AB3"/>
    <w:rsid w:val="00771DEF"/>
    <w:rsid w:val="00772540"/>
    <w:rsid w:val="00773420"/>
    <w:rsid w:val="00775042"/>
    <w:rsid w:val="00776F13"/>
    <w:rsid w:val="007770F2"/>
    <w:rsid w:val="007779F0"/>
    <w:rsid w:val="00780105"/>
    <w:rsid w:val="00782BCA"/>
    <w:rsid w:val="00785295"/>
    <w:rsid w:val="007854CF"/>
    <w:rsid w:val="0078566B"/>
    <w:rsid w:val="00786428"/>
    <w:rsid w:val="00786D80"/>
    <w:rsid w:val="007872B6"/>
    <w:rsid w:val="00787563"/>
    <w:rsid w:val="007875D7"/>
    <w:rsid w:val="007903BE"/>
    <w:rsid w:val="0079072F"/>
    <w:rsid w:val="00790CC4"/>
    <w:rsid w:val="00790CD4"/>
    <w:rsid w:val="00793CA6"/>
    <w:rsid w:val="00794F85"/>
    <w:rsid w:val="007951D2"/>
    <w:rsid w:val="00795865"/>
    <w:rsid w:val="00795BDE"/>
    <w:rsid w:val="00795D73"/>
    <w:rsid w:val="00796091"/>
    <w:rsid w:val="00796784"/>
    <w:rsid w:val="00797D32"/>
    <w:rsid w:val="00797D4B"/>
    <w:rsid w:val="007A09B1"/>
    <w:rsid w:val="007A0B2D"/>
    <w:rsid w:val="007A23B0"/>
    <w:rsid w:val="007A2BFC"/>
    <w:rsid w:val="007A3402"/>
    <w:rsid w:val="007A3F2D"/>
    <w:rsid w:val="007A44D7"/>
    <w:rsid w:val="007A4D9E"/>
    <w:rsid w:val="007A4F2E"/>
    <w:rsid w:val="007A5D1B"/>
    <w:rsid w:val="007A7B7D"/>
    <w:rsid w:val="007A7CA6"/>
    <w:rsid w:val="007B023F"/>
    <w:rsid w:val="007B0F7C"/>
    <w:rsid w:val="007B165E"/>
    <w:rsid w:val="007B1C74"/>
    <w:rsid w:val="007B2164"/>
    <w:rsid w:val="007B26AB"/>
    <w:rsid w:val="007B2DA9"/>
    <w:rsid w:val="007B3B2C"/>
    <w:rsid w:val="007B3CC3"/>
    <w:rsid w:val="007B41BE"/>
    <w:rsid w:val="007B5AB1"/>
    <w:rsid w:val="007B7246"/>
    <w:rsid w:val="007C03C8"/>
    <w:rsid w:val="007C0E97"/>
    <w:rsid w:val="007C2474"/>
    <w:rsid w:val="007C275E"/>
    <w:rsid w:val="007C360C"/>
    <w:rsid w:val="007C39D5"/>
    <w:rsid w:val="007C4005"/>
    <w:rsid w:val="007C40FE"/>
    <w:rsid w:val="007C45EA"/>
    <w:rsid w:val="007C67C4"/>
    <w:rsid w:val="007C67DA"/>
    <w:rsid w:val="007D07A7"/>
    <w:rsid w:val="007D1D5F"/>
    <w:rsid w:val="007D2568"/>
    <w:rsid w:val="007D2EAB"/>
    <w:rsid w:val="007D3875"/>
    <w:rsid w:val="007D4CFF"/>
    <w:rsid w:val="007D71A2"/>
    <w:rsid w:val="007D77CB"/>
    <w:rsid w:val="007D7C2B"/>
    <w:rsid w:val="007E14A5"/>
    <w:rsid w:val="007E14E1"/>
    <w:rsid w:val="007E281D"/>
    <w:rsid w:val="007E36AA"/>
    <w:rsid w:val="007E36E2"/>
    <w:rsid w:val="007E3836"/>
    <w:rsid w:val="007E4153"/>
    <w:rsid w:val="007E487D"/>
    <w:rsid w:val="007E5897"/>
    <w:rsid w:val="007E6128"/>
    <w:rsid w:val="007E7AD7"/>
    <w:rsid w:val="007F111C"/>
    <w:rsid w:val="007F1490"/>
    <w:rsid w:val="007F21C3"/>
    <w:rsid w:val="007F3AFF"/>
    <w:rsid w:val="007F4451"/>
    <w:rsid w:val="007F4D9F"/>
    <w:rsid w:val="007F4DDD"/>
    <w:rsid w:val="007F56FA"/>
    <w:rsid w:val="007F5F4E"/>
    <w:rsid w:val="007F608E"/>
    <w:rsid w:val="00800234"/>
    <w:rsid w:val="008012D9"/>
    <w:rsid w:val="00801AE1"/>
    <w:rsid w:val="00802BF4"/>
    <w:rsid w:val="00802FDA"/>
    <w:rsid w:val="008033AE"/>
    <w:rsid w:val="00804553"/>
    <w:rsid w:val="00805333"/>
    <w:rsid w:val="00806252"/>
    <w:rsid w:val="00806A74"/>
    <w:rsid w:val="00807213"/>
    <w:rsid w:val="00810CE1"/>
    <w:rsid w:val="008118C6"/>
    <w:rsid w:val="00812416"/>
    <w:rsid w:val="00813EDC"/>
    <w:rsid w:val="00816197"/>
    <w:rsid w:val="008164EF"/>
    <w:rsid w:val="00816918"/>
    <w:rsid w:val="008175C2"/>
    <w:rsid w:val="008206BC"/>
    <w:rsid w:val="008206F7"/>
    <w:rsid w:val="00820957"/>
    <w:rsid w:val="008210C0"/>
    <w:rsid w:val="00822667"/>
    <w:rsid w:val="00822849"/>
    <w:rsid w:val="00822CCD"/>
    <w:rsid w:val="00822F06"/>
    <w:rsid w:val="00823108"/>
    <w:rsid w:val="00823319"/>
    <w:rsid w:val="008236AD"/>
    <w:rsid w:val="00824BAA"/>
    <w:rsid w:val="00825059"/>
    <w:rsid w:val="00825953"/>
    <w:rsid w:val="00825C69"/>
    <w:rsid w:val="00830A20"/>
    <w:rsid w:val="00830EFF"/>
    <w:rsid w:val="00830FCA"/>
    <w:rsid w:val="008310E2"/>
    <w:rsid w:val="008315B7"/>
    <w:rsid w:val="008319B2"/>
    <w:rsid w:val="0083258D"/>
    <w:rsid w:val="00832701"/>
    <w:rsid w:val="00833268"/>
    <w:rsid w:val="00833CE1"/>
    <w:rsid w:val="008340E1"/>
    <w:rsid w:val="0083410A"/>
    <w:rsid w:val="008345CB"/>
    <w:rsid w:val="00834EE6"/>
    <w:rsid w:val="00835A96"/>
    <w:rsid w:val="00836062"/>
    <w:rsid w:val="008362F6"/>
    <w:rsid w:val="00840B12"/>
    <w:rsid w:val="00843913"/>
    <w:rsid w:val="00844481"/>
    <w:rsid w:val="008451DA"/>
    <w:rsid w:val="00846012"/>
    <w:rsid w:val="00846437"/>
    <w:rsid w:val="0084693A"/>
    <w:rsid w:val="00846B2C"/>
    <w:rsid w:val="0084775D"/>
    <w:rsid w:val="00847E99"/>
    <w:rsid w:val="00851D2F"/>
    <w:rsid w:val="00851FB5"/>
    <w:rsid w:val="00852313"/>
    <w:rsid w:val="0085247D"/>
    <w:rsid w:val="008526F3"/>
    <w:rsid w:val="00854233"/>
    <w:rsid w:val="00854466"/>
    <w:rsid w:val="00854CC6"/>
    <w:rsid w:val="00855F02"/>
    <w:rsid w:val="00860113"/>
    <w:rsid w:val="0086170B"/>
    <w:rsid w:val="00862E1D"/>
    <w:rsid w:val="00863E2D"/>
    <w:rsid w:val="00864BFF"/>
    <w:rsid w:val="00864EE5"/>
    <w:rsid w:val="008660AA"/>
    <w:rsid w:val="008668FC"/>
    <w:rsid w:val="008671E2"/>
    <w:rsid w:val="00867747"/>
    <w:rsid w:val="008703B9"/>
    <w:rsid w:val="008704CB"/>
    <w:rsid w:val="00871D8E"/>
    <w:rsid w:val="0087362A"/>
    <w:rsid w:val="008756A2"/>
    <w:rsid w:val="00877C55"/>
    <w:rsid w:val="00880DD2"/>
    <w:rsid w:val="00881002"/>
    <w:rsid w:val="00881BAE"/>
    <w:rsid w:val="008847FD"/>
    <w:rsid w:val="008848C3"/>
    <w:rsid w:val="008855AE"/>
    <w:rsid w:val="00885BF1"/>
    <w:rsid w:val="00887529"/>
    <w:rsid w:val="00887B25"/>
    <w:rsid w:val="00890DDC"/>
    <w:rsid w:val="00891409"/>
    <w:rsid w:val="00891903"/>
    <w:rsid w:val="00891B18"/>
    <w:rsid w:val="00893BD0"/>
    <w:rsid w:val="00893EA7"/>
    <w:rsid w:val="00893FD3"/>
    <w:rsid w:val="00896145"/>
    <w:rsid w:val="00896385"/>
    <w:rsid w:val="00896DA9"/>
    <w:rsid w:val="008A053D"/>
    <w:rsid w:val="008A12FF"/>
    <w:rsid w:val="008A1409"/>
    <w:rsid w:val="008A1A27"/>
    <w:rsid w:val="008A2168"/>
    <w:rsid w:val="008A2CAB"/>
    <w:rsid w:val="008A4AED"/>
    <w:rsid w:val="008A4F55"/>
    <w:rsid w:val="008A5DA3"/>
    <w:rsid w:val="008A6088"/>
    <w:rsid w:val="008A69B5"/>
    <w:rsid w:val="008A6E6A"/>
    <w:rsid w:val="008A7A37"/>
    <w:rsid w:val="008A7B90"/>
    <w:rsid w:val="008B05CE"/>
    <w:rsid w:val="008B12FA"/>
    <w:rsid w:val="008B242F"/>
    <w:rsid w:val="008B2C20"/>
    <w:rsid w:val="008B3BB1"/>
    <w:rsid w:val="008B4B41"/>
    <w:rsid w:val="008B4F71"/>
    <w:rsid w:val="008B5F4F"/>
    <w:rsid w:val="008B7057"/>
    <w:rsid w:val="008B70FE"/>
    <w:rsid w:val="008C0793"/>
    <w:rsid w:val="008C0D21"/>
    <w:rsid w:val="008C0E59"/>
    <w:rsid w:val="008C2F17"/>
    <w:rsid w:val="008C31AD"/>
    <w:rsid w:val="008C4C3A"/>
    <w:rsid w:val="008C4D2E"/>
    <w:rsid w:val="008C5068"/>
    <w:rsid w:val="008C6053"/>
    <w:rsid w:val="008C67CB"/>
    <w:rsid w:val="008C6B1A"/>
    <w:rsid w:val="008D1740"/>
    <w:rsid w:val="008D1D9C"/>
    <w:rsid w:val="008D3834"/>
    <w:rsid w:val="008D38B5"/>
    <w:rsid w:val="008D45DF"/>
    <w:rsid w:val="008D46B0"/>
    <w:rsid w:val="008D6819"/>
    <w:rsid w:val="008D6F8A"/>
    <w:rsid w:val="008D737E"/>
    <w:rsid w:val="008E05D8"/>
    <w:rsid w:val="008E07A8"/>
    <w:rsid w:val="008E11EF"/>
    <w:rsid w:val="008E23DF"/>
    <w:rsid w:val="008E49A6"/>
    <w:rsid w:val="008E4B46"/>
    <w:rsid w:val="008F07D2"/>
    <w:rsid w:val="008F1BAD"/>
    <w:rsid w:val="008F226B"/>
    <w:rsid w:val="008F23E7"/>
    <w:rsid w:val="008F2C6A"/>
    <w:rsid w:val="008F46C7"/>
    <w:rsid w:val="008F47AF"/>
    <w:rsid w:val="008F4D48"/>
    <w:rsid w:val="008F58C9"/>
    <w:rsid w:val="0090024F"/>
    <w:rsid w:val="00900E54"/>
    <w:rsid w:val="00901275"/>
    <w:rsid w:val="009013B0"/>
    <w:rsid w:val="00902168"/>
    <w:rsid w:val="00902A81"/>
    <w:rsid w:val="0090348B"/>
    <w:rsid w:val="00903AD3"/>
    <w:rsid w:val="00903ECD"/>
    <w:rsid w:val="00905CF5"/>
    <w:rsid w:val="0090667C"/>
    <w:rsid w:val="00906688"/>
    <w:rsid w:val="009073A2"/>
    <w:rsid w:val="00910E94"/>
    <w:rsid w:val="009139A0"/>
    <w:rsid w:val="00913ACF"/>
    <w:rsid w:val="00913C69"/>
    <w:rsid w:val="00913FE3"/>
    <w:rsid w:val="009158E2"/>
    <w:rsid w:val="009167D4"/>
    <w:rsid w:val="0091681C"/>
    <w:rsid w:val="00921622"/>
    <w:rsid w:val="009249BA"/>
    <w:rsid w:val="00925560"/>
    <w:rsid w:val="00925D75"/>
    <w:rsid w:val="0092670B"/>
    <w:rsid w:val="009270DA"/>
    <w:rsid w:val="009273C1"/>
    <w:rsid w:val="00927B32"/>
    <w:rsid w:val="00927E8D"/>
    <w:rsid w:val="009303E0"/>
    <w:rsid w:val="00930CB6"/>
    <w:rsid w:val="00931B4A"/>
    <w:rsid w:val="00932AC2"/>
    <w:rsid w:val="00932E0F"/>
    <w:rsid w:val="009330FA"/>
    <w:rsid w:val="0093350C"/>
    <w:rsid w:val="00940CB8"/>
    <w:rsid w:val="00941280"/>
    <w:rsid w:val="0094136D"/>
    <w:rsid w:val="00942D67"/>
    <w:rsid w:val="009435DD"/>
    <w:rsid w:val="00943BE7"/>
    <w:rsid w:val="009443E3"/>
    <w:rsid w:val="0094461E"/>
    <w:rsid w:val="00945E41"/>
    <w:rsid w:val="00947C1E"/>
    <w:rsid w:val="00950669"/>
    <w:rsid w:val="009508C7"/>
    <w:rsid w:val="009512C8"/>
    <w:rsid w:val="009518DA"/>
    <w:rsid w:val="00951CDE"/>
    <w:rsid w:val="00952D14"/>
    <w:rsid w:val="00953368"/>
    <w:rsid w:val="00953F99"/>
    <w:rsid w:val="009540D0"/>
    <w:rsid w:val="009545A4"/>
    <w:rsid w:val="0095572F"/>
    <w:rsid w:val="00957129"/>
    <w:rsid w:val="00957749"/>
    <w:rsid w:val="00957936"/>
    <w:rsid w:val="00960324"/>
    <w:rsid w:val="00961B0D"/>
    <w:rsid w:val="009621F6"/>
    <w:rsid w:val="00962FE1"/>
    <w:rsid w:val="00963DB3"/>
    <w:rsid w:val="00964977"/>
    <w:rsid w:val="0096526C"/>
    <w:rsid w:val="00965436"/>
    <w:rsid w:val="00965A54"/>
    <w:rsid w:val="00967462"/>
    <w:rsid w:val="00967D53"/>
    <w:rsid w:val="00970937"/>
    <w:rsid w:val="00971817"/>
    <w:rsid w:val="00971833"/>
    <w:rsid w:val="00972213"/>
    <w:rsid w:val="00972CF8"/>
    <w:rsid w:val="00972D45"/>
    <w:rsid w:val="00972F77"/>
    <w:rsid w:val="0097312A"/>
    <w:rsid w:val="009734A9"/>
    <w:rsid w:val="009735B8"/>
    <w:rsid w:val="00973C2F"/>
    <w:rsid w:val="00974BE5"/>
    <w:rsid w:val="00975BE7"/>
    <w:rsid w:val="00975FC7"/>
    <w:rsid w:val="009805C9"/>
    <w:rsid w:val="00981315"/>
    <w:rsid w:val="0098217B"/>
    <w:rsid w:val="009823ED"/>
    <w:rsid w:val="00982F7F"/>
    <w:rsid w:val="0098492C"/>
    <w:rsid w:val="009849DE"/>
    <w:rsid w:val="00985074"/>
    <w:rsid w:val="00985D72"/>
    <w:rsid w:val="00986B64"/>
    <w:rsid w:val="00991112"/>
    <w:rsid w:val="00992205"/>
    <w:rsid w:val="00992D49"/>
    <w:rsid w:val="00993004"/>
    <w:rsid w:val="009930E2"/>
    <w:rsid w:val="00994100"/>
    <w:rsid w:val="009945C7"/>
    <w:rsid w:val="009951EF"/>
    <w:rsid w:val="009970D9"/>
    <w:rsid w:val="00997F23"/>
    <w:rsid w:val="009A18BA"/>
    <w:rsid w:val="009A1CB8"/>
    <w:rsid w:val="009A3789"/>
    <w:rsid w:val="009A416B"/>
    <w:rsid w:val="009A5B24"/>
    <w:rsid w:val="009A65BD"/>
    <w:rsid w:val="009A68D1"/>
    <w:rsid w:val="009B0677"/>
    <w:rsid w:val="009B107B"/>
    <w:rsid w:val="009B2E6B"/>
    <w:rsid w:val="009B3764"/>
    <w:rsid w:val="009B4DEC"/>
    <w:rsid w:val="009B52E8"/>
    <w:rsid w:val="009B74D7"/>
    <w:rsid w:val="009C4917"/>
    <w:rsid w:val="009C4927"/>
    <w:rsid w:val="009C4EC4"/>
    <w:rsid w:val="009C4F97"/>
    <w:rsid w:val="009C5A61"/>
    <w:rsid w:val="009C5FB1"/>
    <w:rsid w:val="009C730D"/>
    <w:rsid w:val="009D1AAF"/>
    <w:rsid w:val="009D1B9E"/>
    <w:rsid w:val="009D27C7"/>
    <w:rsid w:val="009D4069"/>
    <w:rsid w:val="009D4D37"/>
    <w:rsid w:val="009D57C2"/>
    <w:rsid w:val="009D5AB6"/>
    <w:rsid w:val="009D6AB3"/>
    <w:rsid w:val="009D6D8B"/>
    <w:rsid w:val="009D76AE"/>
    <w:rsid w:val="009E0031"/>
    <w:rsid w:val="009E0165"/>
    <w:rsid w:val="009E19C9"/>
    <w:rsid w:val="009E2509"/>
    <w:rsid w:val="009E42ED"/>
    <w:rsid w:val="009E639D"/>
    <w:rsid w:val="009E6BC3"/>
    <w:rsid w:val="009E7723"/>
    <w:rsid w:val="009E7CD6"/>
    <w:rsid w:val="009F151C"/>
    <w:rsid w:val="009F1E87"/>
    <w:rsid w:val="009F23AE"/>
    <w:rsid w:val="009F23ED"/>
    <w:rsid w:val="009F3CC4"/>
    <w:rsid w:val="009F4348"/>
    <w:rsid w:val="009F5301"/>
    <w:rsid w:val="009F5E29"/>
    <w:rsid w:val="009F66DB"/>
    <w:rsid w:val="009F6C66"/>
    <w:rsid w:val="009F72DD"/>
    <w:rsid w:val="00A00030"/>
    <w:rsid w:val="00A01272"/>
    <w:rsid w:val="00A01C3E"/>
    <w:rsid w:val="00A030AA"/>
    <w:rsid w:val="00A03318"/>
    <w:rsid w:val="00A036B2"/>
    <w:rsid w:val="00A03D14"/>
    <w:rsid w:val="00A04355"/>
    <w:rsid w:val="00A04A90"/>
    <w:rsid w:val="00A04C70"/>
    <w:rsid w:val="00A05151"/>
    <w:rsid w:val="00A05E93"/>
    <w:rsid w:val="00A06C38"/>
    <w:rsid w:val="00A0730D"/>
    <w:rsid w:val="00A0740E"/>
    <w:rsid w:val="00A07D28"/>
    <w:rsid w:val="00A115C5"/>
    <w:rsid w:val="00A11E8E"/>
    <w:rsid w:val="00A12D1A"/>
    <w:rsid w:val="00A1356D"/>
    <w:rsid w:val="00A14223"/>
    <w:rsid w:val="00A146B8"/>
    <w:rsid w:val="00A149C5"/>
    <w:rsid w:val="00A14F78"/>
    <w:rsid w:val="00A16222"/>
    <w:rsid w:val="00A16F65"/>
    <w:rsid w:val="00A17D57"/>
    <w:rsid w:val="00A201D2"/>
    <w:rsid w:val="00A202D8"/>
    <w:rsid w:val="00A210DC"/>
    <w:rsid w:val="00A212F9"/>
    <w:rsid w:val="00A24E1C"/>
    <w:rsid w:val="00A24F68"/>
    <w:rsid w:val="00A25F60"/>
    <w:rsid w:val="00A26BF8"/>
    <w:rsid w:val="00A26F87"/>
    <w:rsid w:val="00A30A3E"/>
    <w:rsid w:val="00A3119B"/>
    <w:rsid w:val="00A3177B"/>
    <w:rsid w:val="00A31D80"/>
    <w:rsid w:val="00A3265F"/>
    <w:rsid w:val="00A3343A"/>
    <w:rsid w:val="00A33B59"/>
    <w:rsid w:val="00A3405A"/>
    <w:rsid w:val="00A34877"/>
    <w:rsid w:val="00A35B92"/>
    <w:rsid w:val="00A36106"/>
    <w:rsid w:val="00A36C89"/>
    <w:rsid w:val="00A4003C"/>
    <w:rsid w:val="00A409B4"/>
    <w:rsid w:val="00A40D72"/>
    <w:rsid w:val="00A42378"/>
    <w:rsid w:val="00A423BD"/>
    <w:rsid w:val="00A426E5"/>
    <w:rsid w:val="00A43716"/>
    <w:rsid w:val="00A439D5"/>
    <w:rsid w:val="00A446FF"/>
    <w:rsid w:val="00A45870"/>
    <w:rsid w:val="00A46390"/>
    <w:rsid w:val="00A46D6C"/>
    <w:rsid w:val="00A473C4"/>
    <w:rsid w:val="00A475F2"/>
    <w:rsid w:val="00A47E77"/>
    <w:rsid w:val="00A5068B"/>
    <w:rsid w:val="00A50B55"/>
    <w:rsid w:val="00A517CE"/>
    <w:rsid w:val="00A52438"/>
    <w:rsid w:val="00A52F46"/>
    <w:rsid w:val="00A53FBA"/>
    <w:rsid w:val="00A543A4"/>
    <w:rsid w:val="00A5466D"/>
    <w:rsid w:val="00A54C75"/>
    <w:rsid w:val="00A54C7F"/>
    <w:rsid w:val="00A54E0C"/>
    <w:rsid w:val="00A5505A"/>
    <w:rsid w:val="00A564CC"/>
    <w:rsid w:val="00A56872"/>
    <w:rsid w:val="00A57F59"/>
    <w:rsid w:val="00A6034F"/>
    <w:rsid w:val="00A603EC"/>
    <w:rsid w:val="00A62A63"/>
    <w:rsid w:val="00A62D53"/>
    <w:rsid w:val="00A62F0C"/>
    <w:rsid w:val="00A637A6"/>
    <w:rsid w:val="00A64A93"/>
    <w:rsid w:val="00A65728"/>
    <w:rsid w:val="00A70431"/>
    <w:rsid w:val="00A721EB"/>
    <w:rsid w:val="00A73C36"/>
    <w:rsid w:val="00A73E96"/>
    <w:rsid w:val="00A7582F"/>
    <w:rsid w:val="00A759DF"/>
    <w:rsid w:val="00A77BFE"/>
    <w:rsid w:val="00A811E7"/>
    <w:rsid w:val="00A81D42"/>
    <w:rsid w:val="00A8263D"/>
    <w:rsid w:val="00A82D79"/>
    <w:rsid w:val="00A83DD2"/>
    <w:rsid w:val="00A8435F"/>
    <w:rsid w:val="00A848B3"/>
    <w:rsid w:val="00A856A1"/>
    <w:rsid w:val="00A857F5"/>
    <w:rsid w:val="00A87762"/>
    <w:rsid w:val="00A901DB"/>
    <w:rsid w:val="00A9049B"/>
    <w:rsid w:val="00A92E03"/>
    <w:rsid w:val="00A92F73"/>
    <w:rsid w:val="00A93081"/>
    <w:rsid w:val="00A9356D"/>
    <w:rsid w:val="00A973B1"/>
    <w:rsid w:val="00AA073D"/>
    <w:rsid w:val="00AA108B"/>
    <w:rsid w:val="00AA2780"/>
    <w:rsid w:val="00AA2C34"/>
    <w:rsid w:val="00AA3698"/>
    <w:rsid w:val="00AA5DB1"/>
    <w:rsid w:val="00AA6EFD"/>
    <w:rsid w:val="00AA7820"/>
    <w:rsid w:val="00AB055D"/>
    <w:rsid w:val="00AB18A0"/>
    <w:rsid w:val="00AB1AD7"/>
    <w:rsid w:val="00AB2E01"/>
    <w:rsid w:val="00AB3AC8"/>
    <w:rsid w:val="00AB6E08"/>
    <w:rsid w:val="00AB7347"/>
    <w:rsid w:val="00AB7612"/>
    <w:rsid w:val="00AB7F2D"/>
    <w:rsid w:val="00AC17D6"/>
    <w:rsid w:val="00AC2488"/>
    <w:rsid w:val="00AC29FA"/>
    <w:rsid w:val="00AC2A4A"/>
    <w:rsid w:val="00AC30D8"/>
    <w:rsid w:val="00AC3C33"/>
    <w:rsid w:val="00AC4E61"/>
    <w:rsid w:val="00AC53D2"/>
    <w:rsid w:val="00AC652B"/>
    <w:rsid w:val="00AC6831"/>
    <w:rsid w:val="00AC6D43"/>
    <w:rsid w:val="00AC767B"/>
    <w:rsid w:val="00AD054F"/>
    <w:rsid w:val="00AD0895"/>
    <w:rsid w:val="00AD0AC2"/>
    <w:rsid w:val="00AD1849"/>
    <w:rsid w:val="00AD4370"/>
    <w:rsid w:val="00AD6B11"/>
    <w:rsid w:val="00AE06E5"/>
    <w:rsid w:val="00AE0924"/>
    <w:rsid w:val="00AE0F49"/>
    <w:rsid w:val="00AE1A74"/>
    <w:rsid w:val="00AE1B21"/>
    <w:rsid w:val="00AE2532"/>
    <w:rsid w:val="00AE27B1"/>
    <w:rsid w:val="00AE2E46"/>
    <w:rsid w:val="00AE3E35"/>
    <w:rsid w:val="00AE42A1"/>
    <w:rsid w:val="00AE50ED"/>
    <w:rsid w:val="00AE6BFC"/>
    <w:rsid w:val="00AF1CED"/>
    <w:rsid w:val="00AF1EF5"/>
    <w:rsid w:val="00AF1F10"/>
    <w:rsid w:val="00AF2015"/>
    <w:rsid w:val="00AF2EA9"/>
    <w:rsid w:val="00AF4363"/>
    <w:rsid w:val="00AF6DFC"/>
    <w:rsid w:val="00AF76B5"/>
    <w:rsid w:val="00B01626"/>
    <w:rsid w:val="00B06A8D"/>
    <w:rsid w:val="00B103D3"/>
    <w:rsid w:val="00B11AF7"/>
    <w:rsid w:val="00B130C9"/>
    <w:rsid w:val="00B143F3"/>
    <w:rsid w:val="00B14FF4"/>
    <w:rsid w:val="00B15400"/>
    <w:rsid w:val="00B15B6E"/>
    <w:rsid w:val="00B172DB"/>
    <w:rsid w:val="00B205E9"/>
    <w:rsid w:val="00B217EF"/>
    <w:rsid w:val="00B21B32"/>
    <w:rsid w:val="00B22E63"/>
    <w:rsid w:val="00B233EB"/>
    <w:rsid w:val="00B246CA"/>
    <w:rsid w:val="00B25F68"/>
    <w:rsid w:val="00B26690"/>
    <w:rsid w:val="00B27AC7"/>
    <w:rsid w:val="00B27E70"/>
    <w:rsid w:val="00B304C1"/>
    <w:rsid w:val="00B31409"/>
    <w:rsid w:val="00B31CFB"/>
    <w:rsid w:val="00B3436F"/>
    <w:rsid w:val="00B35484"/>
    <w:rsid w:val="00B356C6"/>
    <w:rsid w:val="00B362A5"/>
    <w:rsid w:val="00B416B6"/>
    <w:rsid w:val="00B41910"/>
    <w:rsid w:val="00B41DA7"/>
    <w:rsid w:val="00B4455A"/>
    <w:rsid w:val="00B44A8E"/>
    <w:rsid w:val="00B4517A"/>
    <w:rsid w:val="00B4531D"/>
    <w:rsid w:val="00B47529"/>
    <w:rsid w:val="00B50A74"/>
    <w:rsid w:val="00B50E3F"/>
    <w:rsid w:val="00B50FDF"/>
    <w:rsid w:val="00B52B5B"/>
    <w:rsid w:val="00B546BD"/>
    <w:rsid w:val="00B54CAD"/>
    <w:rsid w:val="00B56293"/>
    <w:rsid w:val="00B566B6"/>
    <w:rsid w:val="00B568DB"/>
    <w:rsid w:val="00B575D6"/>
    <w:rsid w:val="00B60E09"/>
    <w:rsid w:val="00B615E7"/>
    <w:rsid w:val="00B616F8"/>
    <w:rsid w:val="00B625A3"/>
    <w:rsid w:val="00B63283"/>
    <w:rsid w:val="00B63BEF"/>
    <w:rsid w:val="00B663E2"/>
    <w:rsid w:val="00B668C0"/>
    <w:rsid w:val="00B67429"/>
    <w:rsid w:val="00B67636"/>
    <w:rsid w:val="00B70097"/>
    <w:rsid w:val="00B72881"/>
    <w:rsid w:val="00B74FAD"/>
    <w:rsid w:val="00B7582D"/>
    <w:rsid w:val="00B76904"/>
    <w:rsid w:val="00B76B79"/>
    <w:rsid w:val="00B76E42"/>
    <w:rsid w:val="00B803DF"/>
    <w:rsid w:val="00B81506"/>
    <w:rsid w:val="00B81797"/>
    <w:rsid w:val="00B827CF"/>
    <w:rsid w:val="00B83557"/>
    <w:rsid w:val="00B8405F"/>
    <w:rsid w:val="00B85542"/>
    <w:rsid w:val="00B85DF2"/>
    <w:rsid w:val="00B92274"/>
    <w:rsid w:val="00B93AFE"/>
    <w:rsid w:val="00B93BF6"/>
    <w:rsid w:val="00B94238"/>
    <w:rsid w:val="00B943B0"/>
    <w:rsid w:val="00B96E4E"/>
    <w:rsid w:val="00B97968"/>
    <w:rsid w:val="00B97AFB"/>
    <w:rsid w:val="00B97F2A"/>
    <w:rsid w:val="00BA0130"/>
    <w:rsid w:val="00BA065F"/>
    <w:rsid w:val="00BA076F"/>
    <w:rsid w:val="00BA23A0"/>
    <w:rsid w:val="00BA3095"/>
    <w:rsid w:val="00BA4F2C"/>
    <w:rsid w:val="00BA574B"/>
    <w:rsid w:val="00BA678F"/>
    <w:rsid w:val="00BA726B"/>
    <w:rsid w:val="00BB0F9F"/>
    <w:rsid w:val="00BB198A"/>
    <w:rsid w:val="00BB3DFB"/>
    <w:rsid w:val="00BB4059"/>
    <w:rsid w:val="00BB43E1"/>
    <w:rsid w:val="00BB447B"/>
    <w:rsid w:val="00BB463F"/>
    <w:rsid w:val="00BB467E"/>
    <w:rsid w:val="00BB5B2E"/>
    <w:rsid w:val="00BB602C"/>
    <w:rsid w:val="00BB66A7"/>
    <w:rsid w:val="00BB731E"/>
    <w:rsid w:val="00BB7625"/>
    <w:rsid w:val="00BC0094"/>
    <w:rsid w:val="00BC1999"/>
    <w:rsid w:val="00BC1AF8"/>
    <w:rsid w:val="00BC1E53"/>
    <w:rsid w:val="00BC1FB4"/>
    <w:rsid w:val="00BC253A"/>
    <w:rsid w:val="00BC276E"/>
    <w:rsid w:val="00BC295F"/>
    <w:rsid w:val="00BC2C55"/>
    <w:rsid w:val="00BC34EB"/>
    <w:rsid w:val="00BC3831"/>
    <w:rsid w:val="00BC3CEE"/>
    <w:rsid w:val="00BC3EA2"/>
    <w:rsid w:val="00BC4B95"/>
    <w:rsid w:val="00BC5C9F"/>
    <w:rsid w:val="00BC6C3A"/>
    <w:rsid w:val="00BC77FD"/>
    <w:rsid w:val="00BC787A"/>
    <w:rsid w:val="00BD11BE"/>
    <w:rsid w:val="00BD1269"/>
    <w:rsid w:val="00BD1498"/>
    <w:rsid w:val="00BD199B"/>
    <w:rsid w:val="00BD1C53"/>
    <w:rsid w:val="00BD20F9"/>
    <w:rsid w:val="00BD406D"/>
    <w:rsid w:val="00BD4537"/>
    <w:rsid w:val="00BD4B60"/>
    <w:rsid w:val="00BD67BB"/>
    <w:rsid w:val="00BE15C4"/>
    <w:rsid w:val="00BE15F9"/>
    <w:rsid w:val="00BE2A91"/>
    <w:rsid w:val="00BE2B5C"/>
    <w:rsid w:val="00BE42FA"/>
    <w:rsid w:val="00BE6D62"/>
    <w:rsid w:val="00BE75DA"/>
    <w:rsid w:val="00BF07F1"/>
    <w:rsid w:val="00BF0889"/>
    <w:rsid w:val="00BF2CBE"/>
    <w:rsid w:val="00BF3AE2"/>
    <w:rsid w:val="00BF5295"/>
    <w:rsid w:val="00BF5E71"/>
    <w:rsid w:val="00BF757E"/>
    <w:rsid w:val="00BF7B6A"/>
    <w:rsid w:val="00C0084E"/>
    <w:rsid w:val="00C0094B"/>
    <w:rsid w:val="00C025B4"/>
    <w:rsid w:val="00C028E8"/>
    <w:rsid w:val="00C03B6C"/>
    <w:rsid w:val="00C03F90"/>
    <w:rsid w:val="00C051A8"/>
    <w:rsid w:val="00C05594"/>
    <w:rsid w:val="00C0599E"/>
    <w:rsid w:val="00C06CA3"/>
    <w:rsid w:val="00C12CE7"/>
    <w:rsid w:val="00C13425"/>
    <w:rsid w:val="00C14E1A"/>
    <w:rsid w:val="00C15D7C"/>
    <w:rsid w:val="00C173EB"/>
    <w:rsid w:val="00C17F19"/>
    <w:rsid w:val="00C22810"/>
    <w:rsid w:val="00C22B55"/>
    <w:rsid w:val="00C23885"/>
    <w:rsid w:val="00C23BCD"/>
    <w:rsid w:val="00C23C89"/>
    <w:rsid w:val="00C24982"/>
    <w:rsid w:val="00C24CE9"/>
    <w:rsid w:val="00C25007"/>
    <w:rsid w:val="00C257F0"/>
    <w:rsid w:val="00C26CB8"/>
    <w:rsid w:val="00C30351"/>
    <w:rsid w:val="00C31C6E"/>
    <w:rsid w:val="00C32E32"/>
    <w:rsid w:val="00C33F42"/>
    <w:rsid w:val="00C34199"/>
    <w:rsid w:val="00C3528C"/>
    <w:rsid w:val="00C35BAF"/>
    <w:rsid w:val="00C36209"/>
    <w:rsid w:val="00C36422"/>
    <w:rsid w:val="00C36D3C"/>
    <w:rsid w:val="00C3712D"/>
    <w:rsid w:val="00C37970"/>
    <w:rsid w:val="00C40376"/>
    <w:rsid w:val="00C40D42"/>
    <w:rsid w:val="00C41C47"/>
    <w:rsid w:val="00C41E09"/>
    <w:rsid w:val="00C422CC"/>
    <w:rsid w:val="00C4528D"/>
    <w:rsid w:val="00C452BC"/>
    <w:rsid w:val="00C45820"/>
    <w:rsid w:val="00C45C6F"/>
    <w:rsid w:val="00C46108"/>
    <w:rsid w:val="00C476F3"/>
    <w:rsid w:val="00C47DDE"/>
    <w:rsid w:val="00C505FD"/>
    <w:rsid w:val="00C5094D"/>
    <w:rsid w:val="00C52A7C"/>
    <w:rsid w:val="00C52B70"/>
    <w:rsid w:val="00C530C2"/>
    <w:rsid w:val="00C53CAF"/>
    <w:rsid w:val="00C5490B"/>
    <w:rsid w:val="00C54E65"/>
    <w:rsid w:val="00C5518D"/>
    <w:rsid w:val="00C553B5"/>
    <w:rsid w:val="00C55632"/>
    <w:rsid w:val="00C55C85"/>
    <w:rsid w:val="00C56D32"/>
    <w:rsid w:val="00C57A23"/>
    <w:rsid w:val="00C60598"/>
    <w:rsid w:val="00C60E99"/>
    <w:rsid w:val="00C61152"/>
    <w:rsid w:val="00C61829"/>
    <w:rsid w:val="00C620DF"/>
    <w:rsid w:val="00C6263F"/>
    <w:rsid w:val="00C62E07"/>
    <w:rsid w:val="00C63953"/>
    <w:rsid w:val="00C65CC4"/>
    <w:rsid w:val="00C662F6"/>
    <w:rsid w:val="00C66778"/>
    <w:rsid w:val="00C710B7"/>
    <w:rsid w:val="00C71599"/>
    <w:rsid w:val="00C732A7"/>
    <w:rsid w:val="00C73344"/>
    <w:rsid w:val="00C737C6"/>
    <w:rsid w:val="00C73FD3"/>
    <w:rsid w:val="00C74B73"/>
    <w:rsid w:val="00C74FE3"/>
    <w:rsid w:val="00C75167"/>
    <w:rsid w:val="00C75564"/>
    <w:rsid w:val="00C75E30"/>
    <w:rsid w:val="00C7669F"/>
    <w:rsid w:val="00C76A57"/>
    <w:rsid w:val="00C771FC"/>
    <w:rsid w:val="00C80930"/>
    <w:rsid w:val="00C815B2"/>
    <w:rsid w:val="00C83F7E"/>
    <w:rsid w:val="00C85188"/>
    <w:rsid w:val="00C8532B"/>
    <w:rsid w:val="00C854A7"/>
    <w:rsid w:val="00C86892"/>
    <w:rsid w:val="00C86E94"/>
    <w:rsid w:val="00C91FB1"/>
    <w:rsid w:val="00C937B8"/>
    <w:rsid w:val="00C9500A"/>
    <w:rsid w:val="00C950C4"/>
    <w:rsid w:val="00CA08C1"/>
    <w:rsid w:val="00CA1367"/>
    <w:rsid w:val="00CA280E"/>
    <w:rsid w:val="00CA2ED0"/>
    <w:rsid w:val="00CA4481"/>
    <w:rsid w:val="00CA6341"/>
    <w:rsid w:val="00CA7F52"/>
    <w:rsid w:val="00CB0403"/>
    <w:rsid w:val="00CB0C94"/>
    <w:rsid w:val="00CB4459"/>
    <w:rsid w:val="00CB47A6"/>
    <w:rsid w:val="00CB4CE6"/>
    <w:rsid w:val="00CB4D86"/>
    <w:rsid w:val="00CB709B"/>
    <w:rsid w:val="00CB7770"/>
    <w:rsid w:val="00CC0630"/>
    <w:rsid w:val="00CC1455"/>
    <w:rsid w:val="00CC1643"/>
    <w:rsid w:val="00CC16CF"/>
    <w:rsid w:val="00CC19D7"/>
    <w:rsid w:val="00CC1A0E"/>
    <w:rsid w:val="00CC249E"/>
    <w:rsid w:val="00CC5E2F"/>
    <w:rsid w:val="00CD02C0"/>
    <w:rsid w:val="00CD096B"/>
    <w:rsid w:val="00CD11D0"/>
    <w:rsid w:val="00CD11F9"/>
    <w:rsid w:val="00CD2FEC"/>
    <w:rsid w:val="00CD5FD9"/>
    <w:rsid w:val="00CD65DA"/>
    <w:rsid w:val="00CD6C97"/>
    <w:rsid w:val="00CD6D20"/>
    <w:rsid w:val="00CE12FA"/>
    <w:rsid w:val="00CE1C04"/>
    <w:rsid w:val="00CE1EAA"/>
    <w:rsid w:val="00CE233F"/>
    <w:rsid w:val="00CE48C9"/>
    <w:rsid w:val="00CE5D3B"/>
    <w:rsid w:val="00CE6103"/>
    <w:rsid w:val="00CE68C1"/>
    <w:rsid w:val="00CE6A7E"/>
    <w:rsid w:val="00CE76AA"/>
    <w:rsid w:val="00CE7B7C"/>
    <w:rsid w:val="00CE7F3C"/>
    <w:rsid w:val="00CF0E9B"/>
    <w:rsid w:val="00CF17AF"/>
    <w:rsid w:val="00CF1FA5"/>
    <w:rsid w:val="00CF3CEA"/>
    <w:rsid w:val="00CF56F7"/>
    <w:rsid w:val="00CF628C"/>
    <w:rsid w:val="00CF7AE6"/>
    <w:rsid w:val="00D010D5"/>
    <w:rsid w:val="00D02170"/>
    <w:rsid w:val="00D02366"/>
    <w:rsid w:val="00D02BE4"/>
    <w:rsid w:val="00D0368C"/>
    <w:rsid w:val="00D06354"/>
    <w:rsid w:val="00D06736"/>
    <w:rsid w:val="00D0712F"/>
    <w:rsid w:val="00D10FEC"/>
    <w:rsid w:val="00D1147F"/>
    <w:rsid w:val="00D12620"/>
    <w:rsid w:val="00D12F71"/>
    <w:rsid w:val="00D1400A"/>
    <w:rsid w:val="00D15D10"/>
    <w:rsid w:val="00D15E90"/>
    <w:rsid w:val="00D2062E"/>
    <w:rsid w:val="00D219FB"/>
    <w:rsid w:val="00D21DD6"/>
    <w:rsid w:val="00D21E67"/>
    <w:rsid w:val="00D22087"/>
    <w:rsid w:val="00D22099"/>
    <w:rsid w:val="00D22AB7"/>
    <w:rsid w:val="00D272A3"/>
    <w:rsid w:val="00D275F3"/>
    <w:rsid w:val="00D27F13"/>
    <w:rsid w:val="00D30835"/>
    <w:rsid w:val="00D30E8F"/>
    <w:rsid w:val="00D30F89"/>
    <w:rsid w:val="00D316B1"/>
    <w:rsid w:val="00D32A02"/>
    <w:rsid w:val="00D334C5"/>
    <w:rsid w:val="00D3360B"/>
    <w:rsid w:val="00D337F7"/>
    <w:rsid w:val="00D33B54"/>
    <w:rsid w:val="00D3492E"/>
    <w:rsid w:val="00D36052"/>
    <w:rsid w:val="00D3614D"/>
    <w:rsid w:val="00D36C34"/>
    <w:rsid w:val="00D37157"/>
    <w:rsid w:val="00D431A6"/>
    <w:rsid w:val="00D438B6"/>
    <w:rsid w:val="00D43C3B"/>
    <w:rsid w:val="00D45160"/>
    <w:rsid w:val="00D45EAA"/>
    <w:rsid w:val="00D51AA8"/>
    <w:rsid w:val="00D52195"/>
    <w:rsid w:val="00D5454F"/>
    <w:rsid w:val="00D54BCC"/>
    <w:rsid w:val="00D563F7"/>
    <w:rsid w:val="00D5651F"/>
    <w:rsid w:val="00D56D82"/>
    <w:rsid w:val="00D56E87"/>
    <w:rsid w:val="00D56FFE"/>
    <w:rsid w:val="00D57750"/>
    <w:rsid w:val="00D57E0B"/>
    <w:rsid w:val="00D609A8"/>
    <w:rsid w:val="00D60DF7"/>
    <w:rsid w:val="00D61AF7"/>
    <w:rsid w:val="00D63CDD"/>
    <w:rsid w:val="00D64057"/>
    <w:rsid w:val="00D6550C"/>
    <w:rsid w:val="00D65B84"/>
    <w:rsid w:val="00D66369"/>
    <w:rsid w:val="00D66EBF"/>
    <w:rsid w:val="00D67100"/>
    <w:rsid w:val="00D67A36"/>
    <w:rsid w:val="00D70733"/>
    <w:rsid w:val="00D70786"/>
    <w:rsid w:val="00D70981"/>
    <w:rsid w:val="00D70E92"/>
    <w:rsid w:val="00D712C4"/>
    <w:rsid w:val="00D720C4"/>
    <w:rsid w:val="00D73773"/>
    <w:rsid w:val="00D73D7A"/>
    <w:rsid w:val="00D7433F"/>
    <w:rsid w:val="00D75A45"/>
    <w:rsid w:val="00D7727C"/>
    <w:rsid w:val="00D7780A"/>
    <w:rsid w:val="00D77FE3"/>
    <w:rsid w:val="00D810FE"/>
    <w:rsid w:val="00D82847"/>
    <w:rsid w:val="00D83BF9"/>
    <w:rsid w:val="00D848A1"/>
    <w:rsid w:val="00D85C20"/>
    <w:rsid w:val="00D85D91"/>
    <w:rsid w:val="00D85FF5"/>
    <w:rsid w:val="00D912E6"/>
    <w:rsid w:val="00D915D4"/>
    <w:rsid w:val="00D935D7"/>
    <w:rsid w:val="00D9405B"/>
    <w:rsid w:val="00D9445E"/>
    <w:rsid w:val="00D952C3"/>
    <w:rsid w:val="00D95AE6"/>
    <w:rsid w:val="00D96C04"/>
    <w:rsid w:val="00D97727"/>
    <w:rsid w:val="00D978A4"/>
    <w:rsid w:val="00D97D68"/>
    <w:rsid w:val="00DA2AD7"/>
    <w:rsid w:val="00DA2C06"/>
    <w:rsid w:val="00DA33E9"/>
    <w:rsid w:val="00DA343D"/>
    <w:rsid w:val="00DA3759"/>
    <w:rsid w:val="00DA3EE1"/>
    <w:rsid w:val="00DA45BA"/>
    <w:rsid w:val="00DA496F"/>
    <w:rsid w:val="00DA5EDD"/>
    <w:rsid w:val="00DA72D2"/>
    <w:rsid w:val="00DA7478"/>
    <w:rsid w:val="00DB087A"/>
    <w:rsid w:val="00DB08D2"/>
    <w:rsid w:val="00DB1693"/>
    <w:rsid w:val="00DB1931"/>
    <w:rsid w:val="00DB22AC"/>
    <w:rsid w:val="00DB3864"/>
    <w:rsid w:val="00DB3F6D"/>
    <w:rsid w:val="00DB400F"/>
    <w:rsid w:val="00DB54C6"/>
    <w:rsid w:val="00DB5999"/>
    <w:rsid w:val="00DC138C"/>
    <w:rsid w:val="00DC41B1"/>
    <w:rsid w:val="00DC4B1A"/>
    <w:rsid w:val="00DC550C"/>
    <w:rsid w:val="00DC66B3"/>
    <w:rsid w:val="00DC6EB8"/>
    <w:rsid w:val="00DC796A"/>
    <w:rsid w:val="00DD0761"/>
    <w:rsid w:val="00DD0B23"/>
    <w:rsid w:val="00DD3223"/>
    <w:rsid w:val="00DD43A6"/>
    <w:rsid w:val="00DD4649"/>
    <w:rsid w:val="00DD4EA8"/>
    <w:rsid w:val="00DD722B"/>
    <w:rsid w:val="00DD76B9"/>
    <w:rsid w:val="00DE02C1"/>
    <w:rsid w:val="00DE04C6"/>
    <w:rsid w:val="00DE0E00"/>
    <w:rsid w:val="00DE11CB"/>
    <w:rsid w:val="00DE1937"/>
    <w:rsid w:val="00DE2886"/>
    <w:rsid w:val="00DE40D2"/>
    <w:rsid w:val="00DE44EF"/>
    <w:rsid w:val="00DE470A"/>
    <w:rsid w:val="00DE4E7D"/>
    <w:rsid w:val="00DE616A"/>
    <w:rsid w:val="00DE65D8"/>
    <w:rsid w:val="00DE6932"/>
    <w:rsid w:val="00DE7867"/>
    <w:rsid w:val="00DF031E"/>
    <w:rsid w:val="00DF688D"/>
    <w:rsid w:val="00DF6A21"/>
    <w:rsid w:val="00DF7AA7"/>
    <w:rsid w:val="00DF7AD5"/>
    <w:rsid w:val="00DF7D8C"/>
    <w:rsid w:val="00E005CF"/>
    <w:rsid w:val="00E008E4"/>
    <w:rsid w:val="00E00A40"/>
    <w:rsid w:val="00E00D2F"/>
    <w:rsid w:val="00E01223"/>
    <w:rsid w:val="00E01A59"/>
    <w:rsid w:val="00E02177"/>
    <w:rsid w:val="00E024B4"/>
    <w:rsid w:val="00E02656"/>
    <w:rsid w:val="00E0336E"/>
    <w:rsid w:val="00E03D74"/>
    <w:rsid w:val="00E05C73"/>
    <w:rsid w:val="00E06092"/>
    <w:rsid w:val="00E062C7"/>
    <w:rsid w:val="00E07908"/>
    <w:rsid w:val="00E07BD6"/>
    <w:rsid w:val="00E110CC"/>
    <w:rsid w:val="00E11E71"/>
    <w:rsid w:val="00E133D7"/>
    <w:rsid w:val="00E170D7"/>
    <w:rsid w:val="00E204CB"/>
    <w:rsid w:val="00E21B4D"/>
    <w:rsid w:val="00E21FA7"/>
    <w:rsid w:val="00E221E6"/>
    <w:rsid w:val="00E22815"/>
    <w:rsid w:val="00E23DAA"/>
    <w:rsid w:val="00E247BD"/>
    <w:rsid w:val="00E272BF"/>
    <w:rsid w:val="00E27F7F"/>
    <w:rsid w:val="00E309C2"/>
    <w:rsid w:val="00E31232"/>
    <w:rsid w:val="00E31E92"/>
    <w:rsid w:val="00E3304B"/>
    <w:rsid w:val="00E33218"/>
    <w:rsid w:val="00E33895"/>
    <w:rsid w:val="00E33938"/>
    <w:rsid w:val="00E345CF"/>
    <w:rsid w:val="00E35368"/>
    <w:rsid w:val="00E3696C"/>
    <w:rsid w:val="00E36AC9"/>
    <w:rsid w:val="00E40D06"/>
    <w:rsid w:val="00E434D3"/>
    <w:rsid w:val="00E43FAD"/>
    <w:rsid w:val="00E448C4"/>
    <w:rsid w:val="00E44F2E"/>
    <w:rsid w:val="00E466F1"/>
    <w:rsid w:val="00E46CC0"/>
    <w:rsid w:val="00E47CD7"/>
    <w:rsid w:val="00E47CD9"/>
    <w:rsid w:val="00E50070"/>
    <w:rsid w:val="00E50232"/>
    <w:rsid w:val="00E529F7"/>
    <w:rsid w:val="00E52FED"/>
    <w:rsid w:val="00E55ED8"/>
    <w:rsid w:val="00E56B1D"/>
    <w:rsid w:val="00E60F9B"/>
    <w:rsid w:val="00E632D3"/>
    <w:rsid w:val="00E638F0"/>
    <w:rsid w:val="00E64804"/>
    <w:rsid w:val="00E64DDA"/>
    <w:rsid w:val="00E64F6A"/>
    <w:rsid w:val="00E6632E"/>
    <w:rsid w:val="00E666AC"/>
    <w:rsid w:val="00E701C8"/>
    <w:rsid w:val="00E70F17"/>
    <w:rsid w:val="00E7150A"/>
    <w:rsid w:val="00E73DA2"/>
    <w:rsid w:val="00E75EEA"/>
    <w:rsid w:val="00E77159"/>
    <w:rsid w:val="00E7768B"/>
    <w:rsid w:val="00E77D6F"/>
    <w:rsid w:val="00E80F0C"/>
    <w:rsid w:val="00E8184E"/>
    <w:rsid w:val="00E81892"/>
    <w:rsid w:val="00E8253E"/>
    <w:rsid w:val="00E82DEA"/>
    <w:rsid w:val="00E83275"/>
    <w:rsid w:val="00E8351E"/>
    <w:rsid w:val="00E837C0"/>
    <w:rsid w:val="00E84183"/>
    <w:rsid w:val="00E8505A"/>
    <w:rsid w:val="00E856F1"/>
    <w:rsid w:val="00E85F88"/>
    <w:rsid w:val="00E86BEC"/>
    <w:rsid w:val="00E86CC4"/>
    <w:rsid w:val="00E87232"/>
    <w:rsid w:val="00E8739E"/>
    <w:rsid w:val="00E90A61"/>
    <w:rsid w:val="00E91F01"/>
    <w:rsid w:val="00E950B6"/>
    <w:rsid w:val="00E96F76"/>
    <w:rsid w:val="00E97B7E"/>
    <w:rsid w:val="00EA0AD0"/>
    <w:rsid w:val="00EA178B"/>
    <w:rsid w:val="00EA3D63"/>
    <w:rsid w:val="00EA62E1"/>
    <w:rsid w:val="00EA7F64"/>
    <w:rsid w:val="00EB067C"/>
    <w:rsid w:val="00EB0F80"/>
    <w:rsid w:val="00EB11B5"/>
    <w:rsid w:val="00EB4DC0"/>
    <w:rsid w:val="00EB5279"/>
    <w:rsid w:val="00EB6B0B"/>
    <w:rsid w:val="00EB768C"/>
    <w:rsid w:val="00EC03A4"/>
    <w:rsid w:val="00EC0A9A"/>
    <w:rsid w:val="00EC256D"/>
    <w:rsid w:val="00EC384F"/>
    <w:rsid w:val="00EC4520"/>
    <w:rsid w:val="00EC4746"/>
    <w:rsid w:val="00EC567C"/>
    <w:rsid w:val="00EC5AF3"/>
    <w:rsid w:val="00EC6893"/>
    <w:rsid w:val="00EC7082"/>
    <w:rsid w:val="00EC721B"/>
    <w:rsid w:val="00EC77D6"/>
    <w:rsid w:val="00EC79E6"/>
    <w:rsid w:val="00EC7A75"/>
    <w:rsid w:val="00ED1B9D"/>
    <w:rsid w:val="00ED230E"/>
    <w:rsid w:val="00ED2429"/>
    <w:rsid w:val="00ED3649"/>
    <w:rsid w:val="00ED3ACC"/>
    <w:rsid w:val="00ED576E"/>
    <w:rsid w:val="00ED5824"/>
    <w:rsid w:val="00ED6E19"/>
    <w:rsid w:val="00ED7A70"/>
    <w:rsid w:val="00EE0D16"/>
    <w:rsid w:val="00EE1416"/>
    <w:rsid w:val="00EE2A01"/>
    <w:rsid w:val="00EE40D4"/>
    <w:rsid w:val="00EE46AF"/>
    <w:rsid w:val="00EE47BD"/>
    <w:rsid w:val="00EE545E"/>
    <w:rsid w:val="00EE55A5"/>
    <w:rsid w:val="00EE5A37"/>
    <w:rsid w:val="00EE62F4"/>
    <w:rsid w:val="00EE6912"/>
    <w:rsid w:val="00EE6BC2"/>
    <w:rsid w:val="00EE6ECF"/>
    <w:rsid w:val="00EF0642"/>
    <w:rsid w:val="00EF0CC9"/>
    <w:rsid w:val="00EF19CA"/>
    <w:rsid w:val="00EF587E"/>
    <w:rsid w:val="00EF599C"/>
    <w:rsid w:val="00EF5FE0"/>
    <w:rsid w:val="00EF6589"/>
    <w:rsid w:val="00EF77BF"/>
    <w:rsid w:val="00F00370"/>
    <w:rsid w:val="00F00C2C"/>
    <w:rsid w:val="00F0153D"/>
    <w:rsid w:val="00F01E05"/>
    <w:rsid w:val="00F06B0A"/>
    <w:rsid w:val="00F06ED5"/>
    <w:rsid w:val="00F11EFA"/>
    <w:rsid w:val="00F12A89"/>
    <w:rsid w:val="00F1323C"/>
    <w:rsid w:val="00F132B5"/>
    <w:rsid w:val="00F138E8"/>
    <w:rsid w:val="00F13D8B"/>
    <w:rsid w:val="00F1511F"/>
    <w:rsid w:val="00F151B6"/>
    <w:rsid w:val="00F15683"/>
    <w:rsid w:val="00F1636F"/>
    <w:rsid w:val="00F16F51"/>
    <w:rsid w:val="00F20057"/>
    <w:rsid w:val="00F2336B"/>
    <w:rsid w:val="00F24563"/>
    <w:rsid w:val="00F24973"/>
    <w:rsid w:val="00F24B74"/>
    <w:rsid w:val="00F2610D"/>
    <w:rsid w:val="00F26970"/>
    <w:rsid w:val="00F27565"/>
    <w:rsid w:val="00F31042"/>
    <w:rsid w:val="00F3179D"/>
    <w:rsid w:val="00F329DE"/>
    <w:rsid w:val="00F33E95"/>
    <w:rsid w:val="00F34020"/>
    <w:rsid w:val="00F341D1"/>
    <w:rsid w:val="00F3424A"/>
    <w:rsid w:val="00F35513"/>
    <w:rsid w:val="00F35C2F"/>
    <w:rsid w:val="00F37A98"/>
    <w:rsid w:val="00F37A9C"/>
    <w:rsid w:val="00F407EC"/>
    <w:rsid w:val="00F40A7C"/>
    <w:rsid w:val="00F40ECA"/>
    <w:rsid w:val="00F41B12"/>
    <w:rsid w:val="00F41FDE"/>
    <w:rsid w:val="00F436BA"/>
    <w:rsid w:val="00F45A00"/>
    <w:rsid w:val="00F45FEB"/>
    <w:rsid w:val="00F46A46"/>
    <w:rsid w:val="00F47CE2"/>
    <w:rsid w:val="00F518D0"/>
    <w:rsid w:val="00F5265D"/>
    <w:rsid w:val="00F52E35"/>
    <w:rsid w:val="00F53164"/>
    <w:rsid w:val="00F539FD"/>
    <w:rsid w:val="00F53A7D"/>
    <w:rsid w:val="00F5489E"/>
    <w:rsid w:val="00F55852"/>
    <w:rsid w:val="00F56702"/>
    <w:rsid w:val="00F607CA"/>
    <w:rsid w:val="00F615EF"/>
    <w:rsid w:val="00F62608"/>
    <w:rsid w:val="00F63CEF"/>
    <w:rsid w:val="00F65D7F"/>
    <w:rsid w:val="00F663D1"/>
    <w:rsid w:val="00F67B34"/>
    <w:rsid w:val="00F71AF0"/>
    <w:rsid w:val="00F720B3"/>
    <w:rsid w:val="00F73E9B"/>
    <w:rsid w:val="00F7686E"/>
    <w:rsid w:val="00F768DB"/>
    <w:rsid w:val="00F77B40"/>
    <w:rsid w:val="00F77D0E"/>
    <w:rsid w:val="00F80254"/>
    <w:rsid w:val="00F80B7C"/>
    <w:rsid w:val="00F825A2"/>
    <w:rsid w:val="00F82DA8"/>
    <w:rsid w:val="00F83C30"/>
    <w:rsid w:val="00F8480B"/>
    <w:rsid w:val="00F8521A"/>
    <w:rsid w:val="00F870EB"/>
    <w:rsid w:val="00F908DE"/>
    <w:rsid w:val="00F9093F"/>
    <w:rsid w:val="00F91441"/>
    <w:rsid w:val="00F91B2E"/>
    <w:rsid w:val="00F93C42"/>
    <w:rsid w:val="00F94947"/>
    <w:rsid w:val="00FA0CED"/>
    <w:rsid w:val="00FA2996"/>
    <w:rsid w:val="00FA3106"/>
    <w:rsid w:val="00FA3674"/>
    <w:rsid w:val="00FA47EA"/>
    <w:rsid w:val="00FA5618"/>
    <w:rsid w:val="00FA5EA5"/>
    <w:rsid w:val="00FA6A66"/>
    <w:rsid w:val="00FA70DB"/>
    <w:rsid w:val="00FA7564"/>
    <w:rsid w:val="00FA7727"/>
    <w:rsid w:val="00FA781E"/>
    <w:rsid w:val="00FB0D79"/>
    <w:rsid w:val="00FB1281"/>
    <w:rsid w:val="00FB1832"/>
    <w:rsid w:val="00FB1C3F"/>
    <w:rsid w:val="00FB422E"/>
    <w:rsid w:val="00FB4C7F"/>
    <w:rsid w:val="00FB504D"/>
    <w:rsid w:val="00FB51E9"/>
    <w:rsid w:val="00FB5A59"/>
    <w:rsid w:val="00FC0119"/>
    <w:rsid w:val="00FC15E2"/>
    <w:rsid w:val="00FC36FA"/>
    <w:rsid w:val="00FC4899"/>
    <w:rsid w:val="00FC4B44"/>
    <w:rsid w:val="00FC5555"/>
    <w:rsid w:val="00FC6981"/>
    <w:rsid w:val="00FC69F4"/>
    <w:rsid w:val="00FD054D"/>
    <w:rsid w:val="00FD1BA4"/>
    <w:rsid w:val="00FD26C9"/>
    <w:rsid w:val="00FD295A"/>
    <w:rsid w:val="00FD2BBE"/>
    <w:rsid w:val="00FD364A"/>
    <w:rsid w:val="00FD39D8"/>
    <w:rsid w:val="00FD5777"/>
    <w:rsid w:val="00FD6B83"/>
    <w:rsid w:val="00FD76AA"/>
    <w:rsid w:val="00FE0248"/>
    <w:rsid w:val="00FE02F7"/>
    <w:rsid w:val="00FE0CEF"/>
    <w:rsid w:val="00FE2A41"/>
    <w:rsid w:val="00FE3C70"/>
    <w:rsid w:val="00FE3EC3"/>
    <w:rsid w:val="00FE4CE3"/>
    <w:rsid w:val="00FE5FD6"/>
    <w:rsid w:val="00FE6C8A"/>
    <w:rsid w:val="00FF0300"/>
    <w:rsid w:val="00FF0327"/>
    <w:rsid w:val="00FF3DAE"/>
    <w:rsid w:val="00FF56C4"/>
    <w:rsid w:val="00FF60D4"/>
    <w:rsid w:val="00FF6486"/>
    <w:rsid w:val="00FF6D00"/>
    <w:rsid w:val="00FF7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DC0"/>
    <w:pPr>
      <w:spacing w:line="480" w:lineRule="auto"/>
    </w:pPr>
    <w:rPr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DC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2DC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42DC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042DC0"/>
    <w:rPr>
      <w:rFonts w:asciiTheme="majorHAnsi" w:eastAsiaTheme="majorEastAsia" w:hAnsiTheme="majorHAnsi" w:cs="Times New Roman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042DC0"/>
    <w:rPr>
      <w:rFonts w:asciiTheme="majorHAnsi" w:eastAsiaTheme="majorEastAsia" w:hAnsiTheme="majorHAnsi" w:cs="Times New Roman"/>
      <w:b/>
      <w:bCs/>
      <w:i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042DC0"/>
    <w:rPr>
      <w:rFonts w:asciiTheme="majorHAnsi" w:eastAsiaTheme="majorEastAsia" w:hAnsiTheme="majorHAnsi" w:cs="Times New Roman"/>
      <w:b/>
      <w:bCs/>
      <w:noProof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rsid w:val="00042DC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042DC0"/>
    <w:rPr>
      <w:rFonts w:cs="Times New Roman"/>
      <w:noProof/>
      <w:sz w:val="24"/>
      <w:szCs w:val="24"/>
    </w:rPr>
  </w:style>
  <w:style w:type="character" w:customStyle="1" w:styleId="entity1">
    <w:name w:val="entity1"/>
    <w:basedOn w:val="DefaultParagraphFont"/>
    <w:rsid w:val="00042DC0"/>
    <w:rPr>
      <w:rFonts w:ascii="Times New Roman" w:hAnsi="Times New Roman" w:cs="Times New Roman"/>
    </w:rPr>
  </w:style>
  <w:style w:type="paragraph" w:customStyle="1" w:styleId="justify">
    <w:name w:val="justify"/>
    <w:basedOn w:val="Normal"/>
    <w:rsid w:val="00042DC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042DC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042DC0"/>
    <w:rPr>
      <w:rFonts w:cs="Times New Roman"/>
    </w:rPr>
  </w:style>
  <w:style w:type="character" w:styleId="Hyperlink">
    <w:name w:val="Hyperlink"/>
    <w:basedOn w:val="DefaultParagraphFont"/>
    <w:uiPriority w:val="99"/>
    <w:rsid w:val="00042DC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42DC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2DC0"/>
    <w:rPr>
      <w:rFonts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042DC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42DC0"/>
    <w:rPr>
      <w:rFonts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668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688"/>
    <w:pPr>
      <w:spacing w:line="240" w:lineRule="auto"/>
    </w:pPr>
    <w:rPr>
      <w:rFonts w:asciiTheme="minorHAnsi" w:eastAsiaTheme="minorEastAsia" w:hAnsiTheme="minorHAnsi"/>
      <w:noProof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06688"/>
    <w:rPr>
      <w:rFonts w:asciiTheme="minorHAnsi" w:eastAsiaTheme="minorEastAsia" w:hAnsiTheme="min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0668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68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06688"/>
    <w:rPr>
      <w:rFonts w:ascii="Lucida Grande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3C7436"/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2B6"/>
    <w:rPr>
      <w:rFonts w:ascii="Times New Roman" w:eastAsia="Times New Roman" w:hAnsi="Times New Roman"/>
      <w:b/>
      <w:bCs/>
      <w:noProof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72B6"/>
    <w:rPr>
      <w:rFonts w:asciiTheme="minorHAnsi" w:eastAsiaTheme="minorEastAsia" w:hAnsiTheme="minorHAnsi" w:cs="Times New Roman"/>
      <w:b/>
      <w:bCs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6747C"/>
    <w:rPr>
      <w:rFonts w:cs="Times New Roman"/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179D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753491"/>
    <w:rPr>
      <w:i/>
      <w:iCs/>
    </w:rPr>
  </w:style>
  <w:style w:type="paragraph" w:styleId="Revision">
    <w:name w:val="Revision"/>
    <w:hidden/>
    <w:uiPriority w:val="99"/>
    <w:semiHidden/>
    <w:rsid w:val="00486D69"/>
    <w:rPr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36B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6BA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6BA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6BA"/>
    <w:rPr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noProof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cs="Times New Roman"/>
      <w:noProof/>
      <w:sz w:val="24"/>
      <w:szCs w:val="24"/>
    </w:rPr>
  </w:style>
  <w:style w:type="character" w:customStyle="1" w:styleId="entity1">
    <w:name w:val="entity1"/>
    <w:basedOn w:val="DefaultParagraphFont"/>
    <w:rPr>
      <w:rFonts w:ascii="Times New Roman" w:hAnsi="Times New Roman" w:cs="Times New Roman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Pr>
      <w:rFonts w:cs="Times New Roman"/>
    </w:rPr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668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688"/>
    <w:pPr>
      <w:spacing w:line="240" w:lineRule="auto"/>
    </w:pPr>
    <w:rPr>
      <w:rFonts w:asciiTheme="minorHAnsi" w:eastAsiaTheme="minorEastAsia" w:hAnsiTheme="minorHAnsi"/>
      <w:noProof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06688"/>
    <w:rPr>
      <w:rFonts w:asciiTheme="minorHAnsi" w:eastAsiaTheme="minorEastAsia" w:hAnsiTheme="min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0668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68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06688"/>
    <w:rPr>
      <w:rFonts w:ascii="Lucida Grande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3C7436"/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2B6"/>
    <w:rPr>
      <w:rFonts w:ascii="Times New Roman" w:eastAsia="Times New Roman" w:hAnsi="Times New Roman"/>
      <w:b/>
      <w:bCs/>
      <w:noProof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72B6"/>
    <w:rPr>
      <w:rFonts w:asciiTheme="minorHAnsi" w:eastAsiaTheme="minorEastAsia" w:hAnsiTheme="minorHAnsi" w:cs="Times New Roman"/>
      <w:b/>
      <w:bCs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6747C"/>
    <w:rPr>
      <w:rFonts w:cs="Times New Roman"/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179D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753491"/>
    <w:rPr>
      <w:i/>
      <w:iCs/>
    </w:rPr>
  </w:style>
  <w:style w:type="paragraph" w:styleId="Revision">
    <w:name w:val="Revision"/>
    <w:hidden/>
    <w:uiPriority w:val="99"/>
    <w:semiHidden/>
    <w:rsid w:val="00486D69"/>
    <w:rPr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36B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6BA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6BA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6BA"/>
    <w:rPr>
      <w:noProof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30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8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CB715-4DAA-4D92-9BE9-E51EE67EF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1456</Words>
  <Characters>6470</Characters>
  <Application>Microsoft Office Word</Application>
  <DocSecurity>0</DocSecurity>
  <Lines>1078</Lines>
  <Paragraphs>11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6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GG Lab</dc:creator>
  <cp:lastModifiedBy>CBAYLON</cp:lastModifiedBy>
  <cp:revision>60</cp:revision>
  <cp:lastPrinted>2017-06-08T09:07:00Z</cp:lastPrinted>
  <dcterms:created xsi:type="dcterms:W3CDTF">2017-11-02T09:47:00Z</dcterms:created>
  <dcterms:modified xsi:type="dcterms:W3CDTF">2018-01-1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211fd9-7d45-34cd-868c-7d8373e4fcc3</vt:lpwstr>
  </property>
  <property fmtid="{D5CDD505-2E9C-101B-9397-08002B2CF9AE}" pid="24" name="Mendeley Citation Style_1">
    <vt:lpwstr>http://www.zotero.org/styles/apa</vt:lpwstr>
  </property>
</Properties>
</file>